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DE29F0" w14:textId="298810C1" w:rsidR="00617183" w:rsidRDefault="00BB7DF0" w:rsidP="00617183">
      <w:pPr>
        <w:rPr>
          <w:rFonts w:ascii="Times New Roman" w:hAnsi="Times New Roman" w:cs="Times New Roman"/>
        </w:rPr>
      </w:pPr>
      <w:r>
        <w:rPr>
          <w:rFonts w:ascii="Times New Roman" w:hAnsi="Times New Roman" w:cs="Times New Roman"/>
          <w:i/>
          <w:iCs/>
          <w:u w:val="single"/>
        </w:rPr>
        <w:t>S</w:t>
      </w:r>
      <w:r w:rsidR="00617183">
        <w:rPr>
          <w:rFonts w:ascii="Times New Roman" w:hAnsi="Times New Roman" w:cs="Times New Roman"/>
          <w:i/>
          <w:iCs/>
          <w:u w:val="single"/>
        </w:rPr>
        <w:t>2</w:t>
      </w:r>
      <w:r>
        <w:rPr>
          <w:rFonts w:ascii="Times New Roman" w:hAnsi="Times New Roman" w:cs="Times New Roman"/>
          <w:i/>
          <w:iCs/>
          <w:u w:val="single"/>
        </w:rPr>
        <w:t xml:space="preserve"> Text</w:t>
      </w:r>
      <w:r w:rsidR="00617183">
        <w:rPr>
          <w:rFonts w:ascii="Times New Roman" w:hAnsi="Times New Roman" w:cs="Times New Roman"/>
          <w:i/>
          <w:iCs/>
          <w:u w:val="single"/>
        </w:rPr>
        <w:t>: Excluded Studies at Full Text &amp; List of Final Included Studies.</w:t>
      </w:r>
    </w:p>
    <w:tbl>
      <w:tblPr>
        <w:tblW w:w="8500" w:type="dxa"/>
        <w:jc w:val="center"/>
        <w:tblLook w:val="04A0" w:firstRow="1" w:lastRow="0" w:firstColumn="1" w:lastColumn="0" w:noHBand="0" w:noVBand="1"/>
      </w:tblPr>
      <w:tblGrid>
        <w:gridCol w:w="3119"/>
        <w:gridCol w:w="5381"/>
      </w:tblGrid>
      <w:tr w:rsidR="00617183" w:rsidRPr="007769BF" w14:paraId="0BA856EB" w14:textId="77777777" w:rsidTr="00FD59DD">
        <w:trPr>
          <w:trHeight w:val="320"/>
          <w:jc w:val="center"/>
        </w:trPr>
        <w:tc>
          <w:tcPr>
            <w:tcW w:w="3119" w:type="dxa"/>
            <w:tcBorders>
              <w:top w:val="nil"/>
              <w:left w:val="nil"/>
              <w:bottom w:val="single" w:sz="4" w:space="0" w:color="auto"/>
              <w:right w:val="nil"/>
            </w:tcBorders>
            <w:shd w:val="clear" w:color="000000" w:fill="AEAAAA"/>
            <w:vAlign w:val="center"/>
            <w:hideMark/>
          </w:tcPr>
          <w:p w14:paraId="2BFBD725" w14:textId="77777777" w:rsidR="00617183" w:rsidRPr="007769BF" w:rsidRDefault="00617183" w:rsidP="00FD59DD">
            <w:pPr>
              <w:jc w:val="center"/>
              <w:rPr>
                <w:rFonts w:ascii="Times New Roman" w:eastAsia="Times New Roman" w:hAnsi="Times New Roman" w:cs="Times New Roman"/>
                <w:b/>
                <w:bCs/>
                <w:color w:val="000000"/>
                <w:lang w:eastAsia="en-GB"/>
              </w:rPr>
            </w:pPr>
            <w:r w:rsidRPr="007769BF">
              <w:rPr>
                <w:rFonts w:ascii="Times New Roman" w:eastAsia="Times New Roman" w:hAnsi="Times New Roman" w:cs="Times New Roman"/>
                <w:b/>
                <w:bCs/>
                <w:color w:val="000000"/>
                <w:lang w:eastAsia="en-GB"/>
              </w:rPr>
              <w:t>Study</w:t>
            </w:r>
            <w:r w:rsidRPr="00791C0B">
              <w:rPr>
                <w:rFonts w:ascii="Times New Roman" w:eastAsia="Times New Roman" w:hAnsi="Times New Roman" w:cs="Times New Roman"/>
                <w:b/>
                <w:bCs/>
                <w:color w:val="000000"/>
                <w:lang w:eastAsia="en-GB"/>
              </w:rPr>
              <w:t xml:space="preserve"> (Author Year)</w:t>
            </w:r>
          </w:p>
        </w:tc>
        <w:tc>
          <w:tcPr>
            <w:tcW w:w="5381" w:type="dxa"/>
            <w:tcBorders>
              <w:top w:val="nil"/>
              <w:left w:val="nil"/>
              <w:bottom w:val="single" w:sz="4" w:space="0" w:color="auto"/>
              <w:right w:val="nil"/>
            </w:tcBorders>
            <w:shd w:val="clear" w:color="000000" w:fill="AEAAAA"/>
            <w:vAlign w:val="center"/>
            <w:hideMark/>
          </w:tcPr>
          <w:p w14:paraId="77798320" w14:textId="77777777" w:rsidR="00617183" w:rsidRPr="007769BF" w:rsidRDefault="00617183" w:rsidP="00FD59DD">
            <w:pPr>
              <w:jc w:val="center"/>
              <w:rPr>
                <w:rFonts w:ascii="Times New Roman" w:eastAsia="Times New Roman" w:hAnsi="Times New Roman" w:cs="Times New Roman"/>
                <w:b/>
                <w:bCs/>
                <w:color w:val="000000"/>
                <w:lang w:eastAsia="en-GB"/>
              </w:rPr>
            </w:pPr>
            <w:r w:rsidRPr="007769BF">
              <w:rPr>
                <w:rFonts w:ascii="Times New Roman" w:eastAsia="Times New Roman" w:hAnsi="Times New Roman" w:cs="Times New Roman"/>
                <w:b/>
                <w:bCs/>
                <w:color w:val="000000"/>
                <w:lang w:eastAsia="en-GB"/>
              </w:rPr>
              <w:t>Reason for Exclusion</w:t>
            </w:r>
          </w:p>
        </w:tc>
      </w:tr>
      <w:tr w:rsidR="00617183" w:rsidRPr="007769BF" w14:paraId="3070E4B6" w14:textId="77777777" w:rsidTr="00FD59DD">
        <w:trPr>
          <w:trHeight w:val="320"/>
          <w:jc w:val="center"/>
        </w:trPr>
        <w:tc>
          <w:tcPr>
            <w:tcW w:w="8500" w:type="dxa"/>
            <w:gridSpan w:val="2"/>
            <w:tcBorders>
              <w:top w:val="single" w:sz="4" w:space="0" w:color="auto"/>
              <w:left w:val="nil"/>
              <w:bottom w:val="single" w:sz="4" w:space="0" w:color="auto"/>
              <w:right w:val="nil"/>
            </w:tcBorders>
            <w:shd w:val="clear" w:color="000000" w:fill="E7E6E6"/>
            <w:vAlign w:val="center"/>
            <w:hideMark/>
          </w:tcPr>
          <w:p w14:paraId="541B2540"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Population</w:t>
            </w:r>
          </w:p>
        </w:tc>
      </w:tr>
      <w:tr w:rsidR="00617183" w:rsidRPr="007769BF" w14:paraId="59679525" w14:textId="77777777" w:rsidTr="00FD59DD">
        <w:trPr>
          <w:trHeight w:val="320"/>
          <w:jc w:val="center"/>
        </w:trPr>
        <w:tc>
          <w:tcPr>
            <w:tcW w:w="3119" w:type="dxa"/>
            <w:tcBorders>
              <w:top w:val="nil"/>
              <w:left w:val="nil"/>
              <w:bottom w:val="nil"/>
              <w:right w:val="nil"/>
            </w:tcBorders>
            <w:shd w:val="clear" w:color="auto" w:fill="auto"/>
            <w:hideMark/>
          </w:tcPr>
          <w:p w14:paraId="7602F97F" w14:textId="77777777" w:rsidR="00617183" w:rsidRPr="007769BF" w:rsidRDefault="00617183" w:rsidP="00FD59DD">
            <w:pPr>
              <w:rPr>
                <w:rFonts w:ascii="Times New Roman" w:eastAsia="Times New Roman" w:hAnsi="Times New Roman" w:cs="Times New Roman"/>
                <w:color w:val="000000"/>
                <w:lang w:eastAsia="en-GB"/>
              </w:rPr>
            </w:pPr>
            <w:r w:rsidRPr="00791C0B">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1016/j.worlddev.2020.105037","ISSN":"18735991","abstract":"Violence against children and adolescents, a highly prevalent problem, is a clear violation of child rights and has detrimental effects on later life outcomes. Programs that alleviate poverty address a structural determinant of child vulnerability and can thereby reduce child abuse. This paper investigates whether the Government of Zimbabwe's Harmonized Social Cash Transfer (HSCT) Program, which combines cash transfers with complementary services, affects youth exposure to physical violence. The analysis uses data from a non-experimental impact evaluation and a difference-in-differences approach. Results show a 19-percentage point decline in the incidence of physical violence among youth four years into the program. HSCT-induced enhancements in beneficiary households’ purchasing capacity and food security, improvements in caregiver subjective well-being, and reductions in youth participation in economic work for pay could be mediating the program's effects on youth abuse. This paper adds to the relatively scarce evidence on the impacts of anti-poverty policies on young people's susceptibility to physical violence in developing countries.","author":[{"dropping-particle":"","family":"Chakrabarti","given":"Averi","non-dropping-particle":"","parse-names":false,"suffix":""},{"dropping-particle":"","family":"Handa","given":"Sudhanshu","non-dropping-particle":"","parse-names":false,"suffix":""},{"dropping-particle":"","family":"Angeles","given":"Gustavo","non-dropping-particle":"","parse-names":false,"suffix":""},{"dropping-particle":"","family":"Seidenfeld","given":"David","non-dropping-particle":"","parse-names":false,"suffix":""}],"container-title":"World Development","id":"ITEM-1","issued":{"date-parts":[["2020"]]},"page":"105037","publisher":"The Authors","title":"A cash plus program reduces youth exposure to physical violence in Zimbabwe","type":"article-journal","volume":"134"},"uris":["http://www.mendeley.com/documents/?uuid=dc0b7204-cec5-4324-90f0-4838070ba34d"]}],"mendeley":{"formattedCitation":"[1]","plainTextFormattedCitation":"[1]","previouslyFormattedCitation":"(1)"},"properties":{"noteIndex":0},"schema":"https://github.com/citation-style-language/schema/raw/master/csl-citation.json"}</w:instrText>
            </w:r>
            <w:r w:rsidRPr="00791C0B">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w:t>
            </w:r>
            <w:r w:rsidRPr="00791C0B">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Chakrabarti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B2A861A"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Intervention targeted to adolescents</w:t>
            </w:r>
          </w:p>
        </w:tc>
      </w:tr>
      <w:tr w:rsidR="00617183" w:rsidRPr="007769BF" w14:paraId="2A9B7BF1" w14:textId="77777777" w:rsidTr="00FD59DD">
        <w:trPr>
          <w:trHeight w:val="320"/>
          <w:jc w:val="center"/>
        </w:trPr>
        <w:tc>
          <w:tcPr>
            <w:tcW w:w="3119" w:type="dxa"/>
            <w:tcBorders>
              <w:top w:val="nil"/>
              <w:left w:val="nil"/>
              <w:bottom w:val="nil"/>
              <w:right w:val="nil"/>
            </w:tcBorders>
            <w:shd w:val="clear" w:color="auto" w:fill="auto"/>
            <w:hideMark/>
          </w:tcPr>
          <w:p w14:paraId="75D19676"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8157920","PMID":"30355409","abstract":"BACKGROUND: Social protection can reduce poverty and act on the determinants of tuberculosis (TB). OBJECTI VE: To evaluate the impact of the Family Health Strategy (FHS) and the Bolsa Família Programme on TB-related mortality in Brazil. METHODS: This was an ecological study in which the units of analysis were Brazilian municipalities between 2001 and 2012. The principal independent variables were the levels of coverage of the primary health care system and the conditional cash transfer programme. The dependent variable was TB mortality rate (obtained from national databases). Descriptive analysis and negative binomial regression based on panel data using fixed-effects models were performed. Crude and adjust- ed estimates were calculated for continuous and categorical variables. RESULTS: A high FHS coverage was significantly associated with a reduction in the TB mortality rate (RR 0.80, 95%CI 0.72-0.89). An increase in the coverage of the Brazilian cash transfer programme was significantly associated with a reduction in the TB mortality rate (RR 0.87, 95%CI 0.81-0.96). CONCLUSION: FHS and the Bolsa Família conditional cash transfer programme had a positive impact on the TB mortality rate in Brazil. Public policies should include economic support combined with health promotion.","author":[{"dropping-particle":"","family":"Souza","given":"R. A.","non-dropping-particle":"De","parse-names":false,"suffix":""},{"dropping-particle":"","family":"Nery","given":"J. S.","non-dropping-particle":"","parse-names":false,"suffix":""},{"dropping-particle":"","family":"Rasella","given":"D.","non-dropping-particle":"","parse-names":false,"suffix":""},{"dropping-particle":"","family":"Guimarães Pereira","given":"R. A.","non-dropping-particle":"","parse-names":false,"suffix":""},{"dropping-particle":"","family":"Barreto","given":"M. L.","non-dropping-particle":"","parse-names":false,"suffix":""},{"dropping-particle":"","family":"Rodrigues","given":"L.","non-dropping-particle":"","parse-names":false,"suffix":""},{"dropping-particle":"","family":"Pereira","given":"S. M.","non-dropping-particle":"","parse-names":false,"suffix":""}],"container-title":"International Journal of Tuberculosis and Lung Disease","id":"ITEM-1","issue":"11","issued":{"date-parts":[["2018"]]},"page":"1300-1306","title":"Family health and conditional cash transfer in Brazil and its effect on tuberculosis mortality","type":"article-journal","volume":"22"},"uris":["http://www.mendeley.com/documents/?uuid=1ce5dca9-854c-464d-98e4-3e0528370f34"]}],"mendeley":{"formattedCitation":"[2]","plainTextFormattedCitation":"[2]","previouslyFormattedCitation":"(2)"},"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De Souza 2018</w:t>
            </w:r>
          </w:p>
        </w:tc>
        <w:tc>
          <w:tcPr>
            <w:tcW w:w="5381" w:type="dxa"/>
            <w:tcBorders>
              <w:top w:val="nil"/>
              <w:left w:val="nil"/>
              <w:bottom w:val="nil"/>
              <w:right w:val="nil"/>
            </w:tcBorders>
            <w:shd w:val="clear" w:color="auto" w:fill="auto"/>
            <w:hideMark/>
          </w:tcPr>
          <w:p w14:paraId="04862DE6"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on children &lt; 5</w:t>
            </w:r>
          </w:p>
        </w:tc>
      </w:tr>
      <w:tr w:rsidR="00617183" w:rsidRPr="007769BF" w14:paraId="78C339DB" w14:textId="77777777" w:rsidTr="00FD59DD">
        <w:trPr>
          <w:trHeight w:val="320"/>
          <w:jc w:val="center"/>
        </w:trPr>
        <w:tc>
          <w:tcPr>
            <w:tcW w:w="3119" w:type="dxa"/>
            <w:tcBorders>
              <w:top w:val="nil"/>
              <w:left w:val="nil"/>
              <w:bottom w:val="nil"/>
              <w:right w:val="nil"/>
            </w:tcBorders>
            <w:shd w:val="clear" w:color="auto" w:fill="auto"/>
            <w:hideMark/>
          </w:tcPr>
          <w:p w14:paraId="29EE868C"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932-6203","author":[{"dropping-particle":"","family":"Hoddinott","given":"John","non-dropping-particle":"","parse-names":false,"suffix":""},{"dropping-particle":"","family":"Ahmed","given":"Ishita","non-dropping-particle":"","parse-names":false,"suffix":""},{"dropping-particle":"","family":"Ahmed","given":"Akhter","non-dropping-particle":"","parse-names":false,"suffix":""},{"dropping-particle":"","family":"Roy","given":"Shalini","non-dropping-particle":"","parse-names":false,"suffix":""}],"container-title":"PLOS ONE","id":"ITEM-1","issue":"6","issued":{"date-parts":[["2017"]]},"page":"e0179866","title":"Behavior change communication activities improve infant and young child nutrition knowledge and practice of neighboring non-participants in a cluster-randomized trial in rural Bangladesh","type":"article-journal","volume":"12"},"uris":["http://www.mendeley.com/documents/?uuid=8963114c-6a44-33a6-bcd7-32da14399f5e"]}],"mendeley":{"formattedCitation":"[3]","plainTextFormattedCitation":"[3]","previouslyFormattedCitation":"(3)"},"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oddinott 2017</w:t>
            </w:r>
          </w:p>
        </w:tc>
        <w:tc>
          <w:tcPr>
            <w:tcW w:w="5381" w:type="dxa"/>
            <w:tcBorders>
              <w:top w:val="nil"/>
              <w:left w:val="nil"/>
              <w:bottom w:val="nil"/>
              <w:right w:val="nil"/>
            </w:tcBorders>
            <w:shd w:val="clear" w:color="auto" w:fill="auto"/>
            <w:hideMark/>
          </w:tcPr>
          <w:p w14:paraId="3EAC72F7"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n-cash transfer recipients</w:t>
            </w:r>
          </w:p>
        </w:tc>
      </w:tr>
      <w:tr w:rsidR="00617183" w:rsidRPr="007769BF" w14:paraId="3BB33C4B" w14:textId="77777777" w:rsidTr="00FD59DD">
        <w:trPr>
          <w:trHeight w:val="320"/>
          <w:jc w:val="center"/>
        </w:trPr>
        <w:tc>
          <w:tcPr>
            <w:tcW w:w="3119" w:type="dxa"/>
            <w:tcBorders>
              <w:top w:val="nil"/>
              <w:left w:val="nil"/>
              <w:bottom w:val="nil"/>
              <w:right w:val="nil"/>
            </w:tcBorders>
            <w:shd w:val="clear" w:color="auto" w:fill="auto"/>
            <w:hideMark/>
          </w:tcPr>
          <w:p w14:paraId="748F7560"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BN":"1111111111","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 2095); PLA p…","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 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e0194064","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ff339f64-6571-40d0-a2d8-0d6ae9e42ea8"]}],"mendeley":{"formattedCitation":"[4]","plainTextFormattedCitation":"[4]","previouslyFormattedCitation":"(4)"},"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Saville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E96D697"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Intervention for pregnancy &amp; childbirth</w:t>
            </w:r>
          </w:p>
        </w:tc>
      </w:tr>
      <w:tr w:rsidR="00617183" w:rsidRPr="007769BF" w14:paraId="7A695561" w14:textId="77777777" w:rsidTr="00FD59DD">
        <w:trPr>
          <w:trHeight w:val="320"/>
          <w:jc w:val="center"/>
        </w:trPr>
        <w:tc>
          <w:tcPr>
            <w:tcW w:w="8500" w:type="dxa"/>
            <w:gridSpan w:val="2"/>
            <w:tcBorders>
              <w:top w:val="nil"/>
              <w:left w:val="nil"/>
              <w:bottom w:val="single" w:sz="4" w:space="0" w:color="auto"/>
              <w:right w:val="nil"/>
            </w:tcBorders>
            <w:shd w:val="clear" w:color="000000" w:fill="E7E6E6"/>
            <w:vAlign w:val="center"/>
            <w:hideMark/>
          </w:tcPr>
          <w:p w14:paraId="661CD020"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Intervention</w:t>
            </w:r>
          </w:p>
        </w:tc>
      </w:tr>
      <w:tr w:rsidR="00617183" w:rsidRPr="007769BF" w14:paraId="0E12B54E" w14:textId="77777777" w:rsidTr="00FD59DD">
        <w:trPr>
          <w:trHeight w:val="320"/>
          <w:jc w:val="center"/>
        </w:trPr>
        <w:tc>
          <w:tcPr>
            <w:tcW w:w="3119" w:type="dxa"/>
            <w:tcBorders>
              <w:top w:val="nil"/>
              <w:left w:val="nil"/>
              <w:bottom w:val="nil"/>
              <w:right w:val="nil"/>
            </w:tcBorders>
            <w:shd w:val="clear" w:color="auto" w:fill="auto"/>
            <w:hideMark/>
          </w:tcPr>
          <w:p w14:paraId="35FD70CF"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Null, C., Beatty, A., Ingwersen, N., Leith, W., Borkum, E., Brecher-Haimson, J., ... &amp; Rangarajan, A. (2016). MCC Indonesia Nutrition Project Impact Evaluation Baseline Report. Princeton, NJ: Mathematica Policy Research.","author":[{"dropping-particle":"","family":"Beatty","given":"Amanda","non-dropping-particle":"","parse-names":false,"suffix":""},{"dropping-particle":"","family":"Borkum","given":"Evan","non-dropping-particle":"","parse-names":false,"suffix":""},{"dropping-particle":"","family":"Leith","given":"William","non-dropping-particle":"","parse-names":false,"suffix":""},{"dropping-particle":"","family":"Henry","given":"Marisa","non-dropping-particle":"","parse-names":false,"suffix":""},{"dropping-particle":"","family":"Berends","given":"Margo","non-dropping-particle":"","parse-names":false,"suffix":""},{"dropping-particle":"","family":"Null","given":"Claire","non-dropping-particle":"","parse-names":false,"suffix":""},{"dropping-particle":"","family":"Ingwersen","given":"Nicholas","non-dropping-particle":"","parse-names":false,"suffix":""}],"id":"ITEM-1","issue":"270","issued":{"date-parts":[["2020"]]},"publisher-place":"Washington DC","title":"MCC Indonesia Nutrition Project Impact Evaluation Final Report","type":"report"},"uris":["http://www.mendeley.com/documents/?uuid=34df631c-8394-4f5b-8604-aa9debcecfe6"]}],"mendeley":{"formattedCitation":"[5]","plainTextFormattedCitation":"[5]","previouslyFormattedCitation":"(5)"},"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Beatty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6DD97BB"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 transfer</w:t>
            </w:r>
          </w:p>
        </w:tc>
      </w:tr>
      <w:tr w:rsidR="00617183" w:rsidRPr="007769BF" w14:paraId="06E4B2AB" w14:textId="77777777" w:rsidTr="00FD59DD">
        <w:trPr>
          <w:trHeight w:val="320"/>
          <w:jc w:val="center"/>
        </w:trPr>
        <w:tc>
          <w:tcPr>
            <w:tcW w:w="3119" w:type="dxa"/>
            <w:tcBorders>
              <w:top w:val="nil"/>
              <w:left w:val="nil"/>
              <w:bottom w:val="nil"/>
              <w:right w:val="nil"/>
            </w:tcBorders>
            <w:shd w:val="clear" w:color="auto" w:fill="auto"/>
            <w:hideMark/>
          </w:tcPr>
          <w:p w14:paraId="7EC2390A"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The Nutrition Embedded Evaluation Program Impact Evaluation (NEEP-IE) cluster randomized control trial (CRCT) aimed to assess the effectiveness of implementing an agriculture and nutritional intervention through preschools, known as community-based child care centres (CBCCs) in Malawi (6). This included; activities to promote nutritious food production and consumption, promotion of optimal feeding and caring practices and engagement with parents in pre-school meal planning and preparation. The NEEP-IE trial has demonstrated that CBCCs can be an effective platform to scale-up an integrated agriculture and nutrition intervention, and improve food production diversity, maternal knowledge, nutrition practices at household level and diets of pre-schoolers and their younger siblings, as well as improve linear growth in younger siblings aged 6-24m (7). This study presents the impact results of the NEEP-IE trial focusing on child development outcomes of pre-school children during a 12m intervention period.","author":[{"dropping-particle":"","family":"Gelli","given":"Aulo","non-dropping-particle":"","parse-names":false,"suffix":""},{"dropping-particle":"","family":"Gladstone","given":"Melissa","non-dropping-particle":"","parse-names":false,"suffix":""},{"dropping-particle":"","family":"Twalibu","given":"Aisha","non-dropping-particle":"","parse-names":false,"suffix":""},{"dropping-particle":"","family":"Nnensa","given":"Theresa","non-dropping-particle":"","parse-names":false,"suffix":""},{"dropping-particle":"","family":"Kariger","given":"Patricia","non-dropping-particle":"","parse-names":false,"suffix":""},{"dropping-particle":"","family":"Alderman","given":"Harold","non-dropping-particle":"","parse-names":false,"suffix":""}],"collection-title":"IFPRI Discussion Paper","id":"ITEM-1","issued":{"date-parts":[["2019"]]},"number":"01804","publisher-place":"Washington, D.C.","title":"Adding a nutrition behavior change communication component to an early childhood development intervention in Malawi: A cluster randomized trial","type":"report"},"uris":["http://www.mendeley.com/documents/?uuid=20679cb5-2e10-4e10-aeb1-f7d76a44edfe"]}],"mendeley":{"formattedCitation":"[6]","plainTextFormattedCitation":"[6]","previouslyFormattedCitation":"(6)"},"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6]</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Gelli</w:t>
            </w:r>
            <w:proofErr w:type="spellEnd"/>
            <w:r w:rsidRPr="007769BF">
              <w:rPr>
                <w:rFonts w:ascii="Times New Roman" w:eastAsia="Times New Roman" w:hAnsi="Times New Roman" w:cs="Times New Roman"/>
                <w:color w:val="000000"/>
                <w:lang w:eastAsia="en-GB"/>
              </w:rPr>
              <w:t xml:space="preserve">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7C132E50"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 transfer</w:t>
            </w:r>
          </w:p>
        </w:tc>
      </w:tr>
      <w:tr w:rsidR="00617183" w:rsidRPr="007769BF" w14:paraId="69A1C432" w14:textId="77777777" w:rsidTr="00FD59DD">
        <w:trPr>
          <w:trHeight w:val="320"/>
          <w:jc w:val="center"/>
        </w:trPr>
        <w:tc>
          <w:tcPr>
            <w:tcW w:w="3119" w:type="dxa"/>
            <w:tcBorders>
              <w:top w:val="nil"/>
              <w:left w:val="nil"/>
              <w:bottom w:val="nil"/>
              <w:right w:val="nil"/>
            </w:tcBorders>
            <w:shd w:val="clear" w:color="auto" w:fill="auto"/>
            <w:hideMark/>
          </w:tcPr>
          <w:p w14:paraId="0EA70A7D"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7561833","PMID":"20478960","abstract":"Objective: To assess the efficacy of modest non-financial incentives on immunisation rates in children aged 1-3 and to compare it with the effect of only improving the reliability of the supply of services. Design: Clustered randomised controlled study. Setting: Rural Rajasthan, India. Participants: 1640 children aged 1-3 at end point. Interventions: 134 villages were randomised to one of three groups: a once monthly reliable immunisation camp (intervention A; 379 children from 30 villages); a once monthly reliable immunisation camp with small incentives (raw lentils and metal plates for completed immunisation; intervention B; 382 children from 30 villages), or control (no intervention, 860 children in 74 villages). Surveys were undertaken in randomly selected households at baseline and about 18 months after the interventions started (end point). Main outcome measures: Proportion of children aged 1-3 at the end point who were partially or fully immunised. Results: Among children aged 1-3 in the end point survey, rates of full immunisation were 39% (148/382, 95% confidence interval 30% to 47%) for intervention B villages (reliable immunisation with incentives), 18% (68/379, 11% to 23%) for intervention A villages (reliable immunisation without incentives), and 6% (50/860, 3% to 9%) for control villages. The relative risk of complete immunisation for intervention B versus control was 6.7 (4.5 to 8.8) and for intervention B versus intervention A was 2.2 (1.5 to 2.8). Children in areas neighbouring intervention B villages were also more likely to be fully immunised than those from areas neighbouring intervention A villages (1.9, 1.1 to 2.8). The average cost per immunisation was $28 (1102 rupees, about £16 or €19) in intervention A and $56 (2202 rupees) in intervention B. Conclusions: Improving reliability of services improves immunisation rates, but the effect remains modest. Small incentives have large positive impacts on the uptake of immunisation services in resource poor areas and are more cost effective than purely improving supply. Trial registration: IRSCTN87759937.","author":[{"dropping-particle":"","family":"Banerjee","given":"Abhijit Vinayak","non-dropping-particle":"","parse-names":false,"suffix":""},{"dropping-particle":"","family":"Duflo","given":"Esther","non-dropping-particle":"","parse-names":false,"suffix":""},{"dropping-particle":"","family":"Glennerster","given":"Rachel","non-dropping-particle":"","parse-names":false,"suffix":""},{"dropping-particle":"","family":"Kothari","given":"Dhruva","non-dropping-particle":"","parse-names":false,"suffix":""}],"container-title":"BMJ","id":"ITEM-1","issued":{"date-parts":[["2010"]]},"page":"c2220","title":"Improving immunisation coverage in rural India: Clustered randomised controlled evaluation of immunisation campaigns with and without incentives","type":"article-journal","volume":"340"},"uris":["http://www.mendeley.com/documents/?uuid=d27e9d25-3023-4431-89a9-f987d98b1800"]}],"mendeley":{"formattedCitation":"[7]","plainTextFormattedCitation":"[7]","previouslyFormattedCitation":"(7)"},"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7]</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Banerjee 201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94A120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 transfer</w:t>
            </w:r>
          </w:p>
        </w:tc>
      </w:tr>
      <w:tr w:rsidR="00617183" w:rsidRPr="007769BF" w14:paraId="6BE40BA1" w14:textId="77777777" w:rsidTr="00FD59DD">
        <w:trPr>
          <w:trHeight w:val="320"/>
          <w:jc w:val="center"/>
        </w:trPr>
        <w:tc>
          <w:tcPr>
            <w:tcW w:w="3119" w:type="dxa"/>
            <w:tcBorders>
              <w:top w:val="nil"/>
              <w:left w:val="nil"/>
              <w:bottom w:val="nil"/>
              <w:right w:val="nil"/>
            </w:tcBorders>
            <w:shd w:val="clear" w:color="auto" w:fill="auto"/>
            <w:hideMark/>
          </w:tcPr>
          <w:p w14:paraId="7DF09A76"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743-5080","abstract":"Since 2013, there has been an ongoing crisis in the Central African Republic (CAR) with associated food insecurity. During 2015, ACF implemented a short-term (five months with a three-month extension) nutrition security project in Bangui, CAR that integrates food security, nutrition, and mental health and care practices (MHCP), targeting pregnant and lactating women and children 6-24 months of age. It comprises food voucher distribution, creative behaviour change communication, individual and group MHCP sessions, infant and young child feeding (IYCF) sensitization and support, and one-off cash transfers. To date, women's individual dietary diversity score and IYCF knowledge, mother-child relationship, and maternal psychosocial functioning have improved considerably. Strong collaboration between food security and MHCP teams included cross-training, joint targeting, harmonized messaging, shared activity delivery and common monitoring and evaluation (M&amp;E) indicators. Challenges related to beneficiary selection, low knowledge base of caregivers and staff, and ongoing insecurity. Further learning will be available post-endline evaluation in early 2016.","author":[{"dropping-particle":"","family":"Lewis","given":"A","non-dropping-particle":"","parse-names":false,"suffix":""}],"container-title":"Field Exchange","id":"ITEM-1","issue":"51","issued":{"date-parts":[["2016"]]},"number-of-pages":"108-110","title":"Integrated food security programming and acute malnutrition prevention in the Central African Republic.","type":"report"},"uris":["http://www.mendeley.com/documents/?uuid=09f0abf0-5d08-422f-bd6f-e7aa26bde402"]}],"mendeley":{"formattedCitation":"[8]","plainTextFormattedCitation":"[8]","previouslyFormattedCitation":"(8)"},"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8]</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Lewis 2016</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2629B14"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ash transfer does not meet criteria (once-off)</w:t>
            </w:r>
          </w:p>
        </w:tc>
      </w:tr>
      <w:tr w:rsidR="00617183" w:rsidRPr="007769BF" w14:paraId="1DF6CED2" w14:textId="77777777" w:rsidTr="00FD59DD">
        <w:trPr>
          <w:trHeight w:val="320"/>
          <w:jc w:val="center"/>
        </w:trPr>
        <w:tc>
          <w:tcPr>
            <w:tcW w:w="3119" w:type="dxa"/>
            <w:tcBorders>
              <w:top w:val="nil"/>
              <w:left w:val="nil"/>
              <w:bottom w:val="nil"/>
              <w:right w:val="nil"/>
            </w:tcBorders>
            <w:shd w:val="clear" w:color="auto" w:fill="auto"/>
            <w:hideMark/>
          </w:tcPr>
          <w:p w14:paraId="269F16A0"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2549-0257","abstract":"Background: Family Hope Program, or internationally referred to as Conditional Cash Transfer (CCT), is a government poverty allevation initiative by provision of conditional cash money that induces healthy behavior so as to achieve strong generation. This study sought to examine the effect of Family Hope Program on maternal health behavior and children under five nutritional status in poor families, Jombang, East Java. Subjects and Method: This was an analytic observational study with retrospective cohort design. This study was conducted in Jombang District, East Java, from November to December 2017. A total sample of 210 mothers and their children under five were selected for this study by fixed exposure sampling. The dependent variables were maternal health behavior and child nutritional status. The independent variables were birthweight, history of illness, maternal education, family income, family support, government Family Hope Program, and access to health service. The data were collected by maternal and child book record and questionnaire. The data were analyzed by path analysis. Results: The likelihood of good nutritional status of children under five increased with good nutritional intake (b=1.9; 95% CI=1.1 to 2.8; p &lt;0.001), normal birthweight (b=2.5; 95% CI=0.9 to 4.1; p=0.002), rare frequency of illness (b=1.3; 95% CI=0.5 to 2.1; p=0.001), and strong family support (b=1.5; 95% CI=0.6 to 2.3; p&lt;0.001). The likelihood of maternal healthy behavior increased with Family Hope Program (b=4.1; 95% CI=3.1 to 5.0; p &lt;0.001) and higher maternal education (b=1.9; 95% CI=0.9 to 2.8; p&lt;0.001). Good nutritional intake increased with maternal healthy behavior (b=0.4; 95% CI=- 0.04 to 0.85; p=0.074) and strong family support (b=0.6; 95% CI=0.2 to 1.1; p=0.004). Conclusion: The likelihood of good nutritional status of children under five increases with good nutritional intake, normal birthweight, no history of illness over the past three months, and strong family support. Family Hope Program induces maternal health behavior, increases child nutritional intake, and eventually improves child nutritional status.","author":[{"dropping-particle":"","family":"Rosalina","given":"Sintya","non-dropping-particle":"","parse-names":false,"suffix":""},{"dropping-particle":"","family":"Sulaeman","given":"Endang Sutisna","non-dropping-particle":"","parse-names":false,"suffix":""},{"dropping-particle":"","family":"Murti","given":"Bhisma","non-dropping-particle":"","parse-names":false,"suffix":""}],"container-title":"Journal of Maternal and Child Health","id":"ITEM-1","issue":"01","issued":{"date-parts":[["2018"]]},"page":"33-43","title":"Effect of Family Hope Program on Maternal Health Behavior and Children Under Five Nutritional Status in Poor Families, Jombang, East Java","type":"article-journal","volume":"03"},"uris":["http://www.mendeley.com/documents/?uuid=24149898-89b1-4e2a-a5b0-b307a98662d5"]}],"mendeley":{"formattedCitation":"[9]","plainTextFormattedCitation":"[9]","previouslyFormattedCitation":"(9)"},"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9]</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osalina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4033CAC5"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plus' intervention </w:t>
            </w:r>
          </w:p>
        </w:tc>
      </w:tr>
      <w:tr w:rsidR="00617183" w:rsidRPr="007769BF" w14:paraId="4A2C56ED" w14:textId="77777777" w:rsidTr="00FD59DD">
        <w:trPr>
          <w:trHeight w:val="320"/>
          <w:jc w:val="center"/>
        </w:trPr>
        <w:tc>
          <w:tcPr>
            <w:tcW w:w="3119" w:type="dxa"/>
            <w:tcBorders>
              <w:top w:val="nil"/>
              <w:left w:val="nil"/>
              <w:bottom w:val="nil"/>
              <w:right w:val="nil"/>
            </w:tcBorders>
            <w:shd w:val="clear" w:color="auto" w:fill="auto"/>
            <w:hideMark/>
          </w:tcPr>
          <w:p w14:paraId="20690D4E"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BN":"4057445110","abstract":"We conducted a randomized control trial in rural Burkina Faso to estimate the impact of alternative cash transfer delivery mechanisms on education, health, and household welfare outcomes. The two-year pilot program randomly distributed cash transfers that were either conditional or unconditional and were given to either mothers or fathers. Conditionality was linked to older children enrolling in school and attending regularly and younger children receiving preventive health check-ups. Compared to the control group, cash transfers improve children’s education and health and household socioeconomic conditions. For school enrollment and most child health outcomes, conditional cash transfers outperform unconditional cash transfers. Giving cash to mothers does not lead to significantly better child health or education outcomes, and there is evidence that money given to fathers improves young children’s health, particularly during years of poor rainfall. Cash transfers to fathers also yields relatively more household investment in livestock, cash crops, and improved housing.","author":[{"dropping-particle":"","family":"Akresh","given":"Richard","non-dropping-particle":"","parse-names":false,"suffix":""},{"dropping-particle":"","family":"Walque","given":"Damien","non-dropping-particle":"De","parse-names":false,"suffix":""},{"dropping-particle":"","family":"Kazianga","given":"Harounan","non-dropping-particle":"","parse-names":false,"suffix":""}],"container-title":"Economics Working Paper Series","id":"ITEM-1","issued":{"date-parts":[["2016"]]},"number":"OKSWP11","number-of-pages":"1-47","title":"Evidence from a randomized evaluation of the household welfare impacts of conditional and unconditional cash transfers given to mothers or fathers","type":"report"},"uris":["http://www.mendeley.com/documents/?uuid=a85ecca7-83da-4693-9e9a-7f7c68c7f1e5"]}],"mendeley":{"formattedCitation":"[10]","plainTextFormattedCitation":"[10]","previouslyFormattedCitation":"(10)"},"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0]</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Akresh</w:t>
            </w:r>
            <w:proofErr w:type="spellEnd"/>
            <w:r w:rsidRPr="007769BF">
              <w:rPr>
                <w:rFonts w:ascii="Times New Roman" w:eastAsia="Times New Roman" w:hAnsi="Times New Roman" w:cs="Times New Roman"/>
                <w:color w:val="000000"/>
                <w:lang w:eastAsia="en-GB"/>
              </w:rPr>
              <w:t xml:space="preserve"> 2016</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793039F5"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plus' intervention </w:t>
            </w:r>
          </w:p>
        </w:tc>
      </w:tr>
      <w:tr w:rsidR="00617183" w:rsidRPr="007769BF" w14:paraId="6EE130F0" w14:textId="77777777" w:rsidTr="00FD59DD">
        <w:trPr>
          <w:trHeight w:val="320"/>
          <w:jc w:val="center"/>
        </w:trPr>
        <w:tc>
          <w:tcPr>
            <w:tcW w:w="3119" w:type="dxa"/>
            <w:tcBorders>
              <w:top w:val="nil"/>
              <w:left w:val="nil"/>
              <w:bottom w:val="nil"/>
              <w:right w:val="nil"/>
            </w:tcBorders>
            <w:shd w:val="clear" w:color="auto" w:fill="auto"/>
            <w:hideMark/>
          </w:tcPr>
          <w:p w14:paraId="220FA3BB"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474547X","abstract":"Background Cash-transfer programmes can improve the wellbeing of vulnerable children, but few studies have rigorously assessed their effectiveness in sub-Saharan Africa. We investigated the effects of unconditional cash transfers (UCTs) and conditional cash transfers (CCTs) on birth registration, vaccination uptake, and school attendance in children in Zimbabwe. Methods We did a matched, cluster-randomised controlled trial in ten sites in Manicaland, Zimbabwe. We divided each study site into three clusters. After a baseline survey between July, and September, 2009, clusters in each site were randomly assigned to UCT, CCT, or control, by drawing of lots from a hat. Eligible households contained children younger than 18 years and satisfied at least one other criteria: head of household was younger than 18 years; household cared for at least one orphan younger than 18 years, a disabled person, or an individual who was chronically ill; or household was in poorest wealth quintile. Between January, 2010, and January, 2011, households in UCT clusters collected payments every 2 months. Households in CCT clusters could receive the same amount but were monitored for compliance with several conditions related to child wellbeing. Eligible households in all clusters, including control clusters, had access to parenting skills classes and received maize seed and fertiliser in December, 2009, and August, 2010. Households and individuals delivering the intervention were not masked, but data analysts were. The primary endpoints were proportion of children younger than 5 years with a birth certificate, proportion younger than 5 years with up-to-date vaccinations, and proportion aged 6-12 years attending school at least 80% of the time. This trial is registered with ClinicalTrials.gov, number NCT00966849. Findings 1199 eligible households were allocated to the control group, 1525 to the UCT group, and 1319 to the CCT group. Compared with control clusters, the proportion of children aged 0-4 years with birth certificates had increased by 1•5% (95% CI -7•1 to 10•1) in the UCT group and by 16•4% (7•8-25•0) in the CCT group by the end of the intervention period. The proportions of children aged 0-4 years with complete vaccination records was 3•1% (-3•8 to 9•9) greater in the UCT group and 1•8% (-5•0 to 8•7) greater in the CCT group than in the control group. The proportions of children aged 6-12 years who attended school at least 80% of the time was 7•2% (0•8-13•7) higher in t…","author":[{"dropping-particle":"","family":"Robertson","given":"Laura","non-dropping-particle":"","parse-names":false,"suffix":""},{"dropping-particle":"","family":"Mushati","given":"Phyllis","non-dropping-particle":"","parse-names":false,"suffix":""},{"dropping-particle":"","family":"Eaton","given":"Jeffrey W.","non-dropping-particle":"","parse-names":false,"suffix":""},{"dropping-particle":"","family":"Dumba","given":"Lovemore","non-dropping-particle":"","parse-names":false,"suffix":""},{"dropping-particle":"","family":"Mavise","given":"Gideon","non-dropping-particle":"","parse-names":false,"suffix":""},{"dropping-particle":"","family":"Makoni","given":"Jeremiah","non-dropping-particle":"","parse-names":false,"suffix":""},{"dropping-particle":"","family":"Schumacher","given":"Christina","non-dropping-particle":"","parse-names":false,"suffix":""},{"dropping-particle":"","family":"Crea","given":"Tom","non-dropping-particle":"","parse-names":false,"suffix":""},{"dropping-particle":"","family":"Monasch","given":"Roeland","non-dropping-particle":"","parse-names":false,"suffix":""},{"dropping-particle":"","family":"Sherr","given":"Lorraine","non-dropping-particle":"","parse-names":false,"suffix":""},{"dropping-particle":"","family":"Garnett","given":"Geoffrey P.","non-dropping-particle":"","parse-names":false,"suffix":""},{"dropping-particle":"","family":"Nyamukapa","given":"Constance","non-dropping-particle":"","parse-names":false,"suffix":""},{"dropping-particle":"","family":"Gregson","given":"Simon","non-dropping-particle":"","parse-names":false,"suffix":""}],"container-title":"The Lancet","id":"ITEM-1","issued":{"date-parts":[["2013"]]},"page":"1283-1292","title":"Effects of unconditional and conditional cash transfers on child health and development in Zimbabwe: A cluster-randomised trial","type":"article-journal","volume":"381"},"uris":["http://www.mendeley.com/documents/?uuid=dcc255e8-39c2-4a44-84eb-17ce21805a3e"]}],"mendeley":{"formattedCitation":"[11]","plainTextFormattedCitation":"[11]","previouslyFormattedCitation":"(11)"},"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1]</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obertson 2013</w:t>
            </w:r>
          </w:p>
        </w:tc>
        <w:tc>
          <w:tcPr>
            <w:tcW w:w="5381" w:type="dxa"/>
            <w:tcBorders>
              <w:top w:val="nil"/>
              <w:left w:val="nil"/>
              <w:bottom w:val="nil"/>
              <w:right w:val="nil"/>
            </w:tcBorders>
            <w:shd w:val="clear" w:color="auto" w:fill="auto"/>
            <w:hideMark/>
          </w:tcPr>
          <w:p w14:paraId="4D090A69"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plus' intervention </w:t>
            </w:r>
          </w:p>
        </w:tc>
      </w:tr>
      <w:tr w:rsidR="00617183" w:rsidRPr="007769BF" w14:paraId="32FEC077" w14:textId="77777777" w:rsidTr="00FD59DD">
        <w:trPr>
          <w:trHeight w:val="320"/>
          <w:jc w:val="center"/>
        </w:trPr>
        <w:tc>
          <w:tcPr>
            <w:tcW w:w="3119" w:type="dxa"/>
            <w:tcBorders>
              <w:top w:val="nil"/>
              <w:left w:val="nil"/>
              <w:bottom w:val="nil"/>
              <w:right w:val="nil"/>
            </w:tcBorders>
            <w:shd w:val="clear" w:color="auto" w:fill="auto"/>
            <w:hideMark/>
          </w:tcPr>
          <w:p w14:paraId="501F5C60"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01651765","abstract":"This note presents evidence from Brazil that children who benefit from cash transfer programs have better health indicators than those who live in a nonbenefited household and than nonbenefited children who live in a household that receives cash transfers. © 2010 Elsevier B.V.","author":[{"dropping-particle":"","family":"Reis","given":"Mauricio","non-dropping-particle":"","parse-names":false,"suffix":""}],"container-title":"Economics Letters","id":"ITEM-1","issued":{"date-parts":[["2010"]]},"page":"22-25","publisher":"Elsevier B.V.","title":"Cash transfer programs and child health in Brazil","type":"article-journal","volume":"108"},"uris":["http://www.mendeley.com/documents/?uuid=d550f976-1db1-441e-9a87-8cecf1d93992"]}],"mendeley":{"formattedCitation":"[12]","plainTextFormattedCitation":"[12]","previouslyFormattedCitation":"(12)"},"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2]</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eis 201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E27AC02"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plus' intervention </w:t>
            </w:r>
          </w:p>
        </w:tc>
      </w:tr>
      <w:tr w:rsidR="00617183" w:rsidRPr="007769BF" w14:paraId="319BB156" w14:textId="77777777" w:rsidTr="00FD59DD">
        <w:trPr>
          <w:trHeight w:val="139"/>
          <w:jc w:val="center"/>
        </w:trPr>
        <w:tc>
          <w:tcPr>
            <w:tcW w:w="3119" w:type="dxa"/>
            <w:tcBorders>
              <w:top w:val="nil"/>
              <w:left w:val="nil"/>
              <w:bottom w:val="nil"/>
              <w:right w:val="nil"/>
            </w:tcBorders>
            <w:shd w:val="clear" w:color="auto" w:fill="auto"/>
            <w:hideMark/>
          </w:tcPr>
          <w:p w14:paraId="722A52BE"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01406736","PMID":"18328930","abstract":"Background: Many governments have implemented conditional cash transfer (CCT) programmes with the goal of improving options for poor families through interventions in health, nutrition, and education. Families enrolled in CCT programmes receive cash in exchange for complying with certain conditions: preventive health requirements and nutrition supplementation, education, and monitoring designed to improve health outcomes and promote positive behaviour change. Our aim was to disaggregate the effects of cash transfer from those of other programme components. Methods: In an intervention that began in 1998 in Mexico, low-income communities (n=506) were randomly assigned to be enrolled in a CCT programme (Oportunidades, formerly Progresa) immediately or 18 months later. In 2003, children (n=2449) aged 24-68 months who had been enrolled in the programme their entire lives were assessed for a wide variety of outcomes. We used linear and logistic regression to determine the effect size for each outcome that is associated with a doubling of cash transfers while controlling for a wide range of covariates, including measures of household socioeconomic status. Findings: A doubling of cash transfers was associated with higher height-for-age Z score (β 0·20, 95% CI 0·09-0·30; p&lt;0·0001), lower prevalence of stunting (-0·10, -0·16 to -0·05; p&lt;0·0001), lower body-mass index for age percentile (-2·85, -5·54 to -0·15; p=0·04), and lower prevalence of being overweight (-0·08, -0·13 to -0·03; p=0·001). A doubling of cash transfers was also associated with children doing better on a scale of motor development, three scales of cognitive development, and with receptive language. Interpretation: Our results suggest that the cash transfer component of Oportunidades is associated with better outcomes in child health, growth, and development. © 2008 Elsevier Ltd. All rights reserved.","author":[{"dropping-particle":"","family":"Fernald","given":"Lia CH","non-dropping-particle":"","parse-names":false,"suffix":""},{"dropping-particle":"","family":"Gertler","given":"Paul J.","non-dropping-particle":"","parse-names":false,"suffix":""},{"dropping-particle":"","family":"Neufeld","given":"Lynnette M.","non-dropping-particle":"","parse-names":false,"suffix":""}],"container-title":"The Lancet","id":"ITEM-1","issued":{"date-parts":[["2008"]]},"page":"828-837","title":"Role of cash in conditional cash transfer programmes for child health, growth, and development: an analysis of Mexico's Oportunidades","type":"article-journal","volume":"371"},"uris":["http://www.mendeley.com/documents/?uuid=35f54514-6726-4220-b52f-e3919592611b"]}],"mendeley":{"formattedCitation":"[13]","plainTextFormattedCitation":"[13]","previouslyFormattedCitation":"(13)"},"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3]</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Fernald 200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CB54818"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plus' intervention </w:t>
            </w:r>
          </w:p>
        </w:tc>
      </w:tr>
      <w:tr w:rsidR="00617183" w:rsidRPr="007769BF" w14:paraId="61733608" w14:textId="77777777" w:rsidTr="00FD59DD">
        <w:trPr>
          <w:trHeight w:val="317"/>
          <w:jc w:val="center"/>
        </w:trPr>
        <w:tc>
          <w:tcPr>
            <w:tcW w:w="3119" w:type="dxa"/>
            <w:tcBorders>
              <w:top w:val="nil"/>
              <w:left w:val="nil"/>
              <w:bottom w:val="nil"/>
              <w:right w:val="nil"/>
            </w:tcBorders>
            <w:shd w:val="clear" w:color="auto" w:fill="auto"/>
            <w:hideMark/>
          </w:tcPr>
          <w:p w14:paraId="3CEF0A4E"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1371/journal.pone.0248676","ISBN":"1111111111","ISSN":"19326203","PMID":"33784331","abstract":"Introduction Governmental measures aiming at social protection, with components of disease control, have potential positive impacts in the nutritional and health outcomes of the beneficiaries. The concomitant presence of these measures with environmental sanitation interventions may increase their positive effect. The context of simultaneous improvement of social protection and environmental sanitation is found in Brazil since 2007 and an assessment of the combined effects of both programs has not been performed so far. Objective To evaluate whether interaction effects between improvement of access to water, sanitation and solid waste collection with the Bolsa Familia Program [PBF] were related to better responses in the reduction of morbidity due to diarrhea and malnutrition in children less than five years of age, acknowledging the positive results of these improved conditions and the PBF separately in coping with these diseases. Methods Descriptive and inferential analyses were performed through Generalized Linear Models of the Negative Binomial type of fixed effects, with and without addition of zeros. Interaction models were inserted in order to evaluate the outcomes when the two public policies of interest in the current study were present simultaneously in the municipalities. Results Interaction with negative effect when a concomitantly high municipal coverage of the Bolsa Familia Program and adequate access to sanitation and solid waste collection were present. In contrast, regardless of municipal coverage by the PBF, the simultaneous presence of water and sanitation (0.028% / 0.019%); water and solid waste collection (0.033% / 0.014%); sanitation and solid waste collection (0.018% / 0.021%), all resulted in a positive effect, with a decrease in the average morbidity rates for both diseases. Conclusion Investments aimed at universalizing water, sanitation and solid waste collection services should be priorities, aiming at reducing the incidence of morbidity due to malnutrition and diarrhea and preventing deaths from these poverty-related diseases.","author":[{"dropping-particle":"","family":"Souza","given":"Anelise Andrade","non-dropping-particle":"De","parse-names":false,"suffix":""},{"dropping-particle":"","family":"Mingoti","given":"Sueli Aparecida","non-dropping-particle":"","parse-names":false,"suffix":""},{"dropping-particle":"","family":"Paes-Sousa","given":"Romulo","non-dropping-particle":"","parse-names":false,"suffix":""},{"dropping-particle":"","family":"Heller","given":"Léo","non-dropping-particle":"","parse-names":false,"suffix":""}],"container-title":"PLoS ONE","id":"ITEM-1","issue":"3","issued":{"date-parts":[["2021"]]},"page":"1-18","title":"Combined effects of conditional cash transfer program and environmental health interventions on diarrhea and malnutrition morbidity in children less than five years of age in Brazil, 2006-2016","type":"article-journal","volume":"16"},"uris":["http://www.mendeley.com/documents/?uuid=6698df2d-0004-4c34-9d71-e5557f8cb8a2"]}],"mendeley":{"formattedCitation":"[14]","plainTextFormattedCitation":"[14]","previouslyFormattedCitation":"(14)"},"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4]</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b/>
                <w:bCs/>
                <w:color w:val="000000"/>
                <w:lang w:eastAsia="en-GB"/>
              </w:rPr>
              <w:t xml:space="preserve"> </w:t>
            </w:r>
            <w:r w:rsidRPr="007769BF">
              <w:rPr>
                <w:rFonts w:ascii="Times New Roman" w:eastAsia="Times New Roman" w:hAnsi="Times New Roman" w:cs="Times New Roman"/>
                <w:color w:val="000000"/>
                <w:lang w:eastAsia="en-GB"/>
              </w:rPr>
              <w:t>de Souza 2021</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96B38EA"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Plus intervention is environmental health intervention</w:t>
            </w:r>
          </w:p>
        </w:tc>
      </w:tr>
      <w:tr w:rsidR="00617183" w:rsidRPr="007769BF" w14:paraId="5A887F2A" w14:textId="77777777" w:rsidTr="00FD59DD">
        <w:trPr>
          <w:trHeight w:val="317"/>
          <w:jc w:val="center"/>
        </w:trPr>
        <w:tc>
          <w:tcPr>
            <w:tcW w:w="3119" w:type="dxa"/>
            <w:tcBorders>
              <w:top w:val="nil"/>
              <w:left w:val="nil"/>
              <w:bottom w:val="nil"/>
              <w:right w:val="nil"/>
            </w:tcBorders>
            <w:shd w:val="clear" w:color="auto" w:fill="auto"/>
            <w:hideMark/>
          </w:tcPr>
          <w:p w14:paraId="1BECC69F"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Daidone","given":"Silvio","non-dropping-particle":"","parse-names":false,"suffix":""},{"dropping-particle":"","family":"Pace","given":"Noemi","non-dropping-particle":"","parse-names":false,"suffix":""},{"dropping-particle":"","family":"Prifti","given":"Ervin","non-dropping-particle":"","parse-names":false,"suffix":""}],"id":"ITEM-1","issued":{"date-parts":[["2020"]]},"publisher-place":"Rome","title":"Combining cash transfers with rural development interventions: Impact evaluation of Lesotho’s Child Grants Programme (CGP) and Sustainable Poverty Reduction through Income, Nutrition and access to Government Services (SPRINGS) project","type":"report"},"uris":["http://www.mendeley.com/documents/?uuid=c637180a-b659-48ab-aff1-4e366e129a26"]}],"mendeley":{"formattedCitation":"[15]","plainTextFormattedCitation":"[15]","previouslyFormattedCitation":"(15)"},"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5]</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Daidone</w:t>
            </w:r>
            <w:proofErr w:type="spellEnd"/>
            <w:r w:rsidRPr="007769BF">
              <w:rPr>
                <w:rFonts w:ascii="Times New Roman" w:eastAsia="Times New Roman" w:hAnsi="Times New Roman" w:cs="Times New Roman"/>
                <w:color w:val="000000"/>
                <w:lang w:eastAsia="en-GB"/>
              </w:rPr>
              <w:t xml:space="preserve">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58C82F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Plus intervention is productivity/agricultur</w:t>
            </w:r>
            <w:r>
              <w:rPr>
                <w:rFonts w:ascii="Times New Roman" w:eastAsia="Times New Roman" w:hAnsi="Times New Roman" w:cs="Times New Roman"/>
                <w:color w:val="000000"/>
                <w:lang w:eastAsia="en-GB"/>
              </w:rPr>
              <w:t>e-</w:t>
            </w:r>
            <w:r w:rsidRPr="007769BF">
              <w:rPr>
                <w:rFonts w:ascii="Times New Roman" w:eastAsia="Times New Roman" w:hAnsi="Times New Roman" w:cs="Times New Roman"/>
                <w:color w:val="000000"/>
                <w:lang w:eastAsia="en-GB"/>
              </w:rPr>
              <w:t>based</w:t>
            </w:r>
          </w:p>
        </w:tc>
      </w:tr>
      <w:tr w:rsidR="00617183" w:rsidRPr="007769BF" w14:paraId="46458506" w14:textId="77777777" w:rsidTr="00FD59DD">
        <w:trPr>
          <w:trHeight w:val="317"/>
          <w:jc w:val="center"/>
        </w:trPr>
        <w:tc>
          <w:tcPr>
            <w:tcW w:w="3119" w:type="dxa"/>
            <w:tcBorders>
              <w:top w:val="nil"/>
              <w:left w:val="nil"/>
              <w:bottom w:val="nil"/>
              <w:right w:val="nil"/>
            </w:tcBorders>
            <w:shd w:val="clear" w:color="auto" w:fill="auto"/>
            <w:hideMark/>
          </w:tcPr>
          <w:p w14:paraId="418354C3"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This study adapts BRAC's ultra-poverty program to focus on child nutrition, household food security and resilience, and evaluates its impact in two regions of Burkina Faso. In our study, we test the hypothesis that a targeted cash transfer, asset transfer, and nutrition-focused project can transform the early childhood environment to reduce poverty and malnutrition. We expect to test whether the program has effects on poverty and productivity as well as children's anemia level, stunting and, after two years of program implementation , young children's cognition. This cluster randomized-control trial also seeks to assess the independent contributions of assets and nutrition interventions , potential spillover of such policy on other individuals in the village and the cost-effectiveness of such policies in the long-run. The target populations are ultra-poor and poor households with a breastfeeding/pregnant or malnourished child under 5 years old. Villages were first randomly assigned to treatment and control branch (43 in control) and second, treatment villages were assigned to either unconditional cash transfer (T1), a cash and asset transfer branch (T2), or a cash, asset transfer as well as a nutritional focused interventions (T3). JEL classification: I15, I32, I31","author":[{"dropping-particle":"","family":"Bouguen","given":"Adrien","non-dropping-particle":"","parse-names":false,"suffix":""}],"container-title":"Journal of Development Economics","id":"ITEM-1","issued":{"date-parts":[["2019"]]},"title":"Journal of Development Economics Registered Report Stage 1: The impact of a multidimensional program on nutrition and poverty in Burkina Faso","type":"article-journal"},"uris":["http://www.mendeley.com/documents/?uuid=3301303d-e9b7-4d70-bdc3-f204e9e9b612"]}],"mendeley":{"formattedCitation":"[16]","plainTextFormattedCitation":"[16]","previouslyFormattedCitation":"(16)"},"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6]</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Bouguen</w:t>
            </w:r>
            <w:proofErr w:type="spellEnd"/>
            <w:r w:rsidRPr="007769BF">
              <w:rPr>
                <w:rFonts w:ascii="Times New Roman" w:eastAsia="Times New Roman" w:hAnsi="Times New Roman" w:cs="Times New Roman"/>
                <w:color w:val="000000"/>
                <w:lang w:eastAsia="en-GB"/>
              </w:rPr>
              <w:t xml:space="preserve">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65782E5"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Plus intervention is productivity/agricultur</w:t>
            </w:r>
            <w:r>
              <w:rPr>
                <w:rFonts w:ascii="Times New Roman" w:eastAsia="Times New Roman" w:hAnsi="Times New Roman" w:cs="Times New Roman"/>
                <w:color w:val="000000"/>
                <w:lang w:eastAsia="en-GB"/>
              </w:rPr>
              <w:t>e-</w:t>
            </w:r>
            <w:r w:rsidRPr="007769BF">
              <w:rPr>
                <w:rFonts w:ascii="Times New Roman" w:eastAsia="Times New Roman" w:hAnsi="Times New Roman" w:cs="Times New Roman"/>
                <w:color w:val="000000"/>
                <w:lang w:eastAsia="en-GB"/>
              </w:rPr>
              <w:t>based</w:t>
            </w:r>
          </w:p>
        </w:tc>
      </w:tr>
      <w:tr w:rsidR="00617183" w:rsidRPr="007769BF" w14:paraId="12583B57" w14:textId="77777777" w:rsidTr="00FD59DD">
        <w:trPr>
          <w:trHeight w:val="600"/>
          <w:jc w:val="center"/>
        </w:trPr>
        <w:tc>
          <w:tcPr>
            <w:tcW w:w="3119" w:type="dxa"/>
            <w:tcBorders>
              <w:top w:val="nil"/>
              <w:left w:val="nil"/>
              <w:bottom w:val="nil"/>
              <w:right w:val="nil"/>
            </w:tcBorders>
            <w:shd w:val="clear" w:color="auto" w:fill="auto"/>
            <w:hideMark/>
          </w:tcPr>
          <w:p w14:paraId="740D1E5A"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Conditional cash transfer (CCT) programs seek to improve health outcomes for the poor by providing incentives for specific target groups to seek care. However, if the quality of care provided at facilities where CCT program beneficiaries seeking services is poor, a CCT program may have limited impact overall. This study provides information to decision makers regarding the effectiveness and cost-effectiveness of combining a specific quality improvement intervention known as collaborative improvement with a CCT program. The objective of the study was to understand if implementing improvement activities in the context of a conditional cash transfer program improves compliance with clinical norms. A secondary objective was to determine how much the improvement collaborative costs and how cost-effective it is. (Excerpt)","author":[{"dropping-particle":"","family":"Hurtado","given":"Elena","non-dropping-particle":"","parse-names":false,"suffix":""},{"dropping-particle":"","family":"Richardson","given":"Paul","non-dropping-particle":"","parse-names":false,"suffix":""},{"dropping-particle":"","family":"Broughton","given":"Edward","non-dropping-particle":"","parse-names":false,"suffix":""}],"container-title":"Research &amp; Evaluation Report","id":"ITEM-1","issued":{"date-parts":[["2011"]]},"publisher-place":"Bethesda, MD","title":"Analysis of Effectiveness and Cost-effectiveness of Adding Collaborative Improvement to a Conditional Cash Transfer Program in Guatemala","type":"report"},"uris":["http://www.mendeley.com/documents/?uuid=ad3f0547-d7d7-4646-baea-952339e8c193"]}],"mendeley":{"formattedCitation":"[17]","plainTextFormattedCitation":"[17]","previouslyFormattedCitation":"(17)"},"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7]</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urtado 2011</w:t>
            </w:r>
          </w:p>
        </w:tc>
        <w:tc>
          <w:tcPr>
            <w:tcW w:w="5381" w:type="dxa"/>
            <w:tcBorders>
              <w:top w:val="nil"/>
              <w:left w:val="nil"/>
              <w:bottom w:val="nil"/>
              <w:right w:val="nil"/>
            </w:tcBorders>
            <w:shd w:val="clear" w:color="auto" w:fill="auto"/>
            <w:hideMark/>
          </w:tcPr>
          <w:p w14:paraId="36526778"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Plus intervention is quality improvement of maternal &amp; newborn care</w:t>
            </w:r>
          </w:p>
        </w:tc>
      </w:tr>
      <w:tr w:rsidR="00617183" w:rsidRPr="007769BF" w14:paraId="1374E7FC" w14:textId="77777777" w:rsidTr="00FD59DD">
        <w:trPr>
          <w:trHeight w:val="600"/>
          <w:jc w:val="center"/>
        </w:trPr>
        <w:tc>
          <w:tcPr>
            <w:tcW w:w="3119" w:type="dxa"/>
            <w:tcBorders>
              <w:top w:val="nil"/>
              <w:left w:val="nil"/>
              <w:bottom w:val="nil"/>
              <w:right w:val="nil"/>
            </w:tcBorders>
            <w:shd w:val="clear" w:color="auto" w:fill="auto"/>
            <w:hideMark/>
          </w:tcPr>
          <w:p w14:paraId="5DE93CCA" w14:textId="77777777" w:rsidR="00617183" w:rsidRPr="007769BF" w:rsidRDefault="00617183" w:rsidP="00FD59DD">
            <w:pPr>
              <w:rPr>
                <w:rFonts w:ascii="Times New Roman" w:eastAsia="Times New Roman" w:hAnsi="Times New Roman" w:cs="Times New Roman"/>
                <w:color w:val="000000"/>
                <w:lang w:eastAsia="en-GB"/>
              </w:rPr>
            </w:pPr>
            <w:r w:rsidRPr="00A3432A">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01406736","PMID":"15582060","abstract":"Background Scaling-up of effective preventive interventions in child and maternal health is constrained in many developing countries by lack of demand. In Latin America, some governments have been trying to increase demand for health interventions by making direct payments to poor households contingent on them keeping up-to-date with preventive health services. We undertook a public health programme effectiveness trial in Honduras to assess this approach, contrasting it with a direct transfer of resources to local health teams. Methods 70 municipalities were selected because they had the country's highest prevalence of malnutrition. They were allocated at random to four groups: money to households; resources to local health teams combined with a community-based nutrition intervention; both packages; and neither. Evaluation surveys of about 5600 households were undertaken at baseline and roughly 2 years later. Pregnant women and mothers of children younger than 3 years old were asked about use of health services (primary outcome) and coverage of interventions such as immunisation and growth monitoring (secondary outcome). Reports were supplemented with data from children's health cards and government service utilisation data. Analysis was by mixed effects regression, accounting for the municipality-level randomisation. Findings The household-level intervention had a large impact (15-20 percentage points; p&lt;0·01) on the reported coverage of antenatal care and well-child check-ups. Childhood immunisation series could thus be started more opportunely, and the coverage of growth monitoring was markedly increased (15-21 percentage points; p&lt;0·01. Measles and tetanus toxoid immunisation were not affected. The transfer of resources to local health teams could not be implemented properly because of legal complications. Interpretation Conditional payments to households increase the use and coverage of preventive health care interventions.","author":[{"dropping-particle":"","family":"Morris","given":"Saul S.","non-dropping-particle":"","parse-names":false,"suffix":""},{"dropping-particle":"","family":"Flores","given":"Rafael","non-dropping-particle":"","parse-names":false,"suffix":""},{"dropping-particle":"","family":"Olinto","given":"Pedro","non-dropping-particle":"","parse-names":false,"suffix":""},{"dropping-particle":"","family":"Medina","given":"Juan Manuel","non-dropping-particle":"","parse-names":false,"suffix":""}],"container-title":"Lancet","id":"ITEM-1","issue":"9450","issued":{"date-parts":[["2004"]]},"page":"2030-2037","title":"Monetary incentives in primary health care and effects on use and coverage of preventive health care interventions in rural Honduras: Cluster randomised trial","type":"article-journal","volume":"364"},"uris":["http://www.mendeley.com/documents/?uuid=d5effefb-c78b-4dc1-bbba-230e69c5b907"]}],"mendeley":{"formattedCitation":"[18]","plainTextFormattedCitation":"[18]","previouslyFormattedCitation":"(18)"},"properties":{"noteIndex":0},"schema":"https://github.com/citation-style-language/schema/raw/master/csl-citation.json"}</w:instrText>
            </w:r>
            <w:r w:rsidRPr="00A3432A">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8]</w:t>
            </w:r>
            <w:r w:rsidRPr="00A3432A">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Morris 2004</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7CDF676"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Plus intervention includes quality improvement of primary healthcare services</w:t>
            </w:r>
          </w:p>
        </w:tc>
      </w:tr>
      <w:tr w:rsidR="00617183" w:rsidRPr="007769BF" w14:paraId="67A95A20" w14:textId="77777777" w:rsidTr="00FD59DD">
        <w:trPr>
          <w:trHeight w:val="320"/>
          <w:jc w:val="center"/>
        </w:trPr>
        <w:tc>
          <w:tcPr>
            <w:tcW w:w="8500" w:type="dxa"/>
            <w:gridSpan w:val="2"/>
            <w:tcBorders>
              <w:top w:val="nil"/>
              <w:left w:val="nil"/>
              <w:bottom w:val="single" w:sz="4" w:space="0" w:color="auto"/>
              <w:right w:val="nil"/>
            </w:tcBorders>
            <w:shd w:val="clear" w:color="000000" w:fill="E7E6E6"/>
            <w:vAlign w:val="center"/>
            <w:hideMark/>
          </w:tcPr>
          <w:p w14:paraId="06F45D3B"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Comparison</w:t>
            </w:r>
          </w:p>
        </w:tc>
      </w:tr>
      <w:tr w:rsidR="00617183" w:rsidRPr="007769BF" w14:paraId="4CD2E7FB" w14:textId="77777777" w:rsidTr="00FD59DD">
        <w:trPr>
          <w:trHeight w:val="320"/>
          <w:jc w:val="center"/>
        </w:trPr>
        <w:tc>
          <w:tcPr>
            <w:tcW w:w="3119" w:type="dxa"/>
            <w:tcBorders>
              <w:top w:val="nil"/>
              <w:left w:val="nil"/>
              <w:bottom w:val="nil"/>
              <w:right w:val="nil"/>
            </w:tcBorders>
            <w:shd w:val="clear" w:color="auto" w:fill="auto"/>
            <w:hideMark/>
          </w:tcPr>
          <w:p w14:paraId="66F37895"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Despite falling rates of poverty and child undernutrition in Africa over the last two decades, the absolute number of people living in poverty and the absolute number of undernourished children continue to rise due to population growth (Beegle et al., 2018; Black et al., 2013). Global evidence suggests that cash transfer programs can reduce poverty and food insecurity and can build resilience for the poor. When cash transfer programs are com-bined with nutrition interventions, they also have the potential to accelerate improvements in child nutrition, especially when targeted to the critical window of opportunity for nutrition, the first one thousand days of a child’s life (Ruel et al., 2013). In West Africa, many cash transfer programs are combined with accompanying measures such as promotion sessions that aim to improve knowledge and increase adoption of recommended behaviors—including those related to child nutrition (Beegle et al., 2018, see Box 1). However, the extent to which such multi-component programs lead to changes in behavior and improve-ments in outcomes related to children’s nutrition and health is still not well-understood.","author":[{"dropping-particle":"","family":"Hidrobo","given":"Melissa","non-dropping-particle":"","parse-names":false,"suffix":""},{"dropping-particle":"","family":"Huybregts","given":"Lieven","non-dropping-particle":"","parse-names":false,"suffix":""},{"dropping-particle":"","family":"Karachiwalla","given":"Naureen","non-dropping-particle":"","parse-names":false,"suffix":""},{"dropping-particle":"","family":"Roy","given":"Shalini","non-dropping-particle":"","parse-names":false,"suffix":""}],"id":"ITEM-1","issued":{"date-parts":[["2020"]]},"title":"Multi-component cash transfer programs: Evidence from Mali’s social safety net program (Jigisémèjiri)","type":"report"},"uris":["http://www.mendeley.com/documents/?uuid=db48dd14-26c7-49e8-afa3-6115eec3eed1"]}],"mendeley":{"formattedCitation":"[19]","plainTextFormattedCitation":"[19]","previouslyFormattedCitation":"(19)"},"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19]</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idrobo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565C8BE"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0B50D6D3" w14:textId="77777777" w:rsidTr="00FD59DD">
        <w:trPr>
          <w:trHeight w:val="320"/>
          <w:jc w:val="center"/>
        </w:trPr>
        <w:tc>
          <w:tcPr>
            <w:tcW w:w="3119" w:type="dxa"/>
            <w:tcBorders>
              <w:top w:val="nil"/>
              <w:left w:val="nil"/>
              <w:bottom w:val="nil"/>
              <w:right w:val="nil"/>
            </w:tcBorders>
            <w:shd w:val="clear" w:color="auto" w:fill="auto"/>
            <w:hideMark/>
          </w:tcPr>
          <w:p w14:paraId="521A628C"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1111/mcn.12973","ISSN":"17408709","PMID":"32147962","abstract":"Behavioural change communication interventions have been shown to be effective at improving infant and young child nutrition knowledge and practices. However, evidence in humanitarian response contexts is scarce. Using data on secondary outcomes of breastfeeding, water treatment, and knowledge from a cluster randomized control trial of the Yemen Cash for Nutrition programme's impact on child nutritional status, this paper shows that the programme significantly improved knowledge and practices for poor women with young children in the pilot districts. The intervention consisted of cash transfers and monthly group nutrition education sessions led by locally recruited community health volunteers. Data are based on self-reports by participants. Estimating impacts among all 1,945 women in 190 clusters randomly assigned to treatment versus control and controlling for baseline levels and community characteristic and adjusting for noncompliance with randomization, the programme increased the probability of breastfeeding initiation within the first hour after delivery by 15.6% points (p &lt;.05; control = 74.4% and treatment = 83.6%), the probability of exclusive breastfeeding during the first 6 months by 14.4% points (control = 13.5% and treatment = 25.3%), the probability of households treating water consumed by adults by 16.7% points (p &lt;.01; control = 13.9% and treatment = 23.4%), and treating water consumed by children under two by 10.3% points (p &lt;.10; control = 31.2% and treatment = 37.9%). Impacts on knowledge and breastfeeding are similar for both literate and illiterate women, and water treatment impacts are significantly larger for literate women. This study was registered at 3ie (RIDIE-STUDY-ID-5b4eff881b29a) and funded by the Nordic Trust Fund and Consultative Group on International Agricultural Research programme on Policies, Institutions, and Markets.","author":[{"dropping-particle":"","family":"Kurdi","given":"Sikandra","non-dropping-particle":"","parse-names":false,"suffix":""},{"dropping-particle":"","family":"Figueroa","given":"Jose Luis","non-dropping-particle":"","parse-names":false,"suffix":""},{"dropping-particle":"","family":"Ibrahim","given":"Hosam","non-dropping-particle":"","parse-names":false,"suffix":""}],"container-title":"Maternal and Child Nutrition","id":"ITEM-1","issue":"e12973","issued":{"date-parts":[["2020"]]},"title":"Nutritional training in a humanitarian context: Evidence from a cluster randomized trial","type":"article-journal","volume":"16"},"uris":["http://www.mendeley.com/documents/?uuid=b4f47fc7-fba2-48e9-adb6-7eeb35525605"]}],"mendeley":{"formattedCitation":"[20]","plainTextFormattedCitation":"[20]","previouslyFormattedCitation":"(20)"},"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0]</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Kurdi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94370F2"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60A4F0E7" w14:textId="77777777" w:rsidTr="00FD59DD">
        <w:trPr>
          <w:trHeight w:val="320"/>
          <w:jc w:val="center"/>
        </w:trPr>
        <w:tc>
          <w:tcPr>
            <w:tcW w:w="3119" w:type="dxa"/>
            <w:tcBorders>
              <w:top w:val="nil"/>
              <w:left w:val="nil"/>
              <w:bottom w:val="nil"/>
              <w:right w:val="nil"/>
            </w:tcBorders>
            <w:shd w:val="clear" w:color="auto" w:fill="auto"/>
            <w:hideMark/>
          </w:tcPr>
          <w:p w14:paraId="374E0723"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9383207","PMID":"31562508","abstract":"Background: In 2014, the World Food Programme added to an ongoing health and nutrition program named \"Santé Nutritionnelle à Assise Communautaire dans la région de Kayes\" (SNACK), the distribution of cash to mothers and/or lipid-based nutrient supplement (LNS) to children aged 6-23 mo, conditional upon attendance at community health centers (CHCs) during the first 1000 d of life. Objective: We evaluated the additional impact of the distribution of cash and/or LNS on mean height-for-age z scores (HAZ; primary outcome), stunting (HAZ &lt; -2), and on intermediate outcomes along the program impact pathways. Methods: In a cluster-randomized controlled trial using a 2 × 2 factorial design, 76 CHCs were randomly assigned to deliver either SNACK, SNACK + Cash, SNACK + LNS, or SNACK + Cash + LNS. Cross-sectional surveys among 12- to 42-mo-old children and their mothers were conducted at baseline (2013, n = 5046) and at endline (2016, n = 5098). Results: Factorial analysis showed no interaction between cash and LNS treatments for HAZ, but found an antagonistic interaction for stunting (OR: 1.55; 95% CI: 1.05, 2.31; P = 0.03). There were no impacts of the cash, LNS, or cash + LNS treatments, compared with the SNACK alone, on either HAZ or stunting (treatment × time interaction). There were significant impacts of the LNS and cash + LNS treatments on attendance at ≥1 growth monitoring (GM) session (OR: 3.95; 95% CI: 1.69, 9.24; OR: 3.90; 95% CI: 1.73, 8.81, respectively) and half the expected sessions (OR: 4.72; 95% CI: 1.47, 15.17; OR: 5.25; 95% CI: 1.82, 15.11, respectively), mothers' knowledge on importance of GM (OR: 1.98; 95% CI: 1.16, 3.39; OR: 3.12; 95% CI: 1.60, 6.09, respectively), and, only for the LNS group, appropriate timing for complementary feeding (OR: 1.62; 95% CI: 1.09, 2.41). Conclusions: Implementation constraints and suboptimal participation in program activities may explain the lack of impact on child linear growth in this rural region of Mali. This trial was registered at www.isrctn.com as ISRCTN08435964.","author":[{"dropping-particle":"","family":"Adubra","given":"Laura","non-dropping-particle":"","parse-names":false,"suffix":""},{"dropping-particle":"","family":"Port","given":"Agnes","non-dropping-particle":"Le","parse-names":false,"suffix":""},{"dropping-particle":"","family":"Kameli","given":"Yves","non-dropping-particle":"","parse-names":false,"suffix":""},{"dropping-particle":"","family":"Fortin","given":"Sonia","non-dropping-particle":"","parse-names":false,"suffix":""},{"dropping-particle":"","family":"Mahamadou","given":"Tanimoune","non-dropping-particle":"","parse-names":false,"suffix":""},{"dropping-particle":"","family":"Ruel","given":"Marie T.","non-dropping-particle":"","parse-names":false,"suffix":""},{"dropping-particle":"","family":"Martin-Prevel","given":"Yves","non-dropping-particle":"","parse-names":false,"suffix":""},{"dropping-particle":"","family":"Savy","given":"Mathilde","non-dropping-particle":"","parse-names":false,"suffix":""}],"container-title":"American Journal of Clinical Nutrition","id":"ITEM-1","issue":"6","issued":{"date-parts":[["2019"]]},"page":"1476-1490","publisher":"Oxford University Press","title":"Conditional cash transfer and/or lipid-based nutrient supplement targeting the first 1000 d of life increased attendance at preventive care services but did not improve linear growth in young children in rural Mali: Results of a cluster-randomized control","type":"article-journal","volume":"110"},"uris":["http://www.mendeley.com/documents/?uuid=f6a1b283-b7fa-4b84-8095-0004e1ed3706"]}],"mendeley":{"formattedCitation":"[21]","plainTextFormattedCitation":"[21]","previouslyFormattedCitation":"(21)"},"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1]</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Adubra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4774A32E"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4BF7C2C8" w14:textId="77777777" w:rsidTr="00FD59DD">
        <w:trPr>
          <w:trHeight w:val="320"/>
          <w:jc w:val="center"/>
        </w:trPr>
        <w:tc>
          <w:tcPr>
            <w:tcW w:w="3119" w:type="dxa"/>
            <w:tcBorders>
              <w:top w:val="nil"/>
              <w:left w:val="nil"/>
              <w:bottom w:val="nil"/>
              <w:right w:val="nil"/>
            </w:tcBorders>
            <w:shd w:val="clear" w:color="auto" w:fill="auto"/>
            <w:hideMark/>
          </w:tcPr>
          <w:p w14:paraId="32BABBEA"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We present results from a large-scale and long-term randomized control trial to evaluate an intervention targeting early life nutrition and well-being for households residing in extreme poverty in Northern Nigeria. The multifaceted intervention provides: (i) information to mothers and fathers on practices related to pregnancy and infant feeding; (ii) high-valued unconditional cash transfers to mothers, each month from pregnancy until the child turns two. We document two-and four-year impacts among 3600 pregnant women and their children. The intervention leads to large and sustained improvements in anthropometric and health outcomes for children, including an 8% reduction in stunting by endline. These impacts are partly driven by information-related channels (such as improved knowledge, practices and health behaviors of mothers towards new borns). However, the value and certain ‡ow of cash transfers is also key: these induce labor supply responses among women, and allow them to undertake investments in livestock. These are both a source of protein rich diets for children, and generate higher earnings streams for households long after the cash transfers expire. The results show the sustainability and cost-e¤ectiveness of scalable multifaceted pre-natal interventions in even the most challenging and food insecure economic environments. JEL Classi…cation I15, O15. ¤","author":[{"dropping-particle":"","family":"Carneiro","given":"Pedro","non-dropping-particle":"","parse-names":false,"suffix":""},{"dropping-particle":"","family":"Kraftman","given":"Lucy","non-dropping-particle":"","parse-names":false,"suffix":""},{"dropping-particle":"","family":"Mason","given":"Giacomo","non-dropping-particle":"","parse-names":false,"suffix":""},{"dropping-particle":"","family":"Moore","given":"Lucie","non-dropping-particle":"","parse-names":false,"suffix":""},{"dropping-particle":"","family":"Rasul","given":"Imran","non-dropping-particle":"","parse-names":false,"suffix":""},{"dropping-particle":"","family":"Scott","given":"Molly","non-dropping-particle":"","parse-names":false,"suffix":""}],"container-title":"SSRN","id":"ITEM-1","issued":{"date-parts":[["2019"]]},"title":"The Impacts of a Multifaceted Pre-natal Intervention on Human Capital Accumulation in Early Life","type":"article-journal"},"uris":["http://www.mendeley.com/documents/?uuid=11a67092-0fb5-4a28-bc9c-bca8c7bde590"]}],"mendeley":{"formattedCitation":"[22]","plainTextFormattedCitation":"[22]","previouslyFormattedCitation":"(22)"},"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2]</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Carneiro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40C7CC5C"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42AC0970" w14:textId="77777777" w:rsidTr="00FD59DD">
        <w:trPr>
          <w:trHeight w:val="320"/>
          <w:jc w:val="center"/>
        </w:trPr>
        <w:tc>
          <w:tcPr>
            <w:tcW w:w="3119" w:type="dxa"/>
            <w:tcBorders>
              <w:top w:val="nil"/>
              <w:left w:val="nil"/>
              <w:bottom w:val="nil"/>
              <w:right w:val="nil"/>
            </w:tcBorders>
            <w:shd w:val="clear" w:color="auto" w:fill="auto"/>
            <w:hideMark/>
          </w:tcPr>
          <w:p w14:paraId="7AF858EE"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This evaluation of Yemen's Cash for Nutrition intervention, a cash transfer program combined with nutritional trainings implemented by the Yemen Social Fund for Development (YSF), examines the program's impacts on child nutrition indicators and related intermediate variables during a period of conflict. The decline in several indicators of welfare for the sample population that occurred after the beginning of the civil conflict in Yemen is also traced. Overall, the program decreased the share of children diagnosed with moderate or severe malnutrition and improved anthropometric indicators of nutritional status in children in the poorest third of households. The Cash for Nutrition program was funded by the World Bank through the United Nations Development Programme as part of the Yemen Emergency Crisis Response Project.","author":[{"dropping-particle":"","family":"Kurdi","given":"S","non-dropping-particle":"","parse-names":false,"suffix":""},{"dropping-particle":"","family":"Ghorpade","given":"Y","non-dropping-particle":"","parse-names":false,"suffix":""},{"dropping-particle":"","family":"Ibrahim","given":"H","non-dropping-particle":"","parse-names":false,"suffix":""}],"container-title":"MENA RP Working Paper","id":"ITEM-1","issued":{"date-parts":[["2019"]]},"number":"19","title":"The Cash for Nutrition Intervention in Yemen: Impact Evaluation Study","type":"report"},"uris":["http://www.mendeley.com/documents/?uuid=0df57cc9-d3ea-4975-aa93-0d9cdd114b5c"]}],"mendeley":{"formattedCitation":"[23]","plainTextFormattedCitation":"[23]","previouslyFormattedCitation":"(23)"},"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3]</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Kurdi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478A058"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3D096D0C" w14:textId="77777777" w:rsidTr="00FD59DD">
        <w:trPr>
          <w:trHeight w:val="320"/>
          <w:jc w:val="center"/>
        </w:trPr>
        <w:tc>
          <w:tcPr>
            <w:tcW w:w="3119" w:type="dxa"/>
            <w:tcBorders>
              <w:top w:val="nil"/>
              <w:left w:val="nil"/>
              <w:bottom w:val="nil"/>
              <w:right w:val="nil"/>
            </w:tcBorders>
            <w:shd w:val="clear" w:color="auto" w:fill="auto"/>
            <w:hideMark/>
          </w:tcPr>
          <w:p w14:paraId="5CF2F3BD"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1186/s13690-019-0352-2","ISSN":"20493258","abstract":"Background: The impact of unconditional cash transfers on child malnutrition and its determinants remains poorly understood. The aim of this study was evaluate the impact of an unconditional child cash grant on children's nutritional status and its immediate (infant and young child feeding, dietary diversity, food consumption, and child infection and care) and underlying (household food security; Water, Hygiene and Sanitation (WASH) determinants among children younger than five years in the Karnali Zone, Nepal. Methods: The five districts of the Karnali Zone received standard social welfare services in the form of targeted resource transfers for eligible families, plus an unconditional child cash payment, augmented by a capacity building and behavioural change education. Repeated cross-sectional surveys, with measures taken at baseline (2009, N=3750), midline (2013, N=3750) and endline (2015, N=3647), were carried out using a two-stage cluster sampling method. Multi-level Generalized Linear Mixed Models (GLMMs) with normal, binomial, Poisson, or multinomial link were performed to detect the unadjusted and adjusted trends. Results: There was a linear growth among children, with a corresponding increase of 0.41 height-for-age Z-scores (p &lt; 0.001), 0.50 weight-for-age Z-scores (p&lt;0.001), and 0.34 weight-for-height Z-scores (p&lt;0.001) between the study period, equating to a decline in child undernutrition of 9.4, 16.5, and 5.1 percentage points (p&lt;0.001) for stunting, underweight, and wasting respectively. Improvements were also observed in WASH outcomes, care and health seeking behaviours, and food availability. Conclusion: Unconditional child cash grant embedded within a government sponsored cash transfer program for families and complemented by capacity building and behavioural change strategies improves child nutritional status and its determinants.","author":[{"dropping-particle":"","family":"Renzaho","given":"Andre M.N.","non-dropping-particle":"","parse-names":false,"suffix":""},{"dropping-particle":"","family":"Chen","given":"Wen","non-dropping-particle":"","parse-names":false,"suffix":""},{"dropping-particle":"","family":"Rijal","given":"Sanjay","non-dropping-particle":"","parse-names":false,"suffix":""},{"dropping-particle":"","family":"Dahal","given":"Pradiumna","non-dropping-particle":"","parse-names":false,"suffix":""},{"dropping-particle":"","family":"Chikazaza","given":"Ingrid R.","non-dropping-particle":"","parse-names":false,"suffix":""},{"dropping-particle":"","family":"Dhakal","given":"Thakur","non-dropping-particle":"","parse-names":false,"suffix":""},{"dropping-particle":"","family":"Chitekwe","given":"Stanley","non-dropping-particle":"","parse-names":false,"suffix":""}],"container-title":"Archives of Public Health","id":"ITEM-1","issue":"24","issued":{"date-parts":[["2019"]]},"page":"1-18","title":"The impact of unconditional child cash grant on child malnutrition and its immediate and underlying causes in five districts of the Karnali Zone, Nepal - A trend analysis","type":"article-journal","volume":"77"},"uris":["http://www.mendeley.com/documents/?uuid=9618ad1a-641b-47f9-8f2c-8a07be212bbc"]}],"mendeley":{"formattedCitation":"[24]","plainTextFormattedCitation":"[24]","previouslyFormattedCitation":"(24)"},"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4]</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enzaho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F7D82A2"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0A220ABD" w14:textId="77777777" w:rsidTr="00FD59DD">
        <w:trPr>
          <w:trHeight w:val="320"/>
          <w:jc w:val="center"/>
        </w:trPr>
        <w:tc>
          <w:tcPr>
            <w:tcW w:w="3119" w:type="dxa"/>
            <w:tcBorders>
              <w:top w:val="nil"/>
              <w:left w:val="nil"/>
              <w:bottom w:val="nil"/>
              <w:right w:val="nil"/>
            </w:tcBorders>
            <w:shd w:val="clear" w:color="auto" w:fill="auto"/>
            <w:hideMark/>
          </w:tcPr>
          <w:p w14:paraId="2DA94A4A"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BN":"1111111111","ISSN":"15491676","PMID":"30372440","abstract":"Background: Somalia has been affected by conflict since 1991, with children aged &lt;5 years presenting a high acute malnutrition prevalence. Cash-based interventions (CBIs) have been used in this context since 2011, despite sparse evidence of their nutritional impact. We aimed to understand whether a CBI would reduce acute malnutrition and its risk factors. Methods and findings: We implemented a non-randomised cluster trial in internally displaced person (IDP) camps, located in peri-urban Mogadishu, Somalia. Within 10 IDP camps (henceforth clusters) selected using a humanitarian vulnerability assessment, all households were targeted for the CBI. Ten additional clusters located adjacent to the intervention clusters were selected as controls. The CBI comprised a monthly unconditional cash transfer of US$84.00 for 5 months, a once-only distribution of a non-food-items kit, and the provision of piped water free of charge. The cash transfers started in May 2016. Cash recipients were female household representatives. In March and September 2016, from a cohort of randomly selected households in the intervention (n = 111) and control (n = 117) arms (household cohort), we collected household and individual level data from children aged 6–59 months (155 in the intervention and 177 in the control arms) and their mothers/primary carers, to measure known malnutrition risk factors. In addition, between June and November 2016, data to assess acute malnutrition incidence were collected monthly from a cohort of children aged 6–59 months, exhaustively sampled from the intervention (n = 759) and control (n = 1,379) arms (child cohort). Primary outcomes were the mean Child Dietary Diversity Score in the household cohort and the incidence of first episode of acute malnutrition in the child cohort, defined by a mid-upper arm circumference &lt; 12.5 cm and/or oedema. Analyses were by intention-to-treat. For the household cohort we assessed differences-in-differences, for the child cohort we used Cox proportional hazards ratios. In the household cohort, the CBI appeared to increase the Child Dietary Diversity Score by 0.53 (95% CI 0.01; 1.05). In the child cohort, the acute malnutrition incidence rate (cases/100 child-months) was 0.77 (95% CI 0.70; 1.21) and 0.92 (95% CI 0.53; 1.14) in intervention and control arms, respectively. The CBI did not appear to reduce the risk of acute malnutrition: unadjusted hazard ratio 0.83 (95% CI 0.48; 1.42) and hazard ratio adjusted for age and se…","author":[{"dropping-particle":"","family":"Grijalva-Eternod","given":"Carlos S.","non-dropping-particle":"","parse-names":false,"suffix":""},{"dropping-particle":"","family":"Jelle","given":"Mohamed","non-dropping-particle":"","parse-names":false,"suffix":""},{"dropping-particle":"","family":"Haghparast-Bidgoli","given":"Hassan","non-dropping-particle":"","parse-names":false,"suffix":""},{"dropping-particle":"","family":"Colbourn","given":"Tim","non-dropping-particle":"","parse-names":false,"suffix":""},{"dropping-particle":"","family":"Golden","given":"Kate","non-dropping-particle":"","parse-names":false,"suffix":""},{"dropping-particle":"","family":"King","given":"Sarah","non-dropping-particle":"","parse-names":false,"suffix":""},{"dropping-particle":"","family":"Cox","given":"Cassy L.","non-dropping-particle":"","parse-names":false,"suffix":""},{"dropping-particle":"","family":"Morrison","given":"Joanna","non-dropping-particle":"","parse-names":false,"suffix":""},{"dropping-particle":"","family":"Skordis-Worrall","given":"Jolene","non-dropping-particle":"","parse-names":false,"suffix":""},{"dropping-particle":"","family":"Fottrell","given":"Edward","non-dropping-particle":"","parse-names":false,"suffix":""},{"dropping-particle":"","family":"Seal","given":"Andrew J.","non-dropping-particle":"","parse-names":false,"suffix":""}],"container-title":"PLoS Medicine","id":"ITEM-1","issue":"10","issued":{"date-parts":[["2018"]]},"page":"e1002684","title":"A cash-based intervention and the risk of acute malnutrition in children aged 6–59 months living in internally displaced persons camps in Mogadishu, Somalia: A non-randomised cluster trial","type":"article-journal","volume":"15"},"uris":["http://www.mendeley.com/documents/?uuid=d54a9c27-4c50-4133-a341-c1149bedc73f"]}],"mendeley":{"formattedCitation":"[25]","plainTextFormattedCitation":"[25]","previouslyFormattedCitation":"(25)"},"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5]</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Grijalva-Eternod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293C60F"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303D9960" w14:textId="77777777" w:rsidTr="00FD59DD">
        <w:trPr>
          <w:trHeight w:val="320"/>
          <w:jc w:val="center"/>
        </w:trPr>
        <w:tc>
          <w:tcPr>
            <w:tcW w:w="3119" w:type="dxa"/>
            <w:tcBorders>
              <w:top w:val="nil"/>
              <w:left w:val="nil"/>
              <w:bottom w:val="nil"/>
              <w:right w:val="nil"/>
            </w:tcBorders>
            <w:shd w:val="clear" w:color="auto" w:fill="auto"/>
            <w:hideMark/>
          </w:tcPr>
          <w:p w14:paraId="5702AD9B"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8791646","PMID":"30339989","abstract":"Targeting the Ultra-poor (TUP) is an integrated programme that combines the transfer of income-generating assets and multifaceted training on entrepreneurship, health-nutrition, and social awareness over a two-year period to graduate ultra-poor with mainstream poverty. While positive socioeconomic effects and spill-over effects are well-documented, this is the first paper to evaluate the effects of the programme on nutritional outcomes of under-5 children using data from a randomized control trial over a four-year period. We find notable improvements in nutritional outcomes of children in participating households. TUP is further seen to improve food-security, sanitation and duration of exclusive-breastfeeding. Nutrition status of children living in poor non-participant households are also positively affected though no effects were found on children from non-poor households. We conclude that programmes that combine asset transfer with multifaceted training such as TUP can have significant long-term positive health effects.","author":[{"dropping-particle":"","family":"Raza","given":"Wameq A.","non-dropping-particle":"","parse-names":false,"suffix":""},{"dropping-particle":"","family":"Poel","given":"Ellen","non-dropping-particle":"Van de","parse-names":false,"suffix":""},{"dropping-particle":"","family":"Ourti","given":"Tom","non-dropping-particle":"Van","parse-names":false,"suffix":""}],"container-title":"Journal of Health Economics","id":"ITEM-1","issued":{"date-parts":[["2018"]]},"page":"105-120","title":"Impact and spill-over effects of an asset transfer program on child undernutrition: Evidence from a randomized control trial in Bangladesh","type":"article-journal","volume":"62"},"uris":["http://www.mendeley.com/documents/?uuid=b446808f-3cff-46f9-ba31-ed9b06b94018"]}],"mendeley":{"formattedCitation":"[26]","plainTextFormattedCitation":"[26]","previouslyFormattedCitation":"(26)"},"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6]</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aza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CCAEEF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2E3E6594" w14:textId="77777777" w:rsidTr="00FD59DD">
        <w:trPr>
          <w:trHeight w:val="320"/>
          <w:jc w:val="center"/>
        </w:trPr>
        <w:tc>
          <w:tcPr>
            <w:tcW w:w="3119" w:type="dxa"/>
            <w:tcBorders>
              <w:top w:val="nil"/>
              <w:left w:val="nil"/>
              <w:bottom w:val="nil"/>
              <w:right w:val="nil"/>
            </w:tcBorders>
            <w:shd w:val="clear" w:color="auto" w:fill="auto"/>
            <w:hideMark/>
          </w:tcPr>
          <w:p w14:paraId="4631BB16" w14:textId="77777777" w:rsidR="00617183" w:rsidRPr="007769BF" w:rsidRDefault="00617183" w:rsidP="00FD59DD">
            <w:pPr>
              <w:rPr>
                <w:rFonts w:ascii="Times New Roman" w:eastAsia="Times New Roman" w:hAnsi="Times New Roman" w:cs="Times New Roman"/>
                <w:color w:val="000000"/>
                <w:lang w:eastAsia="en-GB"/>
              </w:rPr>
            </w:pPr>
            <w:r w:rsidRPr="0065108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2166/washdev.2018.006","ISSN":"24089362","abstract":"The study evaluated the impact of a multidimensional child cash grant (CCG) programme on safe water, sanitation and hygiene (WASH) outcomes. The intervention district received a CCG providing 200 Nepalese Rupee per month for up to two children for poor families with children under five, a capacity building component for effective child sensitive social protection, and behaviour change activities in addition to existing standard social welfare services in the form of targeted resource transfers (TRTs) for eligible families. The control district received only TRTs for eligible families. Propensity scores were used in difference-in-differences models to compare the changes over time between the intervention and control groups. The intervention resulted in a 5.5% (p &lt; 0.01), 46.6% (p &lt; 0.001) and 42.2% (p &lt; 0.001) percentage points reduction in the proportion of households reporting drinking water from unimproved sources, having unimproved sanitation facilities, and practising unsanitary disposal of children’s faeces, respectively. However, the prevalence of households practising inadequate water treatment methods did not differ between the intervention and comparison districts. In order to achieve WASH coverage in Nepal, strategies to scale up the intervention need to consider a social protection programme embedding different financial incentive and integrated capacity mechanisms.","author":[{"dropping-particle":"","family":"Renzaho","given":"Andre","non-dropping-particle":"","parse-names":false,"suffix":""},{"dropping-particle":"","family":"Chitekwe","given":"Stanley","non-dropping-particle":"","parse-names":false,"suffix":""},{"dropping-particle":"","family":"Chen","given":"Wen","non-dropping-particle":"","parse-names":false,"suffix":""},{"dropping-particle":"","family":"Rijal","given":"Sanjay","non-dropping-particle":"","parse-names":false,"suffix":""},{"dropping-particle":"","family":"Dhakal","given":"Thakur","non-dropping-particle":"","parse-names":false,"suffix":""},{"dropping-particle":"","family":"Chikazaza","given":"Ingrid R.","non-dropping-particle":"","parse-names":false,"suffix":""},{"dropping-particle":"","family":"Dahal","given":"Pradiumna","non-dropping-particle":"","parse-names":false,"suffix":""}],"container-title":"Journal of Water Sanitation and Hygiene for Development","id":"ITEM-1","issue":"3","issued":{"date-parts":[["2018"]]},"page":"520-532","title":"Impact of a multidimensional child cash grant programme on water, sanitation and hygiene in Nepal","type":"article-journal","volume":"8"},"uris":["http://www.mendeley.com/documents/?uuid=53e52c11-ce5b-419f-a672-a4d2799e2912"]}],"mendeley":{"formattedCitation":"[27]","plainTextFormattedCitation":"[27]","previouslyFormattedCitation":"(27)"},"properties":{"noteIndex":0},"schema":"https://github.com/citation-style-language/schema/raw/master/csl-citation.json"}</w:instrText>
            </w:r>
            <w:r w:rsidRPr="0065108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7]</w:t>
            </w:r>
            <w:r w:rsidRPr="0065108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enzaho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7CE31235"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7682FB91" w14:textId="77777777" w:rsidTr="00FD59DD">
        <w:trPr>
          <w:trHeight w:val="320"/>
          <w:jc w:val="center"/>
        </w:trPr>
        <w:tc>
          <w:tcPr>
            <w:tcW w:w="3119" w:type="dxa"/>
            <w:tcBorders>
              <w:top w:val="nil"/>
              <w:left w:val="nil"/>
              <w:bottom w:val="nil"/>
              <w:right w:val="nil"/>
            </w:tcBorders>
            <w:shd w:val="clear" w:color="auto" w:fill="auto"/>
            <w:hideMark/>
          </w:tcPr>
          <w:p w14:paraId="2ACBAF04"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6604601","PMID":"29543739","abstract":"Left-behind children (LBC) are a unique population in China, whose numbers have increased dramatically in recent years. Most caregivers of left-behind children (CLBC) are grandparents who lack knowledge about proper nutrition and food practice, putting LBC at greater risk for malnutrition. A cluster randomized controlled trial was carried to assess the effectiveness of the conditional cash transfer (CCT) program. Forty rural villages from Fenghuang County and Pingjiang County of Hunan province were selected. The villages were randomized into the intervention and control groups. In the intervention group, caregivers received a cash transfer conditional on bimonthly health education attendance, bringing LBC in for vaccinations, and on-time annual health checks. The control group received routine health services only. Two rounds of questionnaire surveys were conducted in March 2015 and July 2016. Questionnaires and in-person interviews were used to assess the changes in nutritional knowledge and food practices among CLBC. Among 447 valid subjects, CLBC in the intervention group were significantly more likely to correctly understand the importance of children's height and weight measurements, food variety, inclusion of eggs and dairy in the diet, and anemia identification and prevention. Intervention group CLBC were also significantly more likely to prepare dairy products and eggs for their children. Generalized liner mixed model (GLMM) analysis showed that CLBC nutrition knowledge was improved significantly in the intervention group (adjusted p value = 0.01), and there were also positive changes in their food practice (adjusted p value = 0.047). This CCT intervention turned to be effective with respect to rural caregivers' nutritional knowledge and food practice behavior. The findings from this project could be helpful for future health strategies targeting rural children, in particular the LBC group.","author":[{"dropping-particle":"","family":"Zhang","given":"Yefu","non-dropping-particle":"","parse-names":false,"suffix":""},{"dropping-particle":"","family":"Ji","given":"Meimei","non-dropping-particle":"","parse-names":false,"suffix":""},{"dropping-particle":"","family":"Zou","given":"Jiaojiao","non-dropping-particle":"","parse-names":false,"suffix":""},{"dropping-particle":"","family":"Yuan","given":"Tong","non-dropping-particle":"","parse-names":false,"suffix":""},{"dropping-particle":"","family":"Deng","given":"Jing","non-dropping-particle":"","parse-names":false,"suffix":""},{"dropping-particle":"","family":"Yang","given":"Lina","non-dropping-particle":"","parse-names":false,"suffix":""},{"dropping-particle":"","family":"Li","given":"Mingzhi","non-dropping-particle":"","parse-names":false,"suffix":""},{"dropping-particle":"","family":"Qin","given":"Hong","non-dropping-particle":"","parse-names":false,"suffix":""},{"dropping-particle":"","family":"Chen","given":"Jihua","non-dropping-particle":"","parse-names":false,"suffix":""},{"dropping-particle":"","family":"Lin","given":"Qian","non-dropping-particle":"","parse-names":false,"suffix":""}],"container-title":"International Journal of Environmental Research and Public Health","id":"ITEM-1","issue":"525","issued":{"date-parts":[["2018"]]},"page":"1-12","title":"Effect of a conditional cash transfer program on nutritional knowledge and food practices among caregivers of 3–5-year-old left-behind children in the rural Hunan province","type":"article-journal","volume":"15"},"uris":["http://www.mendeley.com/documents/?uuid=b4cc1e2e-e284-4259-8561-e8d504d73492"]}],"mendeley":{"formattedCitation":"[28]","plainTextFormattedCitation":"[28]","previouslyFormattedCitation":"(28)"},"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8]</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b/>
                <w:bCs/>
                <w:color w:val="000000"/>
                <w:lang w:eastAsia="en-GB"/>
              </w:rPr>
              <w:t xml:space="preserve"> </w:t>
            </w:r>
            <w:r w:rsidRPr="007769BF">
              <w:rPr>
                <w:rFonts w:ascii="Times New Roman" w:eastAsia="Times New Roman" w:hAnsi="Times New Roman" w:cs="Times New Roman"/>
                <w:color w:val="000000"/>
                <w:lang w:eastAsia="en-GB"/>
              </w:rPr>
              <w:t>Zhang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305F488"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38C03C7A" w14:textId="77777777" w:rsidTr="00FD59DD">
        <w:trPr>
          <w:trHeight w:val="320"/>
          <w:jc w:val="center"/>
        </w:trPr>
        <w:tc>
          <w:tcPr>
            <w:tcW w:w="3119" w:type="dxa"/>
            <w:tcBorders>
              <w:top w:val="nil"/>
              <w:left w:val="nil"/>
              <w:bottom w:val="nil"/>
              <w:right w:val="nil"/>
            </w:tcBorders>
            <w:shd w:val="clear" w:color="auto" w:fill="auto"/>
            <w:hideMark/>
          </w:tcPr>
          <w:p w14:paraId="19F9D4AD"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Oxford Policy Management","given":"","non-dropping-particle":"","parse-names":false,"suffix":""}],"id":"ITEM-1","issued":{"date-parts":[["2017"]]},"publisher-place":"New Delhi","title":"Bihar Child Support Programme (BCSP): Impact Evaluation Endline Report","type":"report"},"uris":["http://www.mendeley.com/documents/?uuid=fb523176-241e-4543-844f-d94242c10784"]}],"mendeley":{"formattedCitation":"[29]","plainTextFormattedCitation":"[29]","previouslyFormattedCitation":"(29)"},"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29]</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OPM 2017</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060B30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005CBFC9" w14:textId="77777777" w:rsidTr="00FD59DD">
        <w:trPr>
          <w:trHeight w:val="320"/>
          <w:jc w:val="center"/>
        </w:trPr>
        <w:tc>
          <w:tcPr>
            <w:tcW w:w="3119" w:type="dxa"/>
            <w:tcBorders>
              <w:top w:val="nil"/>
              <w:left w:val="nil"/>
              <w:bottom w:val="nil"/>
              <w:right w:val="nil"/>
            </w:tcBorders>
            <w:shd w:val="clear" w:color="auto" w:fill="auto"/>
            <w:hideMark/>
          </w:tcPr>
          <w:p w14:paraId="41DCEB9D"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3390/ijerph14121502","ISSN":"16604601","PMID":"29207554","abstract":"Objective: The aim of this study was to evaluate the effectiveness of the synergetic effect of child sensitive social protection programs, augmented by a capacity building for social protection and embedded within existing government’s targeted resource transfers for families on child nutritional status. Design: A repeat cross-sectional quasi-experimental design with measures taken pre- (October-December 2009) and post- (December 2014-February 2015) intervention in the intervention and comparison district. The comparison district received standard social welfare services in the form of targeted resource transfers (TRTs) for eligible families. The intervention district received the TRTs plus a child cash payment, augmented by a capacity building for effective social protection outcomes. Propensity scores were used in difference-in-differences models to compare the changes over time between the intervention and control groups. Results: Propensity score matched/weighted models produced better results than the unmatched analyses, and hence we report findings from the radius matching. The intervention resulted in a 5.16 (95% CI: 9.55, 0.77), 7.35 (95% CI: 11.62, 3.08) and 2.84 (95% CI: 5.58, 0.10) percentage point reduction in the prevalence of stunting, underweight, and wasting among children under the age, respectively. The intervention impact was greater in boys than girls for stunting and wasting; and greater in girls than boys for underweight. The intervention also resulted in a 6.66 (95% CI: 2.13, 3.18), 11.40 (95% CI: 16.66, 6.13), and 4.0 (95% CI: 6.43, 1.78) percentage point reduction in the prevalence of stunting, underweight, and wasting among older children (≥24 months). No impact was observed among younger children (&lt;24 months). Conclusions: Targeted resource transfers for families, augmented with a child sensitive social protection program and capacity building for social protection can address effectively child malnutrition. To increase the intervention effectiveness on younger children, the child cash payment amount needs to be revisited and closely embedded into infant and young child feeding initiatives, but also adjusted to equate to 20% of household expenditure or more to maximize the diversity of food available to young children.","author":[{"dropping-particle":"","family":"Renzaho","given":"Andre M.N.","non-dropping-particle":"","parse-names":false,"suffix":""},{"dropping-particle":"","family":"Chitekw","given":"Stanley","non-dropping-particle":"","parse-names":false,"suffix":""},{"dropping-particle":"","family":"Chen","given":"Wen","non-dropping-particle":"","parse-names":false,"suffix":""},{"dropping-particle":"","family":"Rijal","given":"Sanjay","non-dropping-particle":"","parse-names":false,"suffix":""},{"dropping-particle":"","family":"Dhakal","given":"Thakur","non-dropping-particle":"","parse-names":false,"suffix":""},{"dropping-particle":"","family":"Dahal","given":"Pradiumna","non-dropping-particle":"","parse-names":false,"suffix":""}],"container-title":"International Journal of Environmental Research and Public Health","id":"ITEM-1","issue":"1502","issued":{"date-parts":[["2017"]]},"page":"1-22","title":"The synergetic effect of cash transfers for families, child sensitive social protection programs, and capacity building for effective social protection on children’s nutritional status in Nepal","type":"article-journal","volume":"14"},"uris":["http://www.mendeley.com/documents/?uuid=e2c5bbee-adab-4326-9c70-72672c2613c0"]}],"mendeley":{"formattedCitation":"[30]","plainTextFormattedCitation":"[30]","previouslyFormattedCitation":"(30)"},"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0]</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enzaho 2017</w:t>
            </w:r>
          </w:p>
        </w:tc>
        <w:tc>
          <w:tcPr>
            <w:tcW w:w="5381" w:type="dxa"/>
            <w:tcBorders>
              <w:top w:val="nil"/>
              <w:left w:val="nil"/>
              <w:bottom w:val="nil"/>
              <w:right w:val="nil"/>
            </w:tcBorders>
            <w:shd w:val="clear" w:color="auto" w:fill="auto"/>
            <w:hideMark/>
          </w:tcPr>
          <w:p w14:paraId="5347B0F6"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4113B884" w14:textId="77777777" w:rsidTr="00FD59DD">
        <w:trPr>
          <w:trHeight w:val="317"/>
          <w:jc w:val="center"/>
        </w:trPr>
        <w:tc>
          <w:tcPr>
            <w:tcW w:w="3119" w:type="dxa"/>
            <w:tcBorders>
              <w:top w:val="nil"/>
              <w:left w:val="nil"/>
              <w:bottom w:val="nil"/>
              <w:right w:val="nil"/>
            </w:tcBorders>
            <w:shd w:val="clear" w:color="auto" w:fill="auto"/>
            <w:hideMark/>
          </w:tcPr>
          <w:p w14:paraId="01364383" w14:textId="77777777" w:rsidR="00617183" w:rsidRPr="007769BF" w:rsidRDefault="00617183" w:rsidP="00FD59DD">
            <w:pPr>
              <w:ind w:left="510" w:hanging="510"/>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5416100","PMID":"26561408","abstract":"Background: Inadequate complementary feeding partially explains micronutrient deficiencies in the first 2 y of life. To prevent malnutrition, theMexican government implemented the Programa de Apoyo Alimentario (PAL), which transferred either food baskets containing micronutrient-fortified milk and animal food products or cash to beneficiary families along with educational sessions. Objective: This study evaluated the impact of PAL on 2 indicators of complementary feeding: minimum dietary diversity and consumption of iron-rich or iron-fortified foods in children aged 6-23 mo. Methods: A secondary analysis of the original PAL evaluation design was conducted through a randomized community trial implemented with 3 intervention groups (food basket with education, food basket without education, and cash transfer with education) and a control. The impact of PAL after 14 mo of exposure was estimated in 2 cross-sectional groups of children aged 6-23 mo at baseline and at follow-up in a panel of 145 communities by using difference-in-difference models. Only children who lived in households and communities that were similar between treatment groups at baseline were included in the analysis. These children were identified by using a propensity score. Results: Of the 3 intervention groups, when compared with the control, only the food basket without education group component increased the consumption of iron-rich or iron-fortified foods by 31.2 percentage points (PP) (P &lt; 0.01) and the prevalence of minimum dietary diversity by 21.6 PP (P &lt; 0.01). Conclusion: These findings suggest that in order to improve dietary quality in children, food baskets that include fortified complementary foods may be more effective than cash transfers. The fact that the 2 food basket groups differed in the observed impact does not allow for more convincing conclusions to be made about the education component of the program. This trial was registered at clinicaltrials.gov as NCT01304888.","author":[{"dropping-particle":"","family":"Ramírez-Luzuriagac","given":"María J.","non-dropping-particle":"","parse-names":false,"suffix":""},{"dropping-particle":"","family":"Unar-Munguía","given":"Mishel","non-dropping-particle":"","parse-names":false,"suffix":""},{"dropping-particle":"","family":"Rodríguez-Ramírez","given":"Sonia","non-dropping-particle":"","parse-names":false,"suffix":""},{"dropping-particle":"","family":"Rivera","given":"Juan A.","non-dropping-particle":"","parse-names":false,"suffix":""},{"dropping-particle":"","family":"Cosío","given":"Teresa González","non-dropping-particle":"De","parse-names":false,"suffix":""}],"container-title":"Journal of Nutrition","id":"ITEM-1","issued":{"date-parts":[["2016"]]},"page":"107-113","title":"A food transfer program without a formal education component modifies complementary feeding practices in poor rural Mexican communities","type":"article-journal","volume":"146"},"uris":["http://www.mendeley.com/documents/?uuid=6a082522-a9fa-4b38-928b-f3a5cd869d64"]}],"mendeley":{"formattedCitation":"[31]","plainTextFormattedCitation":"[31]","previouslyFormattedCitation":"(31)"},"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1]</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am</w:t>
            </w:r>
            <w:r>
              <w:rPr>
                <w:rFonts w:ascii="Times New Roman" w:eastAsia="Times New Roman" w:hAnsi="Times New Roman" w:cs="Times New Roman"/>
                <w:color w:val="000000"/>
                <w:lang w:eastAsia="en-GB"/>
              </w:rPr>
              <w:t>í</w:t>
            </w:r>
            <w:r w:rsidRPr="007769BF">
              <w:rPr>
                <w:rFonts w:ascii="Times New Roman" w:eastAsia="Times New Roman" w:hAnsi="Times New Roman" w:cs="Times New Roman"/>
                <w:color w:val="000000"/>
                <w:lang w:eastAsia="en-GB"/>
              </w:rPr>
              <w:t>rez-</w:t>
            </w:r>
            <w:proofErr w:type="spellStart"/>
            <w:r w:rsidRPr="007769BF">
              <w:rPr>
                <w:rFonts w:ascii="Times New Roman" w:eastAsia="Times New Roman" w:hAnsi="Times New Roman" w:cs="Times New Roman"/>
                <w:color w:val="000000"/>
                <w:lang w:eastAsia="en-GB"/>
              </w:rPr>
              <w:t>Luzuriagac</w:t>
            </w:r>
            <w:proofErr w:type="spellEnd"/>
            <w:r w:rsidRPr="007769BF">
              <w:rPr>
                <w:rFonts w:ascii="Times New Roman" w:eastAsia="Times New Roman" w:hAnsi="Times New Roman" w:cs="Times New Roman"/>
                <w:color w:val="000000"/>
                <w:lang w:eastAsia="en-GB"/>
              </w:rPr>
              <w:t xml:space="preserve"> 2015</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9C8A2A1"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22CB8E94" w14:textId="77777777" w:rsidTr="00FD59DD">
        <w:trPr>
          <w:trHeight w:val="320"/>
          <w:jc w:val="center"/>
        </w:trPr>
        <w:tc>
          <w:tcPr>
            <w:tcW w:w="3119" w:type="dxa"/>
            <w:tcBorders>
              <w:top w:val="nil"/>
              <w:left w:val="nil"/>
              <w:bottom w:val="nil"/>
              <w:right w:val="nil"/>
            </w:tcBorders>
            <w:shd w:val="clear" w:color="auto" w:fill="auto"/>
            <w:hideMark/>
          </w:tcPr>
          <w:p w14:paraId="2C9A7DB1"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00223166","PMID":"23446963","abstract":"Mexico's Oportunidades program provides conditional cash transfers, nutrition education, health services, and fortified food supplements for the young children of poor families. We have documented the effects of the program on growth and reduction of anemia. To better understand the impact pathways and disentangle the relative effects on dietary intake of the food supplements compared with other program components, we analyzed data from a randomized effectiveness evaluation of the Oportunidades program in rural children aged 12-59 mo. All Oportunidades beneficiaries received the cash transfers and the health and education components, but some children did not consume the supplements. The children's diet was evaluated using a single 24-h recall. The impact was estimated using multiple linear regression models with community-level random effects. Comparisons were made among children who received all the benefits of Oportunidades, including the fortified food supplement (SG), beneficiaries of the program who did not consume the food supplement (NSG), and the control group (CG). Relative to the NSG and CG, respectively, the SG consumed greater amounts of [mean (95% CI)]: energy, 94 (28, 160) and 111 (43, 180) kcal/d; iron, 7.6 (6.3, 8.9) and 7.7 (6.5, 9.0) mg/d; zinc, 7.5 (6.4, 8.6) and 7.6 (6.5, 8.7) mg/d; and vitamin A, 0.109 (0.071, 0.147) and 0.120 (0.080, 0.159) mg retinol equivalents/d. No differences were found between the NSG and CG (P &gt; 0.05). To conclude, the Oportunidades program had a positive impact on the diet of children. The effects of the program on dietary intake resulted from the food supplement and not from improvements in the home diet. Our findings are useful for identifying which program components contributed to the effects on the nutritional status of children. © 2013 American Society for Nutrition.","author":[{"dropping-particle":"","family":"Ramírez-Silva","given":"Ivonne","non-dropping-particle":"","parse-names":false,"suffix":""},{"dropping-particle":"","family":"Rivera","given":"Juan A.","non-dropping-particle":"","parse-names":false,"suffix":""},{"dropping-particle":"","family":"Leroy","given":"Jef L.","non-dropping-particle":"","parse-names":false,"suffix":""},{"dropping-particle":"","family":"Neufeld","given":"Lynnette M.","non-dropping-particle":"","parse-names":false,"suffix":""}],"container-title":"Journal of Nutrition","id":"ITEM-1","issued":{"date-parts":[["2013"]]},"page":"656-663","title":"The Oportunidades program's fortified food supplement, but not improvements in the home diet, increased the intake of key micronutrients in rural mexican children aged 12-59 months","type":"article-journal","volume":"143"},"uris":["http://www.mendeley.com/documents/?uuid=0c9dd1fc-90e9-4ffc-8d1b-c903ee9e0109"]}],"mendeley":{"formattedCitation":"[32]","plainTextFormattedCitation":"[32]","previouslyFormattedCitation":"(32)"},"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2]</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am</w:t>
            </w:r>
            <w:r>
              <w:rPr>
                <w:rFonts w:ascii="Times New Roman" w:eastAsia="Times New Roman" w:hAnsi="Times New Roman" w:cs="Times New Roman"/>
                <w:color w:val="000000"/>
                <w:lang w:eastAsia="en-GB"/>
              </w:rPr>
              <w:t>í</w:t>
            </w:r>
            <w:r w:rsidRPr="007769BF">
              <w:rPr>
                <w:rFonts w:ascii="Times New Roman" w:eastAsia="Times New Roman" w:hAnsi="Times New Roman" w:cs="Times New Roman"/>
                <w:color w:val="000000"/>
                <w:lang w:eastAsia="en-GB"/>
              </w:rPr>
              <w:t>rez-Silva 2013</w:t>
            </w:r>
          </w:p>
        </w:tc>
        <w:tc>
          <w:tcPr>
            <w:tcW w:w="5381" w:type="dxa"/>
            <w:tcBorders>
              <w:top w:val="nil"/>
              <w:left w:val="nil"/>
              <w:bottom w:val="nil"/>
              <w:right w:val="nil"/>
            </w:tcBorders>
            <w:shd w:val="clear" w:color="auto" w:fill="auto"/>
            <w:hideMark/>
          </w:tcPr>
          <w:p w14:paraId="3DD4ABB2"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218F6126" w14:textId="77777777" w:rsidTr="00FD59DD">
        <w:trPr>
          <w:trHeight w:val="320"/>
          <w:jc w:val="center"/>
        </w:trPr>
        <w:tc>
          <w:tcPr>
            <w:tcW w:w="3119" w:type="dxa"/>
            <w:tcBorders>
              <w:top w:val="nil"/>
              <w:left w:val="nil"/>
              <w:bottom w:val="nil"/>
              <w:right w:val="nil"/>
            </w:tcBorders>
            <w:shd w:val="clear" w:color="auto" w:fill="auto"/>
            <w:hideMark/>
          </w:tcPr>
          <w:p w14:paraId="76297F1B"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5416100","PMID":"18356337","abstract":"The goal of this study was to evaluate the impact of Mexico's conditional cash transfer program, Oportunidades, on the growth of children &lt;24 mo of age living in urban areas. Beneficiary families received cash transfers, a fortified food (targeted to pregnant and lactating women, children 6-23 mo, and children with low weight 2-4 y), and curative health services, among other benefits. Program benefits were conditional on preventative health care utilization and attendance of health and nutrition education sessions. We estimated the impact of the program after 2 y of operation in a panel of 432 children &lt;24 mo of age at baseline (2002). We used difference-in-difference propensity score matching, which takes into account nonrandom program participation and the effects of unobserved fixed characteristics on outcomes. All models controlled for child age, sex, baseline anthropometry, and maternal height. Anthropometric Z-scores were calculated using the new WHO growth reference standards. There was no overall association between program participation and growth in children 6 to 24 mo of age. Children in intervention families younger than 6 mo of age at baseline grew 1.5 cm (P &lt; 0.05) more than children in comparison families, corresponding to 0.41 height-for-age Z-scores (HAZ) (P &lt; 0.05). They also gained an additional 0.76 kg (P &lt; 0.01) or 0.47 weight-for-height Z-scores (P &lt; 0.05). Children living in the poorest intervention households tended (0.05 &lt; P &lt; 0.10) to be taller than comparison children (0.9 cm, 0.27 HAZ). Oportunidades, with its strong nutrition component, is an effective tool to improve the growth of infants in poor urban households. © 2008 American Society for Nutrition.","author":[{"dropping-particle":"","family":"Leroy","given":"Jef L.","non-dropping-particle":"","parse-names":false,"suffix":""},{"dropping-particle":"","family":"García-Guerra","given":"Armando","non-dropping-particle":"","parse-names":false,"suffix":""},{"dropping-particle":"","family":"García","given":"Raquel","non-dropping-particle":"","parse-names":false,"suffix":""},{"dropping-particle":"","family":"Dominguez","given":"Clara","non-dropping-particle":"","parse-names":false,"suffix":""},{"dropping-particle":"","family":"Rivera","given":"Juan","non-dropping-particle":"","parse-names":false,"suffix":""},{"dropping-particle":"","family":"Neufeld","given":"Lynnette M.","non-dropping-particle":"","parse-names":false,"suffix":""}],"container-title":"Journal of Nutrition","id":"ITEM-1","issued":{"date-parts":[["2008"]]},"page":"793-798","title":"The Oportunidades program increases the linear growth of children enrolled at young ages in urban Mexico","type":"article-journal","volume":"138"},"uris":["http://www.mendeley.com/documents/?uuid=b0ab070b-6f4b-4019-914a-30891546fd35"]}],"mendeley":{"formattedCitation":"[33]","plainTextFormattedCitation":"[33]","previouslyFormattedCitation":"(33)"},"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3]</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Leroy 200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0FE299E"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w:t>
            </w:r>
          </w:p>
        </w:tc>
      </w:tr>
      <w:tr w:rsidR="00617183" w:rsidRPr="007769BF" w14:paraId="34B2A2C8" w14:textId="77777777" w:rsidTr="00FD59DD">
        <w:trPr>
          <w:trHeight w:val="320"/>
          <w:jc w:val="center"/>
        </w:trPr>
        <w:tc>
          <w:tcPr>
            <w:tcW w:w="3119" w:type="dxa"/>
            <w:tcBorders>
              <w:top w:val="nil"/>
              <w:left w:val="nil"/>
              <w:bottom w:val="nil"/>
              <w:right w:val="nil"/>
            </w:tcBorders>
            <w:shd w:val="clear" w:color="auto" w:fill="auto"/>
            <w:hideMark/>
          </w:tcPr>
          <w:p w14:paraId="148EC4FA"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31826/jlr-2017-151-201","author":[{"dropping-particle":"","family":"Isaurralde","given":"Magdalena","non-dropping-particle":"","parse-names":false,"suffix":""},{"dropping-particle":"","family":"Satriana","given":"Sinta","non-dropping-particle":"","parse-names":false,"suffix":""},{"dropping-particle":"","family":"Traoré","given":"Aminata Bakouan","non-dropping-particle":"","parse-names":false,"suffix":""},{"dropping-particle":"","family":"Neubourg","given":"Chris","non-dropping-particle":"de","parse-names":false,"suffix":""}],"id":"ITEM-1","issued":{"date-parts":[["2020"]]},"title":"Summative Evaluation: Building Resilience for nutritional security in the Gambia through Social Transfers (BReST) 2016-2019","type":"report"},"uris":["http://www.mendeley.com/documents/?uuid=7b41d7a8-5632-47f8-8959-bf812907cc8d"]}],"mendeley":{"formattedCitation":"[34]","plainTextFormattedCitation":"[34]","previouslyFormattedCitation":"(34)"},"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4]</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Isaurralde</w:t>
            </w:r>
            <w:proofErr w:type="spellEnd"/>
            <w:r w:rsidRPr="007769BF">
              <w:rPr>
                <w:rFonts w:ascii="Times New Roman" w:eastAsia="Times New Roman" w:hAnsi="Times New Roman" w:cs="Times New Roman"/>
                <w:color w:val="000000"/>
                <w:lang w:eastAsia="en-GB"/>
              </w:rPr>
              <w:t xml:space="preserve">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442759F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ash-only group, no baseline data</w:t>
            </w:r>
          </w:p>
        </w:tc>
      </w:tr>
      <w:tr w:rsidR="00617183" w:rsidRPr="007769BF" w14:paraId="2A781358" w14:textId="77777777" w:rsidTr="00FD59DD">
        <w:trPr>
          <w:trHeight w:val="317"/>
          <w:jc w:val="center"/>
        </w:trPr>
        <w:tc>
          <w:tcPr>
            <w:tcW w:w="3119" w:type="dxa"/>
            <w:tcBorders>
              <w:top w:val="nil"/>
              <w:left w:val="nil"/>
              <w:bottom w:val="nil"/>
              <w:right w:val="nil"/>
            </w:tcBorders>
            <w:shd w:val="clear" w:color="auto" w:fill="auto"/>
            <w:hideMark/>
          </w:tcPr>
          <w:p w14:paraId="441BB4E3"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Republic of Ghana","given":"","non-dropping-particle":"","parse-names":false,"suffix":""}],"id":"ITEM-1","issued":{"date-parts":[["2018"]]},"number-of-pages":"1-186","title":"Ghana LEAP 1000 Programme: Endline Evaluation Report","type":"report"},"uris":["http://www.mendeley.com/documents/?uuid=feb5790e-778f-4fce-8e01-e4a288b7032c"]}],"mendeley":{"formattedCitation":"[35]","plainTextFormattedCitation":"[35]","previouslyFormattedCitation":"(35)"},"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5]</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Republic of Ghana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75F74752"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w:t>
            </w:r>
            <w:r>
              <w:rPr>
                <w:rFonts w:ascii="Times New Roman" w:eastAsia="Times New Roman" w:hAnsi="Times New Roman" w:cs="Times New Roman"/>
                <w:color w:val="000000"/>
                <w:lang w:eastAsia="en-GB"/>
              </w:rPr>
              <w:t xml:space="preserve">designated </w:t>
            </w:r>
            <w:r w:rsidRPr="007769BF">
              <w:rPr>
                <w:rFonts w:ascii="Times New Roman" w:eastAsia="Times New Roman" w:hAnsi="Times New Roman" w:cs="Times New Roman"/>
                <w:color w:val="000000"/>
                <w:lang w:eastAsia="en-GB"/>
              </w:rPr>
              <w:t>cash-only group</w:t>
            </w:r>
            <w:r>
              <w:rPr>
                <w:rFonts w:ascii="Times New Roman" w:eastAsia="Times New Roman" w:hAnsi="Times New Roman" w:cs="Times New Roman"/>
                <w:color w:val="000000"/>
                <w:lang w:eastAsia="en-GB"/>
              </w:rPr>
              <w:t>, all cash recipients offered plus-intervention</w:t>
            </w:r>
          </w:p>
        </w:tc>
      </w:tr>
      <w:tr w:rsidR="00617183" w:rsidRPr="007769BF" w14:paraId="55FD99FD" w14:textId="77777777" w:rsidTr="00FD59DD">
        <w:trPr>
          <w:trHeight w:val="320"/>
          <w:jc w:val="center"/>
        </w:trPr>
        <w:tc>
          <w:tcPr>
            <w:tcW w:w="3119" w:type="dxa"/>
            <w:tcBorders>
              <w:top w:val="nil"/>
              <w:left w:val="nil"/>
              <w:bottom w:val="nil"/>
              <w:right w:val="nil"/>
            </w:tcBorders>
            <w:shd w:val="clear" w:color="auto" w:fill="auto"/>
            <w:hideMark/>
          </w:tcPr>
          <w:p w14:paraId="5B8AE8DD"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Handa","given":"Sudhanshu","non-dropping-particle":"","parse-names":false,"suffix":""},{"dropping-particle":"","family":"Park","given":"Michael","non-dropping-particle":"","parse-names":false,"suffix":""},{"dropping-particle":"","family":"Darko","given":"Robert Osei","non-dropping-particle":"","parse-names":false,"suffix":""},{"dropping-particle":"","family":"Osei-Akoto","given":"Isaac","non-dropping-particle":"","parse-names":false,"suffix":""},{"dropping-particle":"","family":"Davis","given":"Benjamin","non-dropping-particle":"","parse-names":false,"suffix":""},{"dropping-particle":"","family":"Daidone","given":"Silvio","non-dropping-particle":"","parse-names":false,"suffix":""}],"id":"ITEM-1","issued":{"date-parts":[["2014"]]},"title":"Livelihood Empowerment Against Poverty Program: Impact Evaluation","type":"report"},"uris":["http://www.mendeley.com/documents/?uuid=290f7d4a-519e-40d2-8b8b-d21b22f77f69"]}],"mendeley":{"formattedCitation":"[36]","plainTextFormattedCitation":"[36]","previouslyFormattedCitation":"(36)"},"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6]</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anda 2014</w:t>
            </w:r>
          </w:p>
        </w:tc>
        <w:tc>
          <w:tcPr>
            <w:tcW w:w="5381" w:type="dxa"/>
            <w:tcBorders>
              <w:top w:val="nil"/>
              <w:left w:val="nil"/>
              <w:bottom w:val="nil"/>
              <w:right w:val="nil"/>
            </w:tcBorders>
            <w:shd w:val="clear" w:color="auto" w:fill="auto"/>
            <w:hideMark/>
          </w:tcPr>
          <w:p w14:paraId="7B145494"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w:t>
            </w:r>
            <w:r>
              <w:rPr>
                <w:rFonts w:ascii="Times New Roman" w:eastAsia="Times New Roman" w:hAnsi="Times New Roman" w:cs="Times New Roman"/>
                <w:color w:val="000000"/>
                <w:lang w:eastAsia="en-GB"/>
              </w:rPr>
              <w:t xml:space="preserve">designated </w:t>
            </w:r>
            <w:r w:rsidRPr="007769BF">
              <w:rPr>
                <w:rFonts w:ascii="Times New Roman" w:eastAsia="Times New Roman" w:hAnsi="Times New Roman" w:cs="Times New Roman"/>
                <w:color w:val="000000"/>
                <w:lang w:eastAsia="en-GB"/>
              </w:rPr>
              <w:t>cash-only group</w:t>
            </w:r>
            <w:r>
              <w:rPr>
                <w:rFonts w:ascii="Times New Roman" w:eastAsia="Times New Roman" w:hAnsi="Times New Roman" w:cs="Times New Roman"/>
                <w:color w:val="000000"/>
                <w:lang w:eastAsia="en-GB"/>
              </w:rPr>
              <w:t>, all cash recipients offered plus-intervention</w:t>
            </w:r>
          </w:p>
        </w:tc>
      </w:tr>
      <w:tr w:rsidR="00617183" w:rsidRPr="007769BF" w14:paraId="55759E99" w14:textId="77777777" w:rsidTr="00FD59DD">
        <w:trPr>
          <w:trHeight w:val="317"/>
          <w:jc w:val="center"/>
        </w:trPr>
        <w:tc>
          <w:tcPr>
            <w:tcW w:w="3119" w:type="dxa"/>
            <w:tcBorders>
              <w:top w:val="nil"/>
              <w:left w:val="nil"/>
              <w:bottom w:val="nil"/>
              <w:right w:val="nil"/>
            </w:tcBorders>
            <w:shd w:val="clear" w:color="auto" w:fill="auto"/>
            <w:hideMark/>
          </w:tcPr>
          <w:p w14:paraId="7D097239"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lastRenderedPageBreak/>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Park","given":"Michael J","non-dropping-particle":"","parse-names":false,"suffix":""}],"id":"ITEM-1","issued":{"date-parts":[["2013"]]},"publisher":"UNC Chapel Hill Gillings School of Global Public Health","title":"Impact of social protection programs on child health and education in Ghana","type":"thesis"},"uris":["http://www.mendeley.com/documents/?uuid=e9509f9f-6be9-470d-89dd-a53530916612"]}],"mendeley":{"formattedCitation":"[37]","plainTextFormattedCitation":"[37]","previouslyFormattedCitation":"(37)"},"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7]</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Park 2013</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E6FE37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 xml:space="preserve">No </w:t>
            </w:r>
            <w:r>
              <w:rPr>
                <w:rFonts w:ascii="Times New Roman" w:eastAsia="Times New Roman" w:hAnsi="Times New Roman" w:cs="Times New Roman"/>
                <w:color w:val="000000"/>
                <w:lang w:eastAsia="en-GB"/>
              </w:rPr>
              <w:t xml:space="preserve">designated </w:t>
            </w:r>
            <w:r w:rsidRPr="007769BF">
              <w:rPr>
                <w:rFonts w:ascii="Times New Roman" w:eastAsia="Times New Roman" w:hAnsi="Times New Roman" w:cs="Times New Roman"/>
                <w:color w:val="000000"/>
                <w:lang w:eastAsia="en-GB"/>
              </w:rPr>
              <w:t>cash-only group</w:t>
            </w:r>
            <w:r>
              <w:rPr>
                <w:rFonts w:ascii="Times New Roman" w:eastAsia="Times New Roman" w:hAnsi="Times New Roman" w:cs="Times New Roman"/>
                <w:color w:val="000000"/>
                <w:lang w:eastAsia="en-GB"/>
              </w:rPr>
              <w:t>, all cash recipients offered plus-intervention</w:t>
            </w:r>
          </w:p>
        </w:tc>
      </w:tr>
      <w:tr w:rsidR="00617183" w:rsidRPr="007769BF" w14:paraId="2B60053E" w14:textId="77777777" w:rsidTr="00FD59DD">
        <w:trPr>
          <w:trHeight w:val="320"/>
          <w:jc w:val="center"/>
        </w:trPr>
        <w:tc>
          <w:tcPr>
            <w:tcW w:w="3119" w:type="dxa"/>
            <w:tcBorders>
              <w:top w:val="nil"/>
              <w:left w:val="nil"/>
              <w:bottom w:val="nil"/>
              <w:right w:val="nil"/>
            </w:tcBorders>
            <w:shd w:val="clear" w:color="auto" w:fill="auto"/>
            <w:hideMark/>
          </w:tcPr>
          <w:p w14:paraId="1C523C1C"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Sudfeld","given":"Christopher R.","non-dropping-particle":"","parse-names":false,"suffix":""},{"dropping-particle":"","family":"Bliznashka","given":"Lilia","non-dropping-particle":"","parse-names":false,"suffix":""},{"dropping-particle":"","family":"Ashery","given":"Geofrey","non-dropping-particle":"","parse-names":false,"suffix":""},{"dropping-particle":"","family":"Yousafzai","given":"Aisha K.","non-dropping-particle":"","parse-names":false,"suffix":""},{"dropping-particle":"","family":"Masanja","given":"Honorati","non-dropping-particle":"","parse-names":false,"suffix":""}],"container-title":"medRxiv","id":"ITEM-1","issued":{"date-parts":[["2021"]]},"title":"Effect of a home-based health, nutrition, and responsive stimulation intervention and conditional cash transfers on child development and growth: a cluster-randomized controlled trial in Tanzania","type":"article-journal"},"uris":["http://www.mendeley.com/documents/?uuid=14f570db-6f67-465c-ba4c-155eab25209a"]}],"mendeley":{"formattedCitation":"[38]","plainTextFormattedCitation":"[38]","previouslyFormattedCitation":"(38)"},"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8]</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Sudfeld 2021</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9D8C090"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pares plus-only to cash-plus</w:t>
            </w:r>
          </w:p>
        </w:tc>
      </w:tr>
      <w:tr w:rsidR="00617183" w:rsidRPr="007769BF" w14:paraId="287E8BA7" w14:textId="77777777" w:rsidTr="00FD59DD">
        <w:trPr>
          <w:trHeight w:val="320"/>
          <w:jc w:val="center"/>
        </w:trPr>
        <w:tc>
          <w:tcPr>
            <w:tcW w:w="3119" w:type="dxa"/>
            <w:tcBorders>
              <w:top w:val="nil"/>
              <w:left w:val="nil"/>
              <w:bottom w:val="nil"/>
              <w:right w:val="nil"/>
            </w:tcBorders>
            <w:shd w:val="clear" w:color="auto" w:fill="auto"/>
            <w:hideMark/>
          </w:tcPr>
          <w:p w14:paraId="1DB5E674"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1371/journal.pmed.1003388","ISBN":"1111111111","ISSN":"15491676","PMID":"33201927","abstract":"Background In 2014, the government of Togo implemented a pilot unconditional cash transfer (UCT) program in rural villages that aimed at improving children’s nutrition, health, and protection. It combined monthly UCTs (approximately US$8.40 /month) with a package of community activities (including behavior change communication [BCC] sessions, home visits, and integrated community case management of childhood illnesses and acute malnutrition [ICCM-Nut]) delivered to mother–child pairs during the first “1,000 days” of life. We primarily investigated program impact at population level on children’s height-for-age z-scores (HAZs) and secondarily on stunting (HAZ &lt; −2) and intermediary outcomes including household’s food insecurity, mother–child pairs’ diet and health, delivery in a health facility and low birth weight (LBW), women’s knowledge, and physical intimate partner violence (IPV). Methods and findings We implemented a parallel-cluster–randomized controlled trial, in which 162 villages were randomized into either an intervention arm (UCTs + package of community activities, n = 82) or a control arm (package of community activities only, n = 80). Two different representative samples of children aged 6–29 months and their mothers were surveyed in each arm, one before the intervention in 2014 (control: n = 1,301, intervention: n = 1,357), the other 2 years afterwards in 2016 (control: n = 996, intervention: n = 1,035). Difference-in-differences (DD) estimates of impact were calculated, adjusting for clustering. Children’s average age was 17.4 (± 0.24 SE) months in the control arm and 17.6 (± 0.19 SE) months in the intervention arm at baseline. UCTs had a protective effect on HAZ (DD = +0.25 z-scores, 95% confidence interval [CI]: 0.01–0.50, p = 0.039), which deteriorated in the control arm while remaining stable in the intervention arm, but had no impact on stunting (DD = −6.2 percentage points [pp], relative odds ratio [ROR]: 0.74, 95% CI: 0.51–1.06, p = 0.097). UCTs positively impacted both mothers’ and children’s (18–23 months) consumption of animal source foods (ASFs) (respectively, DD = +4.5 pp, ROR: 2.24, 95% CI: 1.09–4.61, p = 0.029 and DD = +9.1 pp, ROR: 2.65, 95% CI: 1.01–6.98, p = 0.048) and household food insecurity (DD = −10.7 pp, ROR: 0.63, 95% CI: 0.43–0.91, p = 0.016). UCTs did not impact on reported child morbidity 2 week’s prior to report (DD = −3.5 pp, ROR: 0.80, 95% CI: 0.56–1.14, p = 0.214) but reduced the financial barrier to seeking…","author":[{"dropping-particle":"","family":"Briaux","given":"Justine","non-dropping-particle":"","parse-names":false,"suffix":""},{"dropping-particle":"","family":"Martin-Prevel","given":"Yves","non-dropping-particle":"","parse-names":false,"suffix":""},{"dropping-particle":"","family":"Carles","given":"Sophie","non-dropping-particle":"","parse-names":false,"suffix":""},{"dropping-particle":"","family":"Fortin","given":"Sonia","non-dropping-particle":"","parse-names":false,"suffix":""},{"dropping-particle":"","family":"Kameli","given":"Yves","non-dropping-particle":"","parse-names":false,"suffix":""},{"dropping-particle":"","family":"Adubra","given":"Laura","non-dropping-particle":"","parse-names":false,"suffix":""},{"dropping-particle":"","family":"Renk","given":"Andréa","non-dropping-particle":"","parse-names":false,"suffix":""},{"dropping-particle":"","family":"Agboka","given":"Yawavi","non-dropping-particle":"","parse-names":false,"suffix":""},{"dropping-particle":"","family":"Romedenne","given":"Magali","non-dropping-particle":"","parse-names":false,"suffix":""},{"dropping-particle":"","family":"Mukantambara","given":"Félicité","non-dropping-particle":"","parse-names":false,"suffix":""},{"dropping-particle":"","family":"Dyck","given":"John","non-dropping-particle":"van","parse-names":false,"suffix":""},{"dropping-particle":"","family":"Boko","given":"Joachim","non-dropping-particle":"","parse-names":false,"suffix":""},{"dropping-particle":"","family":"Becquet","given":"Renaud","non-dropping-particle":"","parse-names":false,"suffix":""},{"dropping-particle":"","family":"Savy","given":"Mathilde","non-dropping-particle":"","parse-names":false,"suffix":""}],"container-title":"PLoS Medicine","id":"ITEM-1","issue":"11","issued":{"date-parts":[["2020"]]},"page":"e1003388","title":"Evaluation of an unconditional cash transfer program targeting children’s first-1,000–days linear growth in rural Togo: A cluster-randomized controlled trial","type":"article-journal","volume":"17"},"uris":["http://www.mendeley.com/documents/?uuid=15568f71-09f8-4b27-93be-003080917e36"]}],"mendeley":{"formattedCitation":"[39]","plainTextFormattedCitation":"[39]","previouslyFormattedCitation":"(39)"},"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39]</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Briaux</w:t>
            </w:r>
            <w:proofErr w:type="spellEnd"/>
            <w:r w:rsidRPr="007769BF">
              <w:rPr>
                <w:rFonts w:ascii="Times New Roman" w:eastAsia="Times New Roman" w:hAnsi="Times New Roman" w:cs="Times New Roman"/>
                <w:color w:val="000000"/>
                <w:lang w:eastAsia="en-GB"/>
              </w:rPr>
              <w:t xml:space="preserve">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656BC31"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pares plus-only to cash-plus</w:t>
            </w:r>
          </w:p>
        </w:tc>
      </w:tr>
      <w:tr w:rsidR="00617183" w:rsidRPr="007769BF" w14:paraId="19B865B9" w14:textId="77777777" w:rsidTr="00FD59DD">
        <w:trPr>
          <w:trHeight w:val="320"/>
          <w:jc w:val="center"/>
        </w:trPr>
        <w:tc>
          <w:tcPr>
            <w:tcW w:w="3119" w:type="dxa"/>
            <w:tcBorders>
              <w:top w:val="nil"/>
              <w:left w:val="nil"/>
              <w:bottom w:val="nil"/>
              <w:right w:val="nil"/>
            </w:tcBorders>
            <w:shd w:val="clear" w:color="auto" w:fill="auto"/>
            <w:hideMark/>
          </w:tcPr>
          <w:p w14:paraId="19C05612"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BN":"1111111111","ISSN":"15491676","PMID":"28542506","abstract":"Background: Cash-based interventions (CBIs), offer an interesting opportunity to prevent increases in wasting in humanitarian aid settings. However, questions remain as to the impact of CBIs on nutritional status and, therefore, how to incorporate them into emergency programmes to maximise their success in terms of improved nutritional outcomes. This study evaluated the effects of three different CBI modalities on nutritional outcomes in children under 5 y of age at 6 mo and at 1 y. Methods and findings: We conducted a four-arm parallel longitudinal cluster randomised controlled trial in 114 villages in Dadu District, Pakistan. The study included poor and very poor households (n = 2,496) with one or more children aged 6–48 mo (n = 3,584) at baseline. All four arms had equal access to an Action Against Hunger–supported programme. The three intervention arms were as follows: standard cash (SC), a cash transfer of 1,500 Pakistani rupees (PKR) (approximately US$14; 1 PKR = US$0.009543); double cash (DC), a cash transfer of 3,000 PKR; or a fresh food voucher (FFV) of 1,500 PKR; the cash or voucher amount was given every month over six consecutive months. The control group (CG) received no specific cash-related interventions. The median total household income for the study sample was 8,075 PKR (approximately US$77) at baseline. We hypothesized that, compared to the CG in each case, FFVs would be more effective than SC, and that DC would be more effective than SC—both at 6 mo and at 1 y—for reducing the risk of child wasting. Primary outcomes of interest were prevalence of being wasted (weight-for-height z-score [WHZ] &lt; −2) and mean WHZ at 6 mo and at 1 y. The odds of a child being wasted were significantly lower in the DC arm after 6 mo (odds ratio [OR] = 0.52; 95% CI 0.29, 0.92; p = 0.02) compared to the CG. Mean WHZ significantly improved in both the FFV and DC arms at 6 mo (FFV: z-score = 0.16; 95% CI 0.05, 0.26; p = 0.004; DC: z-score = 0.11; 95% CI 0.00, 0.21; p = 0.05) compared to the CG. Significant differences on the primary outcome were seen only at 6 mo. All three intervention groups showed similar significantly lower odds of being stunted (height-for-age z-score [HAZ] &lt; −2) at 6 mo (DC: OR = 0.39; 95% CI 0.24, 0.64; p &lt; 0.001; FFV: OR = 0.41; 95% CI 0.25, 0.67; p &lt; 0.001; SC: OR = 0.36; 95% CI 0.22, 0.59; p &lt; 0.001) and at 1 y (DC: OR = 0.53; 95% CI 0.35, 0.82; p = 0.004; FFV: OR = 0.48; 95% CI 0.31, 0.73; p = 0.001; SC: OR = 0.54; 95% CI 0.36, 0.8…","author":[{"dropping-particle":"","family":"Fenn","given":"Bridget","non-dropping-particle":"","parse-names":false,"suffix":""},{"dropping-particle":"","family":"Colbourn","given":"Tim","non-dropping-particle":"","parse-names":false,"suffix":""},{"dropping-particle":"","family":"Dolan","given":"Carmel","non-dropping-particle":"","parse-names":false,"suffix":""},{"dropping-particle":"","family":"Pietzsch","given":"Silke","non-dropping-particle":"","parse-names":false,"suffix":""},{"dropping-particle":"","family":"Sangrasi","given":"Murtaza","non-dropping-particle":"","parse-names":false,"suffix":""},{"dropping-particle":"","family":"Shoham","given":"Jeremy","non-dropping-particle":"","parse-names":false,"suffix":""}],"container-title":"PLoS Medicine","id":"ITEM-1","issue":"5","issued":{"date-parts":[["2017"]]},"page":"1-24","title":"Impact evaluation of different cash-based intervention modalities on child and maternal nutritional status in Sindh Province, Pakistan, at 6 mo and at 1 y: A cluster randomised controlled trial","type":"article-journal","volume":"14"},"uris":["http://www.mendeley.com/documents/?uuid=f6cd75c4-2dbe-4297-84e8-e30a17979ecd"]}],"mendeley":{"formattedCitation":"[40]","plainTextFormattedCitation":"[40]","previouslyFormattedCitation":"(40)"},"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0]</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Fenn 2017</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02B2A03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pares plus-only to cash-plus</w:t>
            </w:r>
          </w:p>
        </w:tc>
      </w:tr>
      <w:tr w:rsidR="00617183" w:rsidRPr="007769BF" w14:paraId="48116271" w14:textId="77777777" w:rsidTr="00FD59DD">
        <w:trPr>
          <w:trHeight w:val="320"/>
          <w:jc w:val="center"/>
        </w:trPr>
        <w:tc>
          <w:tcPr>
            <w:tcW w:w="3119" w:type="dxa"/>
            <w:tcBorders>
              <w:top w:val="nil"/>
              <w:left w:val="nil"/>
              <w:bottom w:val="nil"/>
              <w:right w:val="nil"/>
            </w:tcBorders>
            <w:shd w:val="clear" w:color="auto" w:fill="auto"/>
            <w:hideMark/>
          </w:tcPr>
          <w:p w14:paraId="52232F98"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BN":"1291601708","ISSN":"17417015","PMID":"28441944","abstract":"Background: Cash transfer programs (CTPs) aim to strengthen financial security for vulnerable households. This potentially enables improvements in diet, hygiene, health service access and investment in food production or income generation. The effect of CTPs on the outcome of children already severely malnourished is not well delineated. The objective of this study was to test whether CTPs will improve the outcome of children treated for severe acute malnutrition (SAM) in the Democratic Republic of the Congo over 6months. Methods: We conducted a cluster-randomised controlled trial in children with uncomplicated SAM who received treatment according to the national protocol and counselling with or without a cash supplement of US$40 monthly for 6months. Analyses were by intention to treat. Results: The hazard ratio of reaching full recovery from SAM was 35% higher in the intervention group than the control group (adjusted hazard ratio, 1.35, 95% confidence interval (CI)=1.10 to 1.69, P=0.007). The adjusted hazard ratios in the intervention group for relapse to moderate acute malnutrition (MAM) and SAM were 0.21 (95% CI=0.11 to 0.41, P=0.001) and 0.30 (95% CI=0.16 to 0.58, P=0.001) respectively. Non-response and defaulting were lower when the households received cash. All the nutritional outcomes in the intervention group were significantly better than those in the control group. After 6months, 80% of cash-intervened children had re-gained their mid-upper arm circumference measurementsand weight-for-height/length Z-scores and showed evidence of catch-up. Less than 40% of the control group had a fully successful outcome, with many deteriorating after discharge. There was a significant increase in diet diversity and food consumption scores for both groups from baseline; the increase was significantly greater in the intervention group than the control group. Conclusions: CTPs can increase recovery from SAM and decrease default, non-response and relapse rates during and following treatment. Household developmental support is critical in food insecure areas to maximise the efficiency of SAM treatment programs. Trial registration: ClinicalTrials.gov, NCT02460848. Registered on 27 May 2015.","author":[{"dropping-particle":"","family":"Grellety","given":"Emmanuel","non-dropping-particle":"","parse-names":false,"suffix":""},{"dropping-particle":"","family":"Babakazo","given":"Pélagie","non-dropping-particle":"","parse-names":false,"suffix":""},{"dropping-particle":"","family":"Bangana","given":"Amina","non-dropping-particle":"","parse-names":false,"suffix":""},{"dropping-particle":"","family":"Mwamba","given":"Gustave","non-dropping-particle":"","parse-names":false,"suffix":""},{"dropping-particle":"","family":"Lezama","given":"Ines","non-dropping-particle":"","parse-names":false,"suffix":""},{"dropping-particle":"","family":"Zagre","given":"Noël Marie","non-dropping-particle":"","parse-names":false,"suffix":""},{"dropping-particle":"","family":"Ategbo","given":"Eric Alain","non-dropping-particle":"","parse-names":false,"suffix":""}],"container-title":"BMC Medicine","id":"ITEM-1","issue":"87","issued":{"date-parts":[["2017"]]},"page":"1-19","publisher":"BMC Medicine","title":"Effects of unconditional cash transfers on the outcome of treatment for severe acute malnutrition (SAM): A cluster-randomised trial in the Democratic Republic of the Congo","type":"article-journal","volume":"15"},"uris":["http://www.mendeley.com/documents/?uuid=b538a1b9-3a6d-43f9-9e4e-533fb1b4d6fd"]}],"mendeley":{"formattedCitation":"[41]","plainTextFormattedCitation":"[41]","previouslyFormattedCitation":"(41)"},"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1]</w:t>
            </w:r>
            <w:r w:rsidRPr="00EE33FF">
              <w:rPr>
                <w:rFonts w:ascii="Times New Roman" w:eastAsia="Times New Roman" w:hAnsi="Times New Roman" w:cs="Times New Roman"/>
                <w:b/>
                <w:bCs/>
                <w:color w:val="000000"/>
                <w:lang w:eastAsia="en-GB"/>
              </w:rPr>
              <w:fldChar w:fldCharType="end"/>
            </w:r>
            <w:r w:rsidRPr="00EE33FF">
              <w:rPr>
                <w:rFonts w:ascii="Times New Roman" w:eastAsia="Times New Roman" w:hAnsi="Times New Roman" w:cs="Times New Roman"/>
                <w:b/>
                <w:bCs/>
                <w:color w:val="000000"/>
                <w:lang w:eastAsia="en-GB"/>
              </w:rPr>
              <w:t xml:space="preserve"> </w:t>
            </w:r>
            <w:r w:rsidRPr="007769BF">
              <w:rPr>
                <w:rFonts w:ascii="Times New Roman" w:eastAsia="Times New Roman" w:hAnsi="Times New Roman" w:cs="Times New Roman"/>
                <w:color w:val="000000"/>
                <w:lang w:eastAsia="en-GB"/>
              </w:rPr>
              <w:t>Grellety 2017</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AE5AC57"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pares plus-only to cash-plus</w:t>
            </w:r>
          </w:p>
        </w:tc>
      </w:tr>
      <w:tr w:rsidR="00617183" w:rsidRPr="007769BF" w14:paraId="57F7B0F0" w14:textId="77777777" w:rsidTr="00FD59DD">
        <w:trPr>
          <w:trHeight w:val="320"/>
          <w:jc w:val="center"/>
        </w:trPr>
        <w:tc>
          <w:tcPr>
            <w:tcW w:w="3119" w:type="dxa"/>
            <w:tcBorders>
              <w:top w:val="nil"/>
              <w:left w:val="nil"/>
              <w:bottom w:val="nil"/>
              <w:right w:val="nil"/>
            </w:tcBorders>
            <w:shd w:val="clear" w:color="auto" w:fill="auto"/>
            <w:hideMark/>
          </w:tcPr>
          <w:p w14:paraId="5DFA64E9"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0898-2937","abstract":"While substantial progress has been made in combating malnutrition at a global level, chronic maternal and child malnutrition remains a serious problem in many parts of the developing world. In this paper, using a randomized control trial design in Nepal, we evaluate a program that provided information on best practices regarding child care and cash to families in extremely poor areas with pregnant mothers and/or children below the age of 2. We find significant and sizable impacts of the information plus cash intervention on maternal knowledge, behavior, child development, and nutrition. The size of these impacts along some measures of knowledge and development are significantly different from the information only intervention group suggesting a potential role for providing a short term cash safety net along with information to tackle the problem of malnutrition.","author":[{"dropping-particle":"","family":"Levere","given":"Michael","non-dropping-particle":"","parse-names":false,"suffix":""},{"dropping-particle":"","family":"Acharya","given":"Gayatri","non-dropping-particle":"","parse-names":false,"suffix":""},{"dropping-particle":"","family":"Bharadwaj","given":"Prashant","non-dropping-particle":"","parse-names":false,"suffix":""}],"collection-title":"Policy Research Working Paper","container-title":"National Bureau of Economic Research","id":"ITEM-1","issued":{"date-parts":[["2016"]]},"number":"7931","number-of-pages":"1-40","publisher-place":"Washington DC","title":"The Role of Information and Cash Transfers on Early Childhood Development: Evidence from Nepal","type":"report"},"uris":["http://www.mendeley.com/documents/?uuid=848d13c1-6222-4798-84a2-1273b520903e"]}],"mendeley":{"formattedCitation":"[42]","plainTextFormattedCitation":"[42]","previouslyFormattedCitation":"(42)"},"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2]</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Levere 2016</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9FE3302"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pares plus-only to cash-plus</w:t>
            </w:r>
          </w:p>
        </w:tc>
      </w:tr>
      <w:tr w:rsidR="00617183" w:rsidRPr="007769BF" w14:paraId="7C8A008E" w14:textId="77777777" w:rsidTr="00FD59DD">
        <w:trPr>
          <w:trHeight w:val="320"/>
          <w:jc w:val="center"/>
        </w:trPr>
        <w:tc>
          <w:tcPr>
            <w:tcW w:w="3119" w:type="dxa"/>
            <w:tcBorders>
              <w:top w:val="nil"/>
              <w:left w:val="nil"/>
              <w:bottom w:val="nil"/>
              <w:right w:val="nil"/>
            </w:tcBorders>
            <w:shd w:val="clear" w:color="auto" w:fill="auto"/>
            <w:hideMark/>
          </w:tcPr>
          <w:p w14:paraId="544BBF87"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bstract":"This report is a revised draft of the Final Impact Report of an impact evaluation study of the World Food Programme (WFP) project to provide food and cash transfers to households with children participating in Early Childhood Development (ECD) centers in the Karamoja subregion of Uganda. The analysis reported here provides evidence on the relative impact of these food and cash transfers on household food security, frequency of child food consumption, child anthropometry, anemia status, ECD center participation, and child cognitive and noncognitive development. The report also considers the support from this evidence for plausible pathways for impacts on child cognitive and noncognitive development from the effect of WFP transfers on child nutrition and health, as well as a role for stimulation through increased ECD center participation.","author":[{"dropping-particle":"","family":"Gilligan","given":"D","non-dropping-particle":"","parse-names":false,"suffix":""},{"dropping-particle":"","family":"Margolies","given":"A","non-dropping-particle":"","parse-names":false,"suffix":""},{"dropping-particle":"","family":"Quinones","given":"E","non-dropping-particle":"","parse-names":false,"suffix":""},{"dropping-particle":"","family":"Shalini","given":"R","non-dropping-particle":"","parse-names":false,"suffix":""}],"id":"ITEM-1","issued":{"date-parts":[["2013"]]},"publisher-place":"Washington DC","title":"Impact Evaluation of Cash and Food Transfers at Early Childhood Development Centers in Karamoja, Uganda: Final Impact Report","type":"report"},"uris":["http://www.mendeley.com/documents/?uuid=4948804c-4cdb-4dd6-a161-e1121b378ce8"]}],"mendeley":{"formattedCitation":"[43]","plainTextFormattedCitation":"[43]","previouslyFormattedCitation":"(43)"},"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3]</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Gilligan 2013</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78FF7DCC"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pares plus-only to cash-plus</w:t>
            </w:r>
          </w:p>
        </w:tc>
      </w:tr>
      <w:tr w:rsidR="00617183" w:rsidRPr="007769BF" w14:paraId="34A8C2FB" w14:textId="77777777" w:rsidTr="00FD59DD">
        <w:trPr>
          <w:trHeight w:val="320"/>
          <w:jc w:val="center"/>
        </w:trPr>
        <w:tc>
          <w:tcPr>
            <w:tcW w:w="8500" w:type="dxa"/>
            <w:gridSpan w:val="2"/>
            <w:tcBorders>
              <w:top w:val="nil"/>
              <w:left w:val="nil"/>
              <w:bottom w:val="single" w:sz="4" w:space="0" w:color="auto"/>
              <w:right w:val="nil"/>
            </w:tcBorders>
            <w:shd w:val="clear" w:color="000000" w:fill="E7E6E6"/>
            <w:vAlign w:val="center"/>
            <w:hideMark/>
          </w:tcPr>
          <w:p w14:paraId="554434C1"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Outcomes</w:t>
            </w:r>
          </w:p>
        </w:tc>
      </w:tr>
      <w:tr w:rsidR="00617183" w:rsidRPr="007769BF" w14:paraId="73EBD116" w14:textId="77777777" w:rsidTr="00FD59DD">
        <w:trPr>
          <w:trHeight w:val="320"/>
          <w:jc w:val="center"/>
        </w:trPr>
        <w:tc>
          <w:tcPr>
            <w:tcW w:w="3119" w:type="dxa"/>
            <w:tcBorders>
              <w:top w:val="nil"/>
              <w:left w:val="nil"/>
              <w:bottom w:val="nil"/>
              <w:right w:val="nil"/>
            </w:tcBorders>
            <w:shd w:val="clear" w:color="auto" w:fill="auto"/>
            <w:hideMark/>
          </w:tcPr>
          <w:p w14:paraId="494CDC1E"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Ahmed","given":"Akhter","non-dropping-particle":"","parse-names":false,"suffix":""},{"dropping-particle":"","family":"Hoddinott","given":"John","non-dropping-particle":"","parse-names":false,"suffix":""},{"dropping-particle":"","family":"Roy","given":"Shalini","non-dropping-particle":"","parse-names":false,"suffix":""},{"dropping-particle":"","family":"Sraboni","given":"Esha","non-dropping-particle":"","parse-names":false,"suffix":""}],"collection-title":"IFPRI Discussion Paper","id":"ITEM-1","issued":{"date-parts":[["2019"]]},"number":"01879","publisher-place":"Washington DC","title":"Transfers, Nutrition Programming, and Economic Well-being Experimental Evidence from Bangladesh","type":"report"},"uris":["http://www.mendeley.com/documents/?uuid=6a4d21f0-3ca0-43a0-863b-d1e2cd424133"]}],"mendeley":{"formattedCitation":"[44]","plainTextFormattedCitation":"[44]","previouslyFormattedCitation":"(44)"},"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4]</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Ahmed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4A548EF"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relevant outcomes for children &lt; 5</w:t>
            </w:r>
          </w:p>
        </w:tc>
      </w:tr>
      <w:tr w:rsidR="00617183" w:rsidRPr="007769BF" w14:paraId="2B3B7489" w14:textId="77777777" w:rsidTr="00FD59DD">
        <w:trPr>
          <w:trHeight w:val="600"/>
          <w:jc w:val="center"/>
        </w:trPr>
        <w:tc>
          <w:tcPr>
            <w:tcW w:w="3119" w:type="dxa"/>
            <w:tcBorders>
              <w:top w:val="nil"/>
              <w:left w:val="nil"/>
              <w:bottom w:val="nil"/>
              <w:right w:val="nil"/>
            </w:tcBorders>
            <w:shd w:val="clear" w:color="auto" w:fill="auto"/>
            <w:hideMark/>
          </w:tcPr>
          <w:p w14:paraId="38C13825" w14:textId="77777777" w:rsidR="00617183" w:rsidRPr="007769BF" w:rsidRDefault="00617183" w:rsidP="00FD59DD">
            <w:pPr>
              <w:ind w:left="510" w:hanging="510"/>
              <w:rPr>
                <w:rFonts w:ascii="Times New Roman" w:eastAsia="Times New Roman" w:hAnsi="Times New Roman" w:cs="Times New Roman"/>
                <w:color w:val="000000"/>
                <w:lang w:eastAsia="en-GB"/>
              </w:rPr>
            </w:pPr>
            <w:r w:rsidRPr="003D7046">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7408709","PMID":"28782306","abstract":"Behaviour change communication (BCC) can improve infant and young child nutrition (IYCN) knowledge, practices, and health outcomes. However, few studies have examined whether the improved knowledge persists after BCC activities end. This paper assesses the effect of nutrition sensitive social protection interventions on IYCN knowledge in rural Bangladesh, both during and after intervention activities. We use data from two, 2-year, cluster randomised control trials that included nutrition BCC in some treatment arms. These data were collected at intervention baseline, midline, and endline, and 6–10 months after the intervention ended. We analyse data on IYCN knowledge from the same 2,341 women over these 4 survey rounds. We construct a number correct score on 18 IYCN knowledge questions and assess whether the impact of the BCC changes over time for the different treatment groups. Effects are estimated using ordinary least squares accounting for the clustered design of the study. There are 3 main findings: First, the BCC improves IYCN knowledge substantially in the 1st year of the intervention; participants correctly answer 3.0–3.2 more questions (36% more) compared to the non-BCC groups. Second, the increase in knowledge between the 1st and 2nd year was smaller, an additional 0.7–0.9 correct answers. Third, knowledge persists; there are no significant decreases in IYCN knowledge 6–10 months after nutrition BCC activities ended.","author":[{"dropping-particle":"","family":"Hoddinott","given":"John","non-dropping-particle":"","parse-names":false,"suffix":""},{"dropping-particle":"","family":"Ahmed","given":"Akhter","non-dropping-particle":"","parse-names":false,"suffix":""},{"dropping-particle":"","family":"Karachiwalla","given":"Naureen I.","non-dropping-particle":"","parse-names":false,"suffix":""},{"dropping-particle":"","family":"Roy","given":"Shalini","non-dropping-particle":"","parse-names":false,"suffix":""}],"container-title":"Maternal and Child Nutrition","id":"ITEM-1","issued":{"date-parts":[["2018"]]},"page":"e12498","title":"Nutrition behaviour change communication causes sustained effects on IYCN knowledge in two cluster-randomised trials in Bangladesh","type":"article-journal","volume":"14"},"uris":["http://www.mendeley.com/documents/?uuid=abab9c28-62c4-4258-ad78-9e87267b2882"]}],"mendeley":{"formattedCitation":"[45]","plainTextFormattedCitation":"[45]","previouslyFormattedCitation":"(45)"},"properties":{"noteIndex":0},"schema":"https://github.com/citation-style-language/schema/raw/master/csl-citation.json"}</w:instrText>
            </w:r>
            <w:r w:rsidRPr="003D7046">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5]</w:t>
            </w:r>
            <w:r w:rsidRPr="003D7046">
              <w:rPr>
                <w:rFonts w:ascii="Times New Roman" w:eastAsia="Times New Roman" w:hAnsi="Times New Roman" w:cs="Times New Roman"/>
                <w:b/>
                <w:bCs/>
                <w:color w:val="000000"/>
                <w:lang w:eastAsia="en-GB"/>
              </w:rPr>
              <w:fldChar w:fldCharType="end"/>
            </w:r>
            <w:r w:rsidRPr="003D7046">
              <w:rPr>
                <w:rFonts w:ascii="Times New Roman" w:eastAsia="Times New Roman" w:hAnsi="Times New Roman" w:cs="Times New Roman"/>
                <w:b/>
                <w:bCs/>
                <w:color w:val="000000"/>
                <w:lang w:eastAsia="en-GB"/>
              </w:rPr>
              <w:t xml:space="preserve"> </w:t>
            </w:r>
            <w:r w:rsidRPr="007769BF">
              <w:rPr>
                <w:rFonts w:ascii="Times New Roman" w:eastAsia="Times New Roman" w:hAnsi="Times New Roman" w:cs="Times New Roman"/>
                <w:color w:val="000000"/>
                <w:lang w:eastAsia="en-GB"/>
              </w:rPr>
              <w:t xml:space="preserve">Hoddinott, Ahmed, </w:t>
            </w:r>
            <w:proofErr w:type="spellStart"/>
            <w:r w:rsidRPr="007769BF">
              <w:rPr>
                <w:rFonts w:ascii="Times New Roman" w:eastAsia="Times New Roman" w:hAnsi="Times New Roman" w:cs="Times New Roman"/>
                <w:color w:val="000000"/>
                <w:lang w:eastAsia="en-GB"/>
              </w:rPr>
              <w:t>Karachiwalla</w:t>
            </w:r>
            <w:proofErr w:type="spellEnd"/>
            <w:r w:rsidRPr="007769BF">
              <w:rPr>
                <w:rFonts w:ascii="Times New Roman" w:eastAsia="Times New Roman" w:hAnsi="Times New Roman" w:cs="Times New Roman"/>
                <w:color w:val="000000"/>
                <w:lang w:eastAsia="en-GB"/>
              </w:rPr>
              <w:t xml:space="preserve">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793C6B8"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third-order outcomes (only knowledge &amp; practice)</w:t>
            </w:r>
          </w:p>
        </w:tc>
      </w:tr>
      <w:tr w:rsidR="00617183" w:rsidRPr="007769BF" w14:paraId="7143CEF8" w14:textId="77777777" w:rsidTr="00FD59DD">
        <w:trPr>
          <w:trHeight w:val="600"/>
          <w:jc w:val="center"/>
        </w:trPr>
        <w:tc>
          <w:tcPr>
            <w:tcW w:w="3119" w:type="dxa"/>
            <w:tcBorders>
              <w:top w:val="nil"/>
              <w:left w:val="nil"/>
              <w:bottom w:val="nil"/>
              <w:right w:val="nil"/>
            </w:tcBorders>
            <w:shd w:val="clear" w:color="auto" w:fill="auto"/>
            <w:hideMark/>
          </w:tcPr>
          <w:p w14:paraId="22F270A1" w14:textId="77777777" w:rsidR="00617183" w:rsidRPr="007769BF" w:rsidRDefault="00617183" w:rsidP="00FD59DD">
            <w:pPr>
              <w:ind w:left="510" w:hanging="510"/>
              <w:rPr>
                <w:rFonts w:ascii="Times New Roman" w:eastAsia="Times New Roman" w:hAnsi="Times New Roman" w:cs="Times New Roman"/>
                <w:color w:val="000000"/>
                <w:lang w:eastAsia="en-GB"/>
              </w:rPr>
            </w:pPr>
            <w:r w:rsidRPr="003D7046">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4752727","PMID":"29467053","abstract":"Objective To examine the impact of a nutrition-sensitive social protection intervention on mothers' knowledge of Fe deficiency, awareness of multiple-micronutrient powders (MMP) and the consumption of MMP and other Fe supplements by their children aged 6-59 months.Design Two randomized controlled trials with treatment arms including cash transfers, food transfers, cash and food transfers, cash and nutrition behaviour change communication (BCC), and food and nutrition BCC were implemented over two years. Both included a control group that received no transfer or BCC. Transfer recipients were mothers living in poor households with at least one child aged less than 2 years at baseline. Probit models were used to analyse endline data.Setting Rural areas in north-west and south Bangladesh.Subjects Mothers (n 4840) and children 6-59 months (n 4840).Results A transfer accompanied by nutrition BCC increased the share of mothers with knowledge of Fe deficiency (11·9 and 9·2 percentage points for North and South, respectively, P≤0·01), maternal awareness of MMP (29·0 and 22·2 percentage points, P≤0·01), the likelihood that their children 6-59 months had ever consumed MMP (32 and 11·9 percentage points, P≤0·01), consumed MMP in the preceding week (16·9 and 3·9 percentage points, P≤0·01) and consumed either MMP or an Fe supplement in the preceding week (22·3 and 7·1 percentage points, P≤0·01). Improvements were statistically significant relative to groups that received a transfer only. Conclusions Nutrition-sensitive social protection (transfers with BCC added) may be a promising way to advance progress on micronutrient deficiencies.","author":[{"dropping-particle":"","family":"Hoddinott","given":"John","non-dropping-particle":"","parse-names":false,"suffix":""},{"dropping-particle":"","family":"Ahmed","given":"Akhter","non-dropping-particle":"","parse-names":false,"suffix":""},{"dropping-particle":"","family":"Roy","given":"Shalini","non-dropping-particle":"","parse-names":false,"suffix":""}],"container-title":"Public Health Nutrition","id":"ITEM-1","issue":"9","issued":{"date-parts":[["2018"]]},"page":"1753-1761","title":"Randomized control trials demonstrate that nutrition-sensitive social protection interventions increase the use of multiple-micronutrient powders and iron supplements in rural pre-school Bangladeshi children","type":"article-journal","volume":"21"},"uris":["http://www.mendeley.com/documents/?uuid=01aab5c4-b2ff-4c4b-a41b-e97d3f9d5d61"]}],"mendeley":{"formattedCitation":"[46]","plainTextFormattedCitation":"[46]","previouslyFormattedCitation":"(46)"},"properties":{"noteIndex":0},"schema":"https://github.com/citation-style-language/schema/raw/master/csl-citation.json"}</w:instrText>
            </w:r>
            <w:r w:rsidRPr="003D7046">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6]</w:t>
            </w:r>
            <w:r w:rsidRPr="003D7046">
              <w:rPr>
                <w:rFonts w:ascii="Times New Roman" w:eastAsia="Times New Roman" w:hAnsi="Times New Roman" w:cs="Times New Roman"/>
                <w:b/>
                <w:bCs/>
                <w:color w:val="000000"/>
                <w:lang w:eastAsia="en-GB"/>
              </w:rPr>
              <w:fldChar w:fldCharType="end"/>
            </w:r>
            <w:r w:rsidRPr="003D7046">
              <w:rPr>
                <w:rFonts w:ascii="Times New Roman" w:eastAsia="Times New Roman" w:hAnsi="Times New Roman" w:cs="Times New Roman"/>
                <w:b/>
                <w:bCs/>
                <w:color w:val="000000"/>
                <w:lang w:eastAsia="en-GB"/>
              </w:rPr>
              <w:t xml:space="preserve"> </w:t>
            </w:r>
            <w:r w:rsidRPr="007769BF">
              <w:rPr>
                <w:rFonts w:ascii="Times New Roman" w:eastAsia="Times New Roman" w:hAnsi="Times New Roman" w:cs="Times New Roman"/>
                <w:color w:val="000000"/>
                <w:lang w:eastAsia="en-GB"/>
              </w:rPr>
              <w:t>Hoddinott, Ahmed &amp; Roy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49D7A78E"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third-order outcomes (only nutrition knowledge)</w:t>
            </w:r>
          </w:p>
        </w:tc>
      </w:tr>
      <w:tr w:rsidR="00617183" w:rsidRPr="007769BF" w14:paraId="1DA997BE" w14:textId="77777777" w:rsidTr="00FD59DD">
        <w:trPr>
          <w:trHeight w:val="320"/>
          <w:jc w:val="center"/>
        </w:trPr>
        <w:tc>
          <w:tcPr>
            <w:tcW w:w="8500" w:type="dxa"/>
            <w:gridSpan w:val="2"/>
            <w:tcBorders>
              <w:top w:val="nil"/>
              <w:left w:val="nil"/>
              <w:bottom w:val="single" w:sz="4" w:space="0" w:color="auto"/>
              <w:right w:val="nil"/>
            </w:tcBorders>
            <w:shd w:val="clear" w:color="000000" w:fill="E7E6E6"/>
            <w:vAlign w:val="center"/>
            <w:hideMark/>
          </w:tcPr>
          <w:p w14:paraId="5167FEDF"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Study Design</w:t>
            </w:r>
          </w:p>
        </w:tc>
      </w:tr>
      <w:tr w:rsidR="00617183" w:rsidRPr="007769BF" w14:paraId="3FEB24BC" w14:textId="77777777" w:rsidTr="00FD59DD">
        <w:trPr>
          <w:trHeight w:val="320"/>
          <w:jc w:val="center"/>
        </w:trPr>
        <w:tc>
          <w:tcPr>
            <w:tcW w:w="3119" w:type="dxa"/>
            <w:tcBorders>
              <w:top w:val="nil"/>
              <w:left w:val="nil"/>
              <w:bottom w:val="nil"/>
              <w:right w:val="nil"/>
            </w:tcBorders>
            <w:shd w:val="clear" w:color="auto" w:fill="auto"/>
            <w:hideMark/>
          </w:tcPr>
          <w:p w14:paraId="0E2F08A0"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CARE","given":"","non-dropping-particle":"","parse-names":false,"suffix":""}],"id":"ITEM-1","issued":{"date-parts":[["2020"]]},"number-of-pages":"1-5","title":"Cash plus and nutrition outcomes","type":"report"},"uris":["http://www.mendeley.com/documents/?uuid=72bb9022-4b1a-45ff-af0b-565f6850dac1"]}],"mendeley":{"formattedCitation":"[47]","plainTextFormattedCitation":"[47]","previouslyFormattedCitation":"(47)"},"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7]</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CARE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D6AA93C"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ontrol group</w:t>
            </w:r>
          </w:p>
        </w:tc>
      </w:tr>
      <w:tr w:rsidR="00617183" w:rsidRPr="007769BF" w14:paraId="5F65D21A" w14:textId="77777777" w:rsidTr="00FD59DD">
        <w:trPr>
          <w:trHeight w:val="320"/>
          <w:jc w:val="center"/>
        </w:trPr>
        <w:tc>
          <w:tcPr>
            <w:tcW w:w="3119" w:type="dxa"/>
            <w:tcBorders>
              <w:top w:val="nil"/>
              <w:left w:val="nil"/>
              <w:bottom w:val="nil"/>
              <w:right w:val="nil"/>
            </w:tcBorders>
            <w:shd w:val="clear" w:color="auto" w:fill="auto"/>
            <w:hideMark/>
          </w:tcPr>
          <w:p w14:paraId="3AED1424"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9207476","PMID":"31359297","abstract":"Objective: Evaluate how coverage and quality of primary health care (PHC) and a conditional cash transfer (CCT) program associate with child mortality in Brazil. Methods: Multivariate linear regression models and least absolute shrinkage and selection estimator (LASSO) were utilized with the municipal level child mortality rate as the key dependent variable. PHC quality with PHC and CCT coverage were the independent variables. The quality of the Brazilian PHC was assessed using the Brazilian National Program for Access and Quality Improvement in PHC data. PHC and CCT coverage were calculated based on Brazilian official databases. Human developmental index (HDI), municipality size, and country region were used as control variables. A total of 3441 municipalities were evaluated. Results: We found that ESF (Estratégia Saúde da Família) quality variables PLANNING [Family Health Team Planning activities], CITYSUPPORT [municipality support for Family Health Strategy activities], EXAMS [exams offered and priority groups seen by the family health team], and PRENATAL [prenatal care and exams provided by the family health team], as well as HDI, percentage of PHC coverage, percentage of CCT coverage, and population size have significant and negative relationships with 1-year-old child mortality. LASSO regression results confirmed these associations. Quality is an important element of effective social service provision. Conclusion: This exploration represents one of the first investigations into the role of PHC system quality, and how it is related to health outcomes, while also considering PHC and conditional cash transfer program coverage. Quality of PHC, measured by work process variables, plays an important role in child mortality. Efforts on PHC quality and coverage, as well as on CCT program coverage, are important to child mortality reduction. Therefore, this is an important finding to other PHC public health services.","author":[{"dropping-particle":"","family":"Vieira-Meyer","given":"Anya Pimentel Gomes Fernandes","non-dropping-particle":"","parse-names":false,"suffix":""},{"dropping-particle":"","family":"Araújo Dias","given":"Maria Socorro","non-dropping-particle":"de","parse-names":false,"suffix":""},{"dropping-particle":"","family":"Vasconcelos","given":"Maristela Ines Osawa","non-dropping-particle":"","parse-names":false,"suffix":""},{"dropping-particle":"","family":"Rouberte","given":"Emilia Soares Chaves","non-dropping-particle":"","parse-names":false,"suffix":""},{"dropping-particle":"","family":"Almeida","given":"Ana Mattos Brito","non-dropping-particle":"de","parse-names":false,"suffix":""},{"dropping-particle":"","family":"Albuquerque Pinheiro","given":"Themis Xavier","non-dropping-particle":"de","parse-names":false,"suffix":""},{"dropping-particle":"","family":"Lima Saintrain","given":"Maria Vieira","non-dropping-particle":"de","parse-names":false,"suffix":""},{"dropping-particle":"","family":"Machado","given":"Maria de Fatima Antero Sousa","non-dropping-particle":"","parse-names":false,"suffix":""},{"dropping-particle":"","family":"Dufault","given":"Suzanne","non-dropping-particle":"","parse-names":false,"suffix":""},{"dropping-particle":"","family":"Reynolds","given":"Sarah Ann","non-dropping-particle":"","parse-names":false,"suffix":""},{"dropping-particle":"","family":"Fernald","given":"Lia","non-dropping-particle":"","parse-names":false,"suffix":""}],"container-title":"Canadian Journal of Public Health","id":"ITEM-1","issued":{"date-parts":[["2019"]]},"page":"756-767","publisher":"Canadian Journal of Public Health","title":"What is the relative impact of primary health care quality and conditional cash transfer program in child mortality?","type":"article-journal","volume":"110"},"uris":["http://www.mendeley.com/documents/?uuid=a16ca16c-f97d-467f-9fcc-d94d9f8c25cd"]}],"mendeley":{"formattedCitation":"[48]","plainTextFormattedCitation":"[48]","previouslyFormattedCitation":"(48)"},"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8]</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Vieira-Meyer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42A8CBC"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ross-sectional</w:t>
            </w:r>
          </w:p>
        </w:tc>
      </w:tr>
      <w:tr w:rsidR="00617183" w:rsidRPr="007769BF" w14:paraId="10E3F2E5" w14:textId="77777777" w:rsidTr="00FD59DD">
        <w:trPr>
          <w:trHeight w:val="320"/>
          <w:jc w:val="center"/>
        </w:trPr>
        <w:tc>
          <w:tcPr>
            <w:tcW w:w="3119" w:type="dxa"/>
            <w:tcBorders>
              <w:top w:val="nil"/>
              <w:left w:val="nil"/>
              <w:bottom w:val="nil"/>
              <w:right w:val="nil"/>
            </w:tcBorders>
            <w:shd w:val="clear" w:color="auto" w:fill="auto"/>
            <w:hideMark/>
          </w:tcPr>
          <w:p w14:paraId="603A0610"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22915222","abstract":"Background: Inappropriate feeding practices, inadequate nutrition knowledge, and insufficient access to food are major risk factors for maternal and child undernutrition. There is evidence to suggest that the combination of cash transfer and nutrition education improves child growth. However, a cost-effective delivery platform is needed to achieve complete, population-wide coverage of these interventions. Objective: This study aimed to assess the feasibility, acceptability, and perceived appropriateness of an intervention package consisting of voice messaging, direct counseling, and unconditional cash transfers all on a mobile platform for changing perceptions on nutrition during pregnancy and the first year of a child’s life in a poor rural community in Bangladesh. Methods: We conducted a mixed-methods pilot study. We recruited 340 pregnant or recently delivered, lactating women from rural Bangladesh. The intervention consisted of an unconditional cash transfer combined with nutrition counseling, both delivered on a mobile platform. The participants received a mobile phone and BDT 787 per month (US $10). We used a voice messaging service to deliver nutrition-related messages. We provided additional nutrition counseling through a nutrition counselor from a call center. We carried out cross-sectional surveys at baseline and at the end of the study, focus group discussions, and in-depth interviews with participants and their family members. Results: Approximately 89% (245/275) of participants reported that they were able to operate the mobile phones without much trouble. Charging of the mobile handsets posed some challenges since only approximately 45% (124/275) households in our study had electricity at home. Approximately 26% (72/275) women reported they had charged their mobile phones at their neighbor’s house, while 34% (94/275) reported that they charged it at a marketplace. Less than 10% (22/275) of women reported difficulties understanding the voice messages or direct counseling through mobile phones, while only 3% (8/275) of women reported they had some problems withdrawing cash from the mobile bank agent. Approximately 87% (236/275) women reported spending the cash to purchase food for themselves and their children. Conclusions: The nature of our study precludes any conclusion about the effectiveness of the intervention package. However, the high coverage of our intervention and the positive feedback from the mothers were encouraging and support …","author":[{"dropping-particle":"","family":"Huda","given":"Tanvir M.","non-dropping-particle":"","parse-names":false,"suffix":""},{"dropping-particle":"","family":"Alam","given":"Ashraful","non-dropping-particle":"","parse-names":false,"suffix":""},{"dropping-particle":"","family":"Tahsina","given":"Tazeen","non-dropping-particle":"","parse-names":false,"suffix":""},{"dropping-particle":"","family":"Hasan","given":"Mohammad Mehedi","non-dropping-particle":"","parse-names":false,"suffix":""},{"dropping-particle":"","family":"Khan","given":"Jasmin","non-dropping-particle":"","parse-names":false,"suffix":""},{"dropping-particle":"","family":"Rahman","given":"Mohammad Masudur","non-dropping-particle":"","parse-names":false,"suffix":""},{"dropping-particle":"","family":"Siddique","given":"Abu Bakkar","non-dropping-particle":"","parse-names":false,"suffix":""},{"dropping-particle":"El","family":"Arifeen","given":"Shams","non-dropping-particle":"","parse-names":false,"suffix":""},{"dropping-particle":"","family":"Dibley","given":"Michael J.","non-dropping-particle":"","parse-names":false,"suffix":""}],"container-title":"JMIR mHealth and uHealth","id":"ITEM-1","issue":"7","issued":{"date-parts":[["2018"]]},"page":"e156","title":"Mobile-based nutrition counseling and unconditional cash transfers for improving maternal and child nutrition in Bangladesh: Pilot study","type":"article-journal","volume":"6"},"uris":["http://www.mendeley.com/documents/?uuid=2e996e6c-e2de-4dc0-8f46-de4d59a11cec"]}],"mendeley":{"formattedCitation":"[49]","plainTextFormattedCitation":"[49]","previouslyFormattedCitation":"(49)"},"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49]</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uda 2018</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D076CC1"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control</w:t>
            </w:r>
            <w:r>
              <w:rPr>
                <w:rFonts w:ascii="Times New Roman" w:eastAsia="Times New Roman" w:hAnsi="Times New Roman" w:cs="Times New Roman"/>
                <w:color w:val="000000"/>
                <w:lang w:eastAsia="en-GB"/>
              </w:rPr>
              <w:t xml:space="preserve"> group</w:t>
            </w:r>
          </w:p>
        </w:tc>
      </w:tr>
      <w:tr w:rsidR="00617183" w:rsidRPr="007769BF" w14:paraId="4158EC9C" w14:textId="77777777" w:rsidTr="00FD59DD">
        <w:trPr>
          <w:trHeight w:val="320"/>
          <w:jc w:val="center"/>
        </w:trPr>
        <w:tc>
          <w:tcPr>
            <w:tcW w:w="3119" w:type="dxa"/>
            <w:tcBorders>
              <w:top w:val="nil"/>
              <w:left w:val="nil"/>
              <w:bottom w:val="nil"/>
              <w:right w:val="nil"/>
            </w:tcBorders>
            <w:shd w:val="clear" w:color="auto" w:fill="auto"/>
            <w:hideMark/>
          </w:tcPr>
          <w:p w14:paraId="13E9F94F"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4640651","abstract":"Conditional cash transfer programs (CCTs) have shown mixed effects on child development outcomes in the context of poverty. Direct parenting support integrated with CCTs may improve the effectiveness of CCTs for children's development, and benefits could occur via improvements in parenting practices or the home environment. Here, we use data from a randomized effectiveness trial to examine the pathways connecting parenting support and child development. The parenting program (EI: Educación Inicial) was implemented at scale among beneficiaries of Prospera (a CCT, previously Oportunidades and Progresa). Participants included children between the ages of 3 and 5 years old (n = 1,362) from 91 rural communities in three Mexican states. Communities were stratified by indigenous classification and randomized to one of three arms: (T0) Comparison group (CCT benefits only); (T1) CCT benefits plus availability of EI in the community; or (T2) CCT benefits plus promotion and encouragement by the CCT program to participate in EI. Findings were that participation in the T2 arm of the study was associated with a 13% increase in the number of play activities that parents engaged in with their children, particularly shared storybook reading and singing. Parents in T2 showed nearly two times greater odds of reading daily to their children. In mediation analyses, the amount of play activities and shared book reading explained up to 32% of the effects of the EI parenting program on child development outcomes. In this study, collaboration and integration of two social programs was critical for program impact, which occurred through pathways relating to parental engagement in reading and play.","author":[{"dropping-particle":"","family":"Knauer","given":"Heather A.","non-dropping-particle":"","parse-names":false,"suffix":""},{"dropping-particle":"","family":"Kagawa","given":"Rose M.C.","non-dropping-particle":"","parse-names":false,"suffix":""},{"dropping-particle":"","family":"García-Guerra","given":"Armando","non-dropping-particle":"","parse-names":false,"suffix":""},{"dropping-particle":"","family":"Schnaas","given":"Lourdes","non-dropping-particle":"","parse-names":false,"suffix":""},{"dropping-particle":"","family":"Neufeld","given":"Lynnette M.","non-dropping-particle":"","parse-names":false,"suffix":""},{"dropping-particle":"","family":"Fernald","given":"Lia C.H.","non-dropping-particle":"","parse-names":false,"suffix":""}],"container-title":"International Journal of Behavioral Development","id":"ITEM-1","issue":"6","issued":{"date-parts":[["2016"]]},"page":"492-499","title":"Pathways to improved development for children living in poverty: A randomized effectiveness trial in rural Mexico","type":"article-journal","volume":"40"},"uris":["http://www.mendeley.com/documents/?uuid=2a586465-daaf-401a-b69a-8105dbfbeb41"]}],"mendeley":{"formattedCitation":"[50]","plainTextFormattedCitation":"[50]","previouslyFormattedCitation":"(50)"},"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0]</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Knauer 2016</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20E156F"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Pathway analysis</w:t>
            </w:r>
          </w:p>
        </w:tc>
      </w:tr>
      <w:tr w:rsidR="00617183" w:rsidRPr="007769BF" w14:paraId="64269A07" w14:textId="77777777" w:rsidTr="00FD59DD">
        <w:trPr>
          <w:trHeight w:val="320"/>
          <w:jc w:val="center"/>
        </w:trPr>
        <w:tc>
          <w:tcPr>
            <w:tcW w:w="3119" w:type="dxa"/>
            <w:tcBorders>
              <w:top w:val="nil"/>
              <w:left w:val="nil"/>
              <w:bottom w:val="nil"/>
              <w:right w:val="nil"/>
            </w:tcBorders>
            <w:shd w:val="clear" w:color="auto" w:fill="auto"/>
            <w:hideMark/>
          </w:tcPr>
          <w:p w14:paraId="0B79F9BD" w14:textId="77777777" w:rsidR="00617183" w:rsidRPr="007769BF" w:rsidRDefault="00617183" w:rsidP="00FD59DD">
            <w:pPr>
              <w:rPr>
                <w:rFonts w:ascii="Times New Roman" w:eastAsia="Times New Roman" w:hAnsi="Times New Roman" w:cs="Times New Roman"/>
                <w:color w:val="000000"/>
                <w:lang w:eastAsia="en-GB"/>
              </w:rPr>
            </w:pPr>
            <w:r w:rsidRPr="00EE33FF">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1474547X","author":[{"dropping-particle":"","family":"Gilmour","given":"Stuart","non-dropping-particle":"","parse-names":false,"suffix":""},{"dropping-particle":"","family":"Hamakawa","given":"Tomohiro","non-dropping-particle":"","parse-names":false,"suffix":""},{"dropping-particle":"","family":"Shibuya","given":"Kenji","non-dropping-particle":"","parse-names":false,"suffix":""}],"container-title":"The Lancet","id":"ITEM-1","issued":{"date-parts":[["2013"]]},"page":"1254-1255","publisher":"Elsevier Ltd","title":"Cash-transfer programmes in developing countries","type":"article-journal","volume":"381"},"uris":["http://www.mendeley.com/documents/?uuid=8b285b2a-1a9d-4ba8-9e08-c39713e2b3f1"]}],"mendeley":{"formattedCitation":"[51]","plainTextFormattedCitation":"[51]","previouslyFormattedCitation":"(51)"},"properties":{"noteIndex":0},"schema":"https://github.com/citation-style-language/schema/raw/master/csl-citation.json"}</w:instrText>
            </w:r>
            <w:r w:rsidRPr="00EE33FF">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1]</w:t>
            </w:r>
            <w:r w:rsidRPr="00EE33FF">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Gilmour 2013</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16E6BB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Commentary</w:t>
            </w:r>
          </w:p>
        </w:tc>
      </w:tr>
      <w:tr w:rsidR="00617183" w:rsidRPr="007769BF" w14:paraId="07F97185" w14:textId="77777777" w:rsidTr="00FD59DD">
        <w:trPr>
          <w:trHeight w:val="320"/>
          <w:jc w:val="center"/>
        </w:trPr>
        <w:tc>
          <w:tcPr>
            <w:tcW w:w="8500" w:type="dxa"/>
            <w:gridSpan w:val="2"/>
            <w:tcBorders>
              <w:top w:val="nil"/>
              <w:left w:val="nil"/>
              <w:bottom w:val="single" w:sz="4" w:space="0" w:color="auto"/>
              <w:right w:val="nil"/>
            </w:tcBorders>
            <w:shd w:val="clear" w:color="000000" w:fill="E7E6E6"/>
            <w:vAlign w:val="center"/>
            <w:hideMark/>
          </w:tcPr>
          <w:p w14:paraId="37EFDCE1"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Protocol</w:t>
            </w:r>
          </w:p>
        </w:tc>
      </w:tr>
      <w:tr w:rsidR="00617183" w:rsidRPr="007769BF" w14:paraId="4625DED8" w14:textId="77777777" w:rsidTr="00FD59DD">
        <w:trPr>
          <w:trHeight w:val="320"/>
          <w:jc w:val="center"/>
        </w:trPr>
        <w:tc>
          <w:tcPr>
            <w:tcW w:w="3119" w:type="dxa"/>
            <w:tcBorders>
              <w:top w:val="nil"/>
              <w:left w:val="nil"/>
              <w:bottom w:val="nil"/>
              <w:right w:val="nil"/>
            </w:tcBorders>
            <w:shd w:val="clear" w:color="auto" w:fill="auto"/>
            <w:hideMark/>
          </w:tcPr>
          <w:p w14:paraId="07849D43"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Vaillant","given":"Julia","non-dropping-particle":"","parse-names":false,"suffix":""},{"dropping-particle":"","family":"Goldstein","given":"Markus","non-dropping-particle":"","parse-names":false,"suffix":""}],"id":"ITEM-1","issued":{"date-parts":[["2021"]]},"title":"Impact Evaluation of Cash Transfers and Social Promotion Activities in Mauritania","type":"report"},"uris":["http://www.mendeley.com/documents/?uuid=94000b03-b43d-429c-af92-2dc37443ee25"]}],"mendeley":{"formattedCitation":"[52]","plainTextFormattedCitation":"[52]","previouslyFormattedCitation":"(52)"},"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2]</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Vaillant 2021</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0591D1AF"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6F0FB2D4" w14:textId="77777777" w:rsidTr="00FD59DD">
        <w:trPr>
          <w:trHeight w:val="320"/>
          <w:jc w:val="center"/>
        </w:trPr>
        <w:tc>
          <w:tcPr>
            <w:tcW w:w="3119" w:type="dxa"/>
            <w:tcBorders>
              <w:top w:val="nil"/>
              <w:left w:val="nil"/>
              <w:bottom w:val="nil"/>
              <w:right w:val="nil"/>
            </w:tcBorders>
            <w:shd w:val="clear" w:color="auto" w:fill="auto"/>
            <w:hideMark/>
          </w:tcPr>
          <w:p w14:paraId="35E2EE1E"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DOI":"10.1186/s12889-020-09780-5","ISSN":"14712458","PMID":"33238946","abstract":"Background: Undernutrition is strongly associated with poverty - levels of undernutrition are higher in poor countries than in better-off countries. Social protection especially cash transfer is increasingly recognized as an important strategy to accelerate progress in improving maternal and child nutrition. A critical method to improve nutrition knowledge and influence feeding practices is through behaviour change communication intervention. The Shonjibon Cash and Counselling study aims to assess the effectiveness of unconditional cash transfers combined with a mobile application on nutrition counselling and direct counselling through mobile phone in reducing the prevalence of stunting in children at 18 months. Method: The study is a longitudinal cluster randomised controlled trial, with two parallel groups, and cluster assignment by groups of villages. The cohort of mother-child dyads will be followed-up over the intervention period of approximately 24 months, starting from recruitment to 18 months of the child’s age. The study will take place in north-central Bangladesh. The primary trial outcome will be the percentage of stunted children at 18 m as measured in follow up assessments starting from birth. The secondary trial outcomes will include differences between treatment arms in (1) Mean birthweight, percentage with low birthweight and small for gestational age (2) Mean child length-for age, weight for age and weight-for-length Z scores (3) Prevalence of child wasting (4) Percentage of women exclusively breastfeeding and mean duration of exclusive breastfeeding (5) Percentage of children consuming &gt; 4 food groups (6) Mean child intake of energy, protein, carbohydrate, fat and micronutrients (7) Percentage of women at risk of inadequate nutrient intakes in all three trimesters (8) Maternal weight gain (9) Household food security (10) Number of events for child suffering from diarrhoea, acute respiratory illness and fever (11) Average costs of mobile phone BCC and cash transfer, and benefit-cost ratio for primary and secondary outcomes. Discussion: The proposed trial will provide high-level evidence of the efficacy and cost-effectiveness of mobile phone nutrition behavior change communication, combined with unconditional cash transfers in reducing child undernutrition in rural Bangladesh. Trial registration: The study has been registered in the Australian New Zealand Clinical Trials Registry (ACTRN12618001975280).","author":[{"dropping-particle":"","family":"Huda","given":"Tanvir M.","non-dropping-particle":"","parse-names":false,"suffix":""},{"dropping-particle":"","family":"Alam","given":"Ashraful","non-dropping-particle":"","parse-names":false,"suffix":""},{"dropping-particle":"","family":"Tahsina","given":"Tazeen","non-dropping-particle":"","parse-names":false,"suffix":""},{"dropping-particle":"","family":"Hasan","given":"Mohammad Mehedi","non-dropping-particle":"","parse-names":false,"suffix":""},{"dropping-particle":"","family":"Iqbal","given":"Afrin","non-dropping-particle":"","parse-names":false,"suffix":""},{"dropping-particle":"","family":"Khan","given":"Jasmin","non-dropping-particle":"","parse-names":false,"suffix":""},{"dropping-particle":"","family":"Ara","given":"Gulshan","non-dropping-particle":"","parse-names":false,"suffix":""},{"dropping-particle":"","family":"Ali","given":"Nazia Binte","non-dropping-particle":"","parse-names":false,"suffix":""},{"dropping-particle":"","family":"Amin","given":"Saad Ullah","non-dropping-particle":"Al","parse-names":false,"suffix":""},{"dropping-particle":"","family":"Kirkwood","given":"Elizabeth K.","non-dropping-particle":"","parse-names":false,"suffix":""},{"dropping-particle":"","family":"Laba","given":"Tracey Lea","non-dropping-particle":"","parse-names":false,"suffix":""},{"dropping-particle":"","family":"Goodwin","given":"Nicholas","non-dropping-particle":"","parse-names":false,"suffix":""},{"dropping-particle":"","family":"Muthayya","given":"Sumithra","non-dropping-particle":"","parse-names":false,"suffix":""},{"dropping-particle":"","family":"Islam","given":"Munirul","non-dropping-particle":"","parse-names":false,"suffix":""},{"dropping-particle":"","family":"Agho","given":"Kingsley Emwinyore","non-dropping-particle":"","parse-names":false,"suffix":""},{"dropping-particle":"","family":"Hoddinott","given":"John","non-dropping-particle":"","parse-names":false,"suffix":""},{"dropping-particle":"","family":"Arifeen","given":"Shams","non-dropping-particle":"El","parse-names":false,"suffix":""},{"dropping-particle":"","family":"Dibley","given":"Michael J.","non-dropping-particle":"","parse-names":false,"suffix":""}],"container-title":"BMC Public Health","id":"ITEM-1","issue":"1776","issued":{"date-parts":[["2020"]]},"page":"1-14","title":"Shonjibon cash and counselling: a community-based cluster randomised controlled trial to measure the effectiveness of unconditional cash transfers and mobile behaviour change communications to reduce child undernutrition in rural Bangladesh","type":"article-journal","volume":"20"},"uris":["http://www.mendeley.com/documents/?uuid=ecbe058f-0fd6-48f9-ad8f-2ab4ca834f88"]}],"mendeley":{"formattedCitation":"[53]","plainTextFormattedCitation":"[53]","previouslyFormattedCitation":"(53)"},"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3]</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uda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DD5D315"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30A3CD46" w14:textId="77777777" w:rsidTr="00FD59DD">
        <w:trPr>
          <w:trHeight w:val="320"/>
          <w:jc w:val="center"/>
        </w:trPr>
        <w:tc>
          <w:tcPr>
            <w:tcW w:w="3119" w:type="dxa"/>
            <w:tcBorders>
              <w:top w:val="nil"/>
              <w:left w:val="nil"/>
              <w:bottom w:val="nil"/>
              <w:right w:val="nil"/>
            </w:tcBorders>
            <w:shd w:val="clear" w:color="auto" w:fill="auto"/>
            <w:hideMark/>
          </w:tcPr>
          <w:p w14:paraId="484C65ED"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Niescierenko","given":"Michelle","non-dropping-particle":"","parse-names":false,"suffix":""}],"id":"ITEM-1","issued":{"date-parts":[["2021"]]},"title":"Cash Transfers to Increase Dietary Diversity in Grand Gedeh County, Liberia","type":"report"},"uris":["http://www.mendeley.com/documents/?uuid=295027d9-1c77-44fc-9af6-033e98494941"]}],"mendeley":{"formattedCitation":"[54]","plainTextFormattedCitation":"[54]","previouslyFormattedCitation":"(54)"},"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4]</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Niescierenko</w:t>
            </w:r>
            <w:proofErr w:type="spellEnd"/>
            <w:r w:rsidRPr="007769BF">
              <w:rPr>
                <w:rFonts w:ascii="Times New Roman" w:eastAsia="Times New Roman" w:hAnsi="Times New Roman" w:cs="Times New Roman"/>
                <w:color w:val="000000"/>
                <w:lang w:eastAsia="en-GB"/>
              </w:rPr>
              <w:t xml:space="preserve">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35EF1921"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32F47AD2" w14:textId="77777777" w:rsidTr="00FD59DD">
        <w:trPr>
          <w:trHeight w:val="320"/>
          <w:jc w:val="center"/>
        </w:trPr>
        <w:tc>
          <w:tcPr>
            <w:tcW w:w="3119" w:type="dxa"/>
            <w:tcBorders>
              <w:top w:val="nil"/>
              <w:left w:val="nil"/>
              <w:bottom w:val="nil"/>
              <w:right w:val="nil"/>
            </w:tcBorders>
            <w:shd w:val="clear" w:color="auto" w:fill="auto"/>
            <w:hideMark/>
          </w:tcPr>
          <w:p w14:paraId="1706B872"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Seidenfeld","given":"David","non-dropping-particle":"","parse-names":false,"suffix":""},{"dropping-particle":"","family":"Bonilla","given":"Juan","non-dropping-particle":"","parse-names":false,"suffix":""},{"dropping-particle":"","family":"Peterman","given":"Amber","non-dropping-particle":"","parse-names":false,"suffix":""},{"dropping-particle":"","family":"Matine","given":"Rosa","non-dropping-particle":"","parse-names":false,"suffix":""},{"dropping-particle":"","family":"Tembe","given":"Antonio","non-dropping-particle":"","parse-names":false,"suffix":""},{"dropping-particle":"","family":"Handa","given":"Sudhanshu","non-dropping-particle":"","parse-names":false,"suffix":""},{"dropping-particle":"","family":"Bruckauf","given":"Zlata","non-dropping-particle":"","parse-names":false,"suffix":""}],"id":"ITEM-1","issued":{"date-parts":[["2020"]]},"publisher-place":"Washington DC","title":"Impact Evaluation of the Child Grant 0-2 Programme in Mozambique Baseline Report","type":"report"},"uris":["http://www.mendeley.com/documents/?uuid=7c54e5a6-000a-44c0-a71f-6a2e2d8b5447"]}],"mendeley":{"formattedCitation":"[55]","plainTextFormattedCitation":"[55]","previouslyFormattedCitation":"(55)"},"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5]</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Seidenfeld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77DEA1DC"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42C2BE87" w14:textId="77777777" w:rsidTr="00FD59DD">
        <w:trPr>
          <w:trHeight w:val="317"/>
          <w:jc w:val="center"/>
        </w:trPr>
        <w:tc>
          <w:tcPr>
            <w:tcW w:w="3119" w:type="dxa"/>
            <w:tcBorders>
              <w:top w:val="nil"/>
              <w:left w:val="nil"/>
              <w:bottom w:val="nil"/>
              <w:right w:val="nil"/>
            </w:tcBorders>
            <w:shd w:val="clear" w:color="auto" w:fill="auto"/>
            <w:hideMark/>
          </w:tcPr>
          <w:p w14:paraId="6818948A"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UNICEF-Innocenti","given":"","non-dropping-particle":"","parse-names":false,"suffix":""}],"id":"ITEM-1","issued":{"date-parts":[["2020"]]},"publisher-place":"Florence, Italy","title":"Impact Evaluation of the Integrated Safety Net Programme in the Amhara Region of Ethiopia: Baseline Report","type":"report"},"uris":["http://www.mendeley.com/documents/?uuid=c18b6c1a-dece-417c-ac1f-3d4d106ba9b9"]}],"mendeley":{"formattedCitation":"[56]","plainTextFormattedCitation":"[56]","previouslyFormattedCitation":"(56)"},"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6]</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b/>
                <w:bCs/>
                <w:color w:val="000000"/>
                <w:lang w:eastAsia="en-GB"/>
              </w:rPr>
              <w:t xml:space="preserve"> </w:t>
            </w:r>
            <w:r w:rsidRPr="007769BF">
              <w:rPr>
                <w:rFonts w:ascii="Times New Roman" w:eastAsia="Times New Roman" w:hAnsi="Times New Roman" w:cs="Times New Roman"/>
                <w:color w:val="000000"/>
                <w:lang w:eastAsia="en-GB"/>
              </w:rPr>
              <w:t>UNICEF-Innocenti 2020</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2077290"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710BC703" w14:textId="77777777" w:rsidTr="00FD59DD">
        <w:trPr>
          <w:trHeight w:val="320"/>
          <w:jc w:val="center"/>
        </w:trPr>
        <w:tc>
          <w:tcPr>
            <w:tcW w:w="3119" w:type="dxa"/>
            <w:tcBorders>
              <w:top w:val="nil"/>
              <w:left w:val="nil"/>
              <w:bottom w:val="nil"/>
              <w:right w:val="nil"/>
            </w:tcBorders>
            <w:shd w:val="clear" w:color="auto" w:fill="auto"/>
            <w:hideMark/>
          </w:tcPr>
          <w:p w14:paraId="44140E12"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Gilligan","given":"Daniel","non-dropping-particle":"","parse-names":false,"suffix":""},{"dropping-particle":"","family":"Ruel","given":"Marie","non-dropping-particle":"","parse-names":false,"suffix":""},{"dropping-particle":"","family":"Hidrobo","given":"Melissa","non-dropping-particle":"","parse-names":false,"suffix":""},{"dropping-particle":"","family":"Roy","given":"Shalini","non-dropping-particle":"","parse-names":false,"suffix":""},{"dropping-particle":"","family":"Huybregts","given":"Lieven","non-dropping-particle":"","parse-names":false,"suffix":""}],"id":"ITEM-1","issued":{"date-parts":[["2019"]]},"title":"The Effect of a Cash Transfer Program and Preventive Nutrition Packages on Household Welfare and Child Nutritional Status in Mali (Jigisemejiri)","type":"report"},"uris":["http://www.mendeley.com/documents/?uuid=d8a08719-9f0b-4e54-81c2-20a1051e45be"]}],"mendeley":{"formattedCitation":"[57]","plainTextFormattedCitation":"[57]","previouslyFormattedCitation":"(57)"},"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7]</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Gilligan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06C97E3"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7306FF2C" w14:textId="77777777" w:rsidTr="00FD59DD">
        <w:trPr>
          <w:trHeight w:val="320"/>
          <w:jc w:val="center"/>
        </w:trPr>
        <w:tc>
          <w:tcPr>
            <w:tcW w:w="3119" w:type="dxa"/>
            <w:tcBorders>
              <w:top w:val="nil"/>
              <w:left w:val="nil"/>
              <w:bottom w:val="nil"/>
              <w:right w:val="nil"/>
            </w:tcBorders>
            <w:shd w:val="clear" w:color="auto" w:fill="auto"/>
            <w:hideMark/>
          </w:tcPr>
          <w:p w14:paraId="6BDEBF57"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SN":"20507283","PMID":"30836984","abstract":"Background: There is sufficient evidence that psychosocial stimulation (PS) benefits children's neurocognitive behavior, however, there is no information on how it works when delivered through an Unconditional Cash Transfer (UCT) platform for poor rural population in developing countries. The objective of this study is to measure effects of adding PS for children of lactating mothers enrolled to receive UCT with health education (HE) on neurocognitive behavior of children in rural Bangladesh. Methods: The study will be conducted at 11 unions of Ullapara sub-district in Bangladesh. The study is a cluster randomized controlled trial with three-arms; (i) PS and UCT with HE (ii) UCT with HE and iii) Comparison arm. The cluster will be considered as an old Ward of a Union, the lowest tier of local government system in rural Bangladesh. There are three old Wards in a union. These three clusters will be randomized to one of the three arms. Similarly, randomization will be done for each 11 Unions and then 11 clusters will be assigned to an arm. Eighteen participants will be recruited from each cluster randomly (n = 196 in each arm). The intervention designed for one year includes UCT with HE for the poor as a safety net program in rural Bangladesh with or without PS. An age-based curriculum of PS is already available for Bangladeshi children and this will be administered by trained local women; play leaders (PL) in intervention clusters. The government of Bangladesh is providing UCT of taka 500 ($6.25) as maternity allowance per month with HE. The primary outcomes will be cognitive, motor and language composite scores measured by Bayley-III and behavior using Wolke's behavior rating scale. The secondary outcomes will be children and mothers' growth, family food security status, health seeking behavior, mothers' depressive symptoms and self-esteem and violence against mothers. Discussion: The study will provide a unique opportunity to assess an integrated early childhood development intervention using UCT platform to mitigate developmental delays in poor vulnerable children of rural Bangladesh. Trial registration number: ClinicalTrials.gov NCT03281980, registered on September 13, 2017.","author":[{"dropping-particle":"","family":"Hossain","given":"Sheikh Jamal","non-dropping-particle":"","parse-names":false,"suffix":""},{"dropping-particle":"","family":"Roy","given":"Bharati Rani","non-dropping-particle":"","parse-names":false,"suffix":""},{"dropping-particle":"","family":"Salveen","given":"Nur E.","non-dropping-particle":"","parse-names":false,"suffix":""},{"dropping-particle":"","family":"Hasan","given":"Mohammad Imrul","non-dropping-particle":"","parse-names":false,"suffix":""},{"dropping-particle":"","family":"Tipu","given":"S. M.Mulk Uddin","non-dropping-particle":"","parse-names":false,"suffix":""},{"dropping-particle":"","family":"Shiraji","given":"Shamima","non-dropping-particle":"","parse-names":false,"suffix":""},{"dropping-particle":"","family":"Tofail","given":"Fahmida","non-dropping-particle":"","parse-names":false,"suffix":""},{"dropping-particle":"","family":"Hamadani","given":"Jena D.","non-dropping-particle":"","parse-names":false,"suffix":""}],"container-title":"BMC Psychology","id":"ITEM-1","issue":"13","issued":{"date-parts":[["2019"]]},"page":"1-6","title":"Effects of adding psychosocial stimulation for children of lactating mothers using an unconditional cash transfer platform on neurocognitive behavior of children in rural Bangladesh: Protocol for a cluster randomized controlled trial","type":"article-journal","volume":"7"},"uris":["http://www.mendeley.com/documents/?uuid=466e98e8-289d-4579-883d-11e4b4880773"]}],"mendeley":{"formattedCitation":"[58]","plainTextFormattedCitation":"[58]","previouslyFormattedCitation":"(58)"},"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8]</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Hossain 2019</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5B5F532E"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2FD004C7" w14:textId="77777777" w:rsidTr="00FD59DD">
        <w:trPr>
          <w:trHeight w:val="317"/>
          <w:jc w:val="center"/>
        </w:trPr>
        <w:tc>
          <w:tcPr>
            <w:tcW w:w="3119" w:type="dxa"/>
            <w:tcBorders>
              <w:top w:val="nil"/>
              <w:left w:val="nil"/>
              <w:bottom w:val="nil"/>
              <w:right w:val="nil"/>
            </w:tcBorders>
            <w:shd w:val="clear" w:color="auto" w:fill="auto"/>
            <w:hideMark/>
          </w:tcPr>
          <w:p w14:paraId="6E7837AA" w14:textId="77777777" w:rsidR="00617183" w:rsidRPr="007769BF" w:rsidRDefault="00617183" w:rsidP="00FD59DD">
            <w:pPr>
              <w:ind w:left="510" w:hanging="510"/>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UNICEF Madagascar","given":"","non-dropping-particle":"","parse-names":false,"suffix":""}],"id":"ITEM-1","issued":{"date-parts":[["2017"]]},"title":"Interventions dans le cadre du fonds additionnel du FSS nutrition et filets sociaux de securite dans le sud de Madagascar. Rapport d’analyse de l'Enquête Baseline FIAVOTA-2016","type":"report"},"uris":["http://www.mendeley.com/documents/?uuid=951cde8b-8dc7-4a1a-b6f9-38d1dac535fc"]}],"mendeley":{"formattedCitation":"[59]","plainTextFormattedCitation":"[59]","previouslyFormattedCitation":"(59)"},"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59]</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UNICEF Madagascar 2017</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14FC5831"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1148080C" w14:textId="77777777" w:rsidTr="00FD59DD">
        <w:trPr>
          <w:trHeight w:val="317"/>
          <w:jc w:val="center"/>
        </w:trPr>
        <w:tc>
          <w:tcPr>
            <w:tcW w:w="3119" w:type="dxa"/>
            <w:tcBorders>
              <w:top w:val="nil"/>
              <w:left w:val="nil"/>
              <w:bottom w:val="nil"/>
              <w:right w:val="nil"/>
            </w:tcBorders>
            <w:shd w:val="clear" w:color="auto" w:fill="auto"/>
            <w:hideMark/>
          </w:tcPr>
          <w:p w14:paraId="5A5409E1" w14:textId="77777777" w:rsidR="00617183" w:rsidRPr="007769BF" w:rsidRDefault="00617183" w:rsidP="00FD59DD">
            <w:pPr>
              <w:ind w:left="510" w:hanging="510"/>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UNICEF Mauritania","given":"","non-dropping-particle":"","parse-names":false,"suffix":""}],"id":"ITEM-1","issued":{"date-parts":[["2017"]]},"title":"Programme Tekavoul Manuel de Mise en Œuvre","type":"report"},"uris":["http://www.mendeley.com/documents/?uuid=6f5a2eb5-4479-4995-9f7d-ec43ca447c04"]}],"mendeley":{"formattedCitation":"[60]","plainTextFormattedCitation":"[60]","previouslyFormattedCitation":"(60)"},"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60]</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UNICEF Mauritania 2017</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650BD06E"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3F4F0D45" w14:textId="77777777" w:rsidTr="00FD59DD">
        <w:trPr>
          <w:trHeight w:val="320"/>
          <w:jc w:val="center"/>
        </w:trPr>
        <w:tc>
          <w:tcPr>
            <w:tcW w:w="3119" w:type="dxa"/>
            <w:tcBorders>
              <w:top w:val="nil"/>
              <w:left w:val="nil"/>
              <w:bottom w:val="nil"/>
              <w:right w:val="nil"/>
            </w:tcBorders>
            <w:shd w:val="clear" w:color="auto" w:fill="auto"/>
            <w:hideMark/>
          </w:tcPr>
          <w:p w14:paraId="1369600C"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Akram","given":"Agha","non-dropping-particle":"","parse-names":false,"suffix":""},{"dropping-particle":"","family":"Khan","given":"Akib","non-dropping-particle":"","parse-names":false,"suffix":""},{"dropping-particle":"","family":"Kurosaki","given":"Takashi","non-dropping-particle":"","parse-names":false,"suffix":""},{"dropping-particle":"","family":"Khalid","given":"Hina","non-dropping-particle":"","parse-names":false,"suffix":""},{"dropping-particle":"","family":"Shonchoy","given":"Abu","non-dropping-particle":"","parse-names":false,"suffix":""}],"id":"ITEM-1","issued":{"date-parts":[["2015"]]},"number-of-pages":"1-7","title":"An RCT to assess effectiveness of the in-home Growth Monitoring Tool (GroMoTo) in addressing chronic childhood undernutrition in Pakistan","type":"report"},"uris":["http://www.mendeley.com/documents/?uuid=4cb57c13-6249-4512-813e-b441f9b59cdc"]}],"mendeley":{"formattedCitation":"[61]","plainTextFormattedCitation":"[61]","previouslyFormattedCitation":"(61)"},"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61]</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w:t>
            </w:r>
            <w:proofErr w:type="spellStart"/>
            <w:r w:rsidRPr="007769BF">
              <w:rPr>
                <w:rFonts w:ascii="Times New Roman" w:eastAsia="Times New Roman" w:hAnsi="Times New Roman" w:cs="Times New Roman"/>
                <w:color w:val="000000"/>
                <w:lang w:eastAsia="en-GB"/>
              </w:rPr>
              <w:t>Akram</w:t>
            </w:r>
            <w:proofErr w:type="spellEnd"/>
            <w:r w:rsidRPr="007769BF">
              <w:rPr>
                <w:rFonts w:ascii="Times New Roman" w:eastAsia="Times New Roman" w:hAnsi="Times New Roman" w:cs="Times New Roman"/>
                <w:color w:val="000000"/>
                <w:lang w:eastAsia="en-GB"/>
              </w:rPr>
              <w:t xml:space="preserve"> 2015</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4C965BDD"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3E1B0FDA" w14:textId="77777777" w:rsidTr="00FD59DD">
        <w:trPr>
          <w:trHeight w:val="320"/>
          <w:jc w:val="center"/>
        </w:trPr>
        <w:tc>
          <w:tcPr>
            <w:tcW w:w="3119" w:type="dxa"/>
            <w:tcBorders>
              <w:top w:val="nil"/>
              <w:left w:val="nil"/>
              <w:bottom w:val="nil"/>
              <w:right w:val="nil"/>
            </w:tcBorders>
            <w:shd w:val="clear" w:color="auto" w:fill="auto"/>
            <w:hideMark/>
          </w:tcPr>
          <w:p w14:paraId="56BCDDB1"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author":[{"dropping-particle":"","family":"Walque","given":"Damien","non-dropping-particle":"de","parse-names":false,"suffix":""},{"dropping-particle":"","family":"Kazianga","given":"Harounan","non-dropping-particle":"","parse-names":false,"suffix":""},{"dropping-particle":"","family":"Akresh","given":"Richard","non-dropping-particle":"","parse-names":false,"suffix":""}],"id":"ITEM-1","issued":{"date-parts":[["2015"]]},"number-of-pages":"1-7","title":"Safety Nets and Early Childhood Development","type":"report"},"uris":["http://www.mendeley.com/documents/?uuid=2eaccd2c-5702-42a5-996d-b6c226f376c6"]}],"mendeley":{"formattedCitation":"[62]","plainTextFormattedCitation":"[62]","previouslyFormattedCitation":"(62)"},"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62]</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de </w:t>
            </w:r>
            <w:proofErr w:type="spellStart"/>
            <w:r w:rsidRPr="007769BF">
              <w:rPr>
                <w:rFonts w:ascii="Times New Roman" w:eastAsia="Times New Roman" w:hAnsi="Times New Roman" w:cs="Times New Roman"/>
                <w:color w:val="000000"/>
                <w:lang w:eastAsia="en-GB"/>
              </w:rPr>
              <w:t>Walque</w:t>
            </w:r>
            <w:proofErr w:type="spellEnd"/>
            <w:r w:rsidRPr="007769BF">
              <w:rPr>
                <w:rFonts w:ascii="Times New Roman" w:eastAsia="Times New Roman" w:hAnsi="Times New Roman" w:cs="Times New Roman"/>
                <w:color w:val="000000"/>
                <w:lang w:eastAsia="en-GB"/>
              </w:rPr>
              <w:t xml:space="preserve"> 2015</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691B009"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No data available on intervention effectiveness</w:t>
            </w:r>
          </w:p>
        </w:tc>
      </w:tr>
      <w:tr w:rsidR="00617183" w:rsidRPr="007769BF" w14:paraId="2B427BF6" w14:textId="77777777" w:rsidTr="00FD59DD">
        <w:trPr>
          <w:trHeight w:val="320"/>
          <w:jc w:val="center"/>
        </w:trPr>
        <w:tc>
          <w:tcPr>
            <w:tcW w:w="8500" w:type="dxa"/>
            <w:gridSpan w:val="2"/>
            <w:tcBorders>
              <w:top w:val="nil"/>
              <w:left w:val="nil"/>
              <w:bottom w:val="single" w:sz="4" w:space="0" w:color="auto"/>
              <w:right w:val="nil"/>
            </w:tcBorders>
            <w:shd w:val="clear" w:color="000000" w:fill="E7E6E6"/>
            <w:vAlign w:val="center"/>
            <w:hideMark/>
          </w:tcPr>
          <w:p w14:paraId="2F3BFC15" w14:textId="77777777" w:rsidR="00617183" w:rsidRPr="007769BF" w:rsidRDefault="00617183" w:rsidP="00FD59DD">
            <w:pPr>
              <w:rPr>
                <w:rFonts w:ascii="Times New Roman" w:eastAsia="Times New Roman" w:hAnsi="Times New Roman" w:cs="Times New Roman"/>
                <w:b/>
                <w:bCs/>
                <w:i/>
                <w:iCs/>
                <w:color w:val="000000"/>
                <w:lang w:eastAsia="en-GB"/>
              </w:rPr>
            </w:pPr>
            <w:r w:rsidRPr="007769BF">
              <w:rPr>
                <w:rFonts w:ascii="Times New Roman" w:eastAsia="Times New Roman" w:hAnsi="Times New Roman" w:cs="Times New Roman"/>
                <w:b/>
                <w:bCs/>
                <w:i/>
                <w:iCs/>
                <w:color w:val="000000"/>
                <w:lang w:eastAsia="en-GB"/>
              </w:rPr>
              <w:t>Language</w:t>
            </w:r>
          </w:p>
        </w:tc>
      </w:tr>
      <w:tr w:rsidR="00617183" w:rsidRPr="007769BF" w14:paraId="14A2DAF9" w14:textId="77777777" w:rsidTr="00FD59DD">
        <w:trPr>
          <w:trHeight w:val="320"/>
          <w:jc w:val="center"/>
        </w:trPr>
        <w:tc>
          <w:tcPr>
            <w:tcW w:w="3119" w:type="dxa"/>
            <w:tcBorders>
              <w:top w:val="nil"/>
              <w:left w:val="nil"/>
              <w:bottom w:val="nil"/>
              <w:right w:val="nil"/>
            </w:tcBorders>
            <w:shd w:val="clear" w:color="auto" w:fill="auto"/>
            <w:hideMark/>
          </w:tcPr>
          <w:p w14:paraId="309A470A" w14:textId="77777777" w:rsidR="00617183" w:rsidRPr="007769BF" w:rsidRDefault="00617183" w:rsidP="00FD59DD">
            <w:pPr>
              <w:rPr>
                <w:rFonts w:ascii="Times New Roman" w:eastAsia="Times New Roman" w:hAnsi="Times New Roman" w:cs="Times New Roman"/>
                <w:color w:val="000000"/>
                <w:lang w:eastAsia="en-GB"/>
              </w:rPr>
            </w:pPr>
            <w:r w:rsidRPr="00120CB0">
              <w:rPr>
                <w:rFonts w:ascii="Times New Roman" w:eastAsia="Times New Roman" w:hAnsi="Times New Roman" w:cs="Times New Roman"/>
                <w:b/>
                <w:bCs/>
                <w:color w:val="000000"/>
                <w:lang w:eastAsia="en-GB"/>
              </w:rPr>
              <w:fldChar w:fldCharType="begin" w:fldLock="1"/>
            </w:r>
            <w:r>
              <w:rPr>
                <w:rFonts w:ascii="Times New Roman" w:eastAsia="Times New Roman" w:hAnsi="Times New Roman" w:cs="Times New Roman"/>
                <w:b/>
                <w:bCs/>
                <w:color w:val="000000"/>
                <w:lang w:eastAsia="en-GB"/>
              </w:rPr>
              <w:instrText>ADDIN CSL_CITATION {"citationItems":[{"id":"ITEM-1","itemData":{"ISBN":"1200004809","ISSN":"01204157","abstract":"Volumen 5, Bogotá 2016 INFORME ANUAL RED DE DONACIÓN Y TRASPLANTES COLOMBIA Edición en Línea: ISSN 2256-408X, Versión 5 (Año 2015) 3 AUTORES GRUPO RED DE DONACION Y TRASPLANTES","author":[{"dropping-particle":"","family":"Neufeld","given":"Lynnette M.","non-dropping-particle":"","parse-names":false,"suffix":""},{"dropping-particle":"","family":"Guerra","given":"Armando Garcia","non-dropping-particle":"","parse-names":false,"suffix":""},{"dropping-particle":"","family":"Gaxiola","given":"Ana Cecilia Fernández","non-dropping-particle":"","parse-names":false,"suffix":""},{"dropping-particle":"","family":"Sánchez","given":"Amado D Quezada","non-dropping-particle":"","parse-names":false,"suffix":""},{"dropping-particle":"","family":"Arenas","given":"Anabelle Bonvecchio","non-dropping-particle":"","parse-names":false,"suffix":""},{"dropping-particle":"","family":"Cabrera","given":"Amira G Hernández","non-dropping-particle":"","parse-names":false,"suffix":""},{"dropping-particle":"","family":"Fernald","given":"Lia","non-dropping-particle":"","parse-names":false,"suffix":""},{"dropping-particle":"","family":"Engle","given":"Patrice L","non-dropping-particle":"","parse-names":false,"suffix":""},{"dropping-particle":"","family":"Schnaas","given":"Lourdes","non-dropping-particle":"","parse-names":false,"suffix":""}],"id":"ITEM-1","issued":{"date-parts":[["2013"]]},"publisher-place":"Cuernavaca, Mor., México","title":"Evaluación de impacto del proyecto el Programa de Educación Inicial no Escolarizada de CONAFE (PEI-CONAFE) en sinergia con Oportunidades. [Impact evaluation of the CONAFE Non-School Early Education Program (PEI-CONAFE) project in synergy with Oportunidade","type":"report"},"uris":["http://www.mendeley.com/documents/?uuid=74dad980-a993-4738-bb20-68d5f22dc07f"]}],"mendeley":{"formattedCitation":"[63]","plainTextFormattedCitation":"[63]","previouslyFormattedCitation":"(63)"},"properties":{"noteIndex":0},"schema":"https://github.com/citation-style-language/schema/raw/master/csl-citation.json"}</w:instrText>
            </w:r>
            <w:r w:rsidRPr="00120CB0">
              <w:rPr>
                <w:rFonts w:ascii="Times New Roman" w:eastAsia="Times New Roman" w:hAnsi="Times New Roman" w:cs="Times New Roman"/>
                <w:b/>
                <w:bCs/>
                <w:color w:val="000000"/>
                <w:lang w:eastAsia="en-GB"/>
              </w:rPr>
              <w:fldChar w:fldCharType="separate"/>
            </w:r>
            <w:r w:rsidRPr="008472D0">
              <w:rPr>
                <w:rFonts w:ascii="Times New Roman" w:eastAsia="Times New Roman" w:hAnsi="Times New Roman" w:cs="Times New Roman"/>
                <w:bCs/>
                <w:noProof/>
                <w:color w:val="000000"/>
                <w:lang w:eastAsia="en-GB"/>
              </w:rPr>
              <w:t>[63]</w:t>
            </w:r>
            <w:r w:rsidRPr="00120CB0">
              <w:rPr>
                <w:rFonts w:ascii="Times New Roman" w:eastAsia="Times New Roman" w:hAnsi="Times New Roman" w:cs="Times New Roman"/>
                <w:b/>
                <w:bCs/>
                <w:color w:val="000000"/>
                <w:lang w:eastAsia="en-GB"/>
              </w:rPr>
              <w:fldChar w:fldCharType="end"/>
            </w:r>
            <w:r w:rsidRPr="007769BF">
              <w:rPr>
                <w:rFonts w:ascii="Times New Roman" w:eastAsia="Times New Roman" w:hAnsi="Times New Roman" w:cs="Times New Roman"/>
                <w:color w:val="000000"/>
                <w:lang w:eastAsia="en-GB"/>
              </w:rPr>
              <w:t xml:space="preserve">   Neufeld 2013</w:t>
            </w:r>
            <w:r>
              <w:rPr>
                <w:rFonts w:ascii="Times New Roman" w:eastAsia="Times New Roman" w:hAnsi="Times New Roman" w:cs="Times New Roman"/>
                <w:color w:val="000000"/>
                <w:lang w:eastAsia="en-GB"/>
              </w:rPr>
              <w:t xml:space="preserve"> </w:t>
            </w:r>
          </w:p>
        </w:tc>
        <w:tc>
          <w:tcPr>
            <w:tcW w:w="5381" w:type="dxa"/>
            <w:tcBorders>
              <w:top w:val="nil"/>
              <w:left w:val="nil"/>
              <w:bottom w:val="nil"/>
              <w:right w:val="nil"/>
            </w:tcBorders>
            <w:shd w:val="clear" w:color="auto" w:fill="auto"/>
            <w:hideMark/>
          </w:tcPr>
          <w:p w14:paraId="29A406BA" w14:textId="77777777" w:rsidR="00617183" w:rsidRPr="007769BF" w:rsidRDefault="00617183" w:rsidP="00FD59DD">
            <w:pPr>
              <w:rPr>
                <w:rFonts w:ascii="Times New Roman" w:eastAsia="Times New Roman" w:hAnsi="Times New Roman" w:cs="Times New Roman"/>
                <w:color w:val="000000"/>
                <w:lang w:eastAsia="en-GB"/>
              </w:rPr>
            </w:pPr>
            <w:r w:rsidRPr="007769BF">
              <w:rPr>
                <w:rFonts w:ascii="Times New Roman" w:eastAsia="Times New Roman" w:hAnsi="Times New Roman" w:cs="Times New Roman"/>
                <w:color w:val="000000"/>
                <w:lang w:eastAsia="en-GB"/>
              </w:rPr>
              <w:t>Only available in Spanish</w:t>
            </w:r>
          </w:p>
        </w:tc>
      </w:tr>
    </w:tbl>
    <w:p w14:paraId="46B74E49" w14:textId="77777777" w:rsidR="00617183" w:rsidRDefault="00617183" w:rsidP="00617183"/>
    <w:p w14:paraId="01431978" w14:textId="77777777" w:rsidR="00617183" w:rsidRDefault="00617183" w:rsidP="00617183"/>
    <w:p w14:paraId="0634C6FF" w14:textId="77777777" w:rsidR="00617183" w:rsidRDefault="00617183" w:rsidP="00617183"/>
    <w:p w14:paraId="31C2D32B" w14:textId="77777777" w:rsidR="00617183" w:rsidRPr="00120CB0" w:rsidRDefault="00617183" w:rsidP="00617183">
      <w:pPr>
        <w:spacing w:line="312" w:lineRule="auto"/>
        <w:jc w:val="center"/>
        <w:rPr>
          <w:rFonts w:ascii="Times New Roman" w:hAnsi="Times New Roman" w:cs="Times New Roman"/>
        </w:rPr>
      </w:pPr>
      <w:r w:rsidRPr="00B02D1D">
        <w:rPr>
          <w:rFonts w:ascii="Times New Roman" w:hAnsi="Times New Roman" w:cs="Times New Roman"/>
          <w:b/>
          <w:bCs/>
          <w:u w:val="single"/>
        </w:rPr>
        <w:t>Studies Excluded at Full-Text Screening</w:t>
      </w:r>
    </w:p>
    <w:p w14:paraId="1A2BF63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8472D0">
        <w:rPr>
          <w:rFonts w:ascii="Times New Roman" w:hAnsi="Times New Roman" w:cs="Times New Roman"/>
          <w:noProof/>
        </w:rPr>
        <w:t xml:space="preserve">1. </w:t>
      </w:r>
      <w:r w:rsidRPr="008472D0">
        <w:rPr>
          <w:rFonts w:ascii="Times New Roman" w:hAnsi="Times New Roman" w:cs="Times New Roman"/>
          <w:noProof/>
        </w:rPr>
        <w:tab/>
        <w:t>Chakrabarti A, Handa S, Angeles G, Seidenfeld D. A cash plus program reduces youth exposure to physical violence in Zimbabwe. World Dev. 2020;134: 105037. doi:10.1016/j.worlddev.2020.105037</w:t>
      </w:r>
    </w:p>
    <w:p w14:paraId="23926601"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 </w:t>
      </w:r>
      <w:r w:rsidRPr="008472D0">
        <w:rPr>
          <w:rFonts w:ascii="Times New Roman" w:hAnsi="Times New Roman" w:cs="Times New Roman"/>
          <w:noProof/>
        </w:rPr>
        <w:tab/>
        <w:t xml:space="preserve">De Souza RA, Nery JS, Rasella D, Guimarães Pereira RA, Barreto ML, Rodrigues L, et al. Family health and conditional cash transfer in Brazil and its effect on tuberculosis mortality. Int J Tuberc Lung Dis. 2018;22: 1300–1306. </w:t>
      </w:r>
    </w:p>
    <w:p w14:paraId="425FFC68"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 </w:t>
      </w:r>
      <w:r w:rsidRPr="008472D0">
        <w:rPr>
          <w:rFonts w:ascii="Times New Roman" w:hAnsi="Times New Roman" w:cs="Times New Roman"/>
          <w:noProof/>
        </w:rPr>
        <w:tab/>
        <w:t xml:space="preserve">Hoddinott J, Ahmed I, Ahmed A, Roy S. Behavior change communication activities improve infant and young child nutrition knowledge and practice of neighboring non-participants in a </w:t>
      </w:r>
      <w:r w:rsidRPr="008472D0">
        <w:rPr>
          <w:rFonts w:ascii="Times New Roman" w:hAnsi="Times New Roman" w:cs="Times New Roman"/>
          <w:noProof/>
        </w:rPr>
        <w:lastRenderedPageBreak/>
        <w:t xml:space="preserve">cluster-randomized trial in rural Bangladesh. PLoS One. 2017;12: e0179866. </w:t>
      </w:r>
    </w:p>
    <w:p w14:paraId="7763014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 </w:t>
      </w:r>
      <w:r w:rsidRPr="008472D0">
        <w:rPr>
          <w:rFonts w:ascii="Times New Roman" w:hAnsi="Times New Roman" w:cs="Times New Roman"/>
          <w:noProof/>
        </w:rPr>
        <w:tab/>
        <w:t xml:space="preserve">Saville NM, Shrestha BP, Style S, Harris-Fry H, Beard BJ, Sen A, et al. Impact on birth weight and child growth of participatory learning and action women’s groups with and without transfers of food or cash during pregnancy: Findings of the low birth weight South Asia cluster-randomised controlled trial (LBWSAT) in Nepal. PLoS One. 2018;13: e0194064. </w:t>
      </w:r>
    </w:p>
    <w:p w14:paraId="2C34DAB5"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 </w:t>
      </w:r>
      <w:r w:rsidRPr="008472D0">
        <w:rPr>
          <w:rFonts w:ascii="Times New Roman" w:hAnsi="Times New Roman" w:cs="Times New Roman"/>
          <w:noProof/>
        </w:rPr>
        <w:tab/>
        <w:t xml:space="preserve">Beatty A, Borkum E, Leith W, Henry M, Berends M, Null C, et al. MCC Indonesia Nutrition Project Impact Evaluation Final Report. Washington DC; 2020. </w:t>
      </w:r>
    </w:p>
    <w:p w14:paraId="02B72A6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6. </w:t>
      </w:r>
      <w:r w:rsidRPr="008472D0">
        <w:rPr>
          <w:rFonts w:ascii="Times New Roman" w:hAnsi="Times New Roman" w:cs="Times New Roman"/>
          <w:noProof/>
        </w:rPr>
        <w:tab/>
        <w:t xml:space="preserve">Gelli A, Gladstone M, Twalibu A, Nnensa T, Kariger P, Alderman H. Adding a nutrition behavior change communication component to an early childhood development intervention in Malawi: A cluster randomized trial. Washington, D.C.; 2019. Report No.: 01804. </w:t>
      </w:r>
    </w:p>
    <w:p w14:paraId="47E239F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7. </w:t>
      </w:r>
      <w:r w:rsidRPr="008472D0">
        <w:rPr>
          <w:rFonts w:ascii="Times New Roman" w:hAnsi="Times New Roman" w:cs="Times New Roman"/>
          <w:noProof/>
        </w:rPr>
        <w:tab/>
        <w:t xml:space="preserve">Banerjee AV, Duflo E, Glennerster R, Kothari D. Improving immunisation coverage in rural India: Clustered randomised controlled evaluation of immunisation campaigns with and without incentives. BMJ. 2010;340: c2220. </w:t>
      </w:r>
    </w:p>
    <w:p w14:paraId="4CD660F8"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8. </w:t>
      </w:r>
      <w:r w:rsidRPr="008472D0">
        <w:rPr>
          <w:rFonts w:ascii="Times New Roman" w:hAnsi="Times New Roman" w:cs="Times New Roman"/>
          <w:noProof/>
        </w:rPr>
        <w:tab/>
        <w:t xml:space="preserve">Lewis A. Integrated food security programming and acute malnutrition prevention in the Central African Republic. F Exch. 2016. </w:t>
      </w:r>
    </w:p>
    <w:p w14:paraId="5752E954"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9. </w:t>
      </w:r>
      <w:r w:rsidRPr="008472D0">
        <w:rPr>
          <w:rFonts w:ascii="Times New Roman" w:hAnsi="Times New Roman" w:cs="Times New Roman"/>
          <w:noProof/>
        </w:rPr>
        <w:tab/>
        <w:t xml:space="preserve">Rosalina S, Sulaeman ES, Murti B. Effect of Family Hope Program on Maternal Health Behavior and Children Under Five Nutritional Status in Poor Families, Jombang, East Java. J Matern Child Heal. 2018;03: 33–43. </w:t>
      </w:r>
    </w:p>
    <w:p w14:paraId="22CE1030"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0. </w:t>
      </w:r>
      <w:r w:rsidRPr="008472D0">
        <w:rPr>
          <w:rFonts w:ascii="Times New Roman" w:hAnsi="Times New Roman" w:cs="Times New Roman"/>
          <w:noProof/>
        </w:rPr>
        <w:tab/>
        <w:t xml:space="preserve">Akresh R, De Walque D, Kazianga H. Evidence from a randomized evaluation of the household welfare impacts of conditional and unconditional cash transfers given to mothers or fathers. Econ Work Pap Ser. 2016. Report No.: OKSWP11. </w:t>
      </w:r>
    </w:p>
    <w:p w14:paraId="564FBEA7"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1. </w:t>
      </w:r>
      <w:r w:rsidRPr="008472D0">
        <w:rPr>
          <w:rFonts w:ascii="Times New Roman" w:hAnsi="Times New Roman" w:cs="Times New Roman"/>
          <w:noProof/>
        </w:rPr>
        <w:tab/>
        <w:t xml:space="preserve">Robertson L, Mushati P, Eaton JW, Dumba L, Mavise G, Makoni J, et al. Effects of unconditional and conditional cash transfers on child health and development in Zimbabwe: A cluster-randomised trial. Lancet. 2013;381: 1283–1292. </w:t>
      </w:r>
    </w:p>
    <w:p w14:paraId="4C51F5D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2. </w:t>
      </w:r>
      <w:r w:rsidRPr="008472D0">
        <w:rPr>
          <w:rFonts w:ascii="Times New Roman" w:hAnsi="Times New Roman" w:cs="Times New Roman"/>
          <w:noProof/>
        </w:rPr>
        <w:tab/>
        <w:t xml:space="preserve">Reis M. Cash transfer programs and child health in Brazil. Econ Lett. 2010;108: 22–25. </w:t>
      </w:r>
    </w:p>
    <w:p w14:paraId="7F522062"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3. </w:t>
      </w:r>
      <w:r w:rsidRPr="008472D0">
        <w:rPr>
          <w:rFonts w:ascii="Times New Roman" w:hAnsi="Times New Roman" w:cs="Times New Roman"/>
          <w:noProof/>
        </w:rPr>
        <w:tab/>
        <w:t xml:space="preserve">Fernald LC, Gertler PJ, Neufeld LM. Role of cash in conditional cash transfer programmes for child health, growth, and development: an analysis of Mexico’s Oportunidades. Lancet. 2008;371: 828–837. </w:t>
      </w:r>
    </w:p>
    <w:p w14:paraId="0CB14E89"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4. </w:t>
      </w:r>
      <w:r w:rsidRPr="008472D0">
        <w:rPr>
          <w:rFonts w:ascii="Times New Roman" w:hAnsi="Times New Roman" w:cs="Times New Roman"/>
          <w:noProof/>
        </w:rPr>
        <w:tab/>
        <w:t>De Souza AA, Mingoti SA, Paes-Sousa R, Heller L. Combined effects of conditional cash transfer program and environmental health interventions on diarrhea and malnutrition morbidity in children less than five years of age in Brazil, 2006-2016. PLoS One. 2021;16: 1–18. doi:10.1371/journal.pone.0248676</w:t>
      </w:r>
    </w:p>
    <w:p w14:paraId="091E85DC"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5. </w:t>
      </w:r>
      <w:r w:rsidRPr="008472D0">
        <w:rPr>
          <w:rFonts w:ascii="Times New Roman" w:hAnsi="Times New Roman" w:cs="Times New Roman"/>
          <w:noProof/>
        </w:rPr>
        <w:tab/>
        <w:t xml:space="preserve">Daidone S, Pace N, Prifti E. Combining cash transfers with rural development interventions: Impact evaluation of Lesotho’s Child Grants Programme (CGP) and Sustainable Poverty Reduction through Income, Nutrition and access to Government Services (SPRINGS) project. Rome; 2020. </w:t>
      </w:r>
    </w:p>
    <w:p w14:paraId="73020337"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6. </w:t>
      </w:r>
      <w:r w:rsidRPr="008472D0">
        <w:rPr>
          <w:rFonts w:ascii="Times New Roman" w:hAnsi="Times New Roman" w:cs="Times New Roman"/>
          <w:noProof/>
        </w:rPr>
        <w:tab/>
        <w:t xml:space="preserve">Bouguen A. Journal of Development Economics Registered Report Stage 1: The impact of a multidimensional program on nutrition and poverty in Burkina Faso. J Dev Econ. 2019. </w:t>
      </w:r>
    </w:p>
    <w:p w14:paraId="2F423AF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7. </w:t>
      </w:r>
      <w:r w:rsidRPr="008472D0">
        <w:rPr>
          <w:rFonts w:ascii="Times New Roman" w:hAnsi="Times New Roman" w:cs="Times New Roman"/>
          <w:noProof/>
        </w:rPr>
        <w:tab/>
        <w:t xml:space="preserve">Hurtado E, Richardson P, Broughton E. Analysis of Effectiveness and Cost-effectiveness of Adding Collaborative Improvement to a Conditional Cash Transfer Program in Guatemala. Res Eval Rep. Bethesda, MD; 2011. </w:t>
      </w:r>
    </w:p>
    <w:p w14:paraId="1ADCAB1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8. </w:t>
      </w:r>
      <w:r w:rsidRPr="008472D0">
        <w:rPr>
          <w:rFonts w:ascii="Times New Roman" w:hAnsi="Times New Roman" w:cs="Times New Roman"/>
          <w:noProof/>
        </w:rPr>
        <w:tab/>
        <w:t xml:space="preserve">Morris SS, Flores R, Olinto P, Medina JM. Monetary incentives in primary health care and effects on use and coverage of preventive health care interventions in rural Honduras: Cluster randomised trial. Lancet. 2004;364: 2030–2037. </w:t>
      </w:r>
    </w:p>
    <w:p w14:paraId="1E9C3BEB"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19. </w:t>
      </w:r>
      <w:r w:rsidRPr="008472D0">
        <w:rPr>
          <w:rFonts w:ascii="Times New Roman" w:hAnsi="Times New Roman" w:cs="Times New Roman"/>
          <w:noProof/>
        </w:rPr>
        <w:tab/>
        <w:t>Hidrobo M, Huybregts L, Karachiwalla N, Roy S. Multi-component cash transfer programs: Evidence from Mali’s social safety net program (Jigisémèjiri). 2020. Available: http://ebrary.ifpri.org/cdm/ref/collection/p15738coll2/id/133601</w:t>
      </w:r>
    </w:p>
    <w:p w14:paraId="6AB36070"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0. </w:t>
      </w:r>
      <w:r w:rsidRPr="008472D0">
        <w:rPr>
          <w:rFonts w:ascii="Times New Roman" w:hAnsi="Times New Roman" w:cs="Times New Roman"/>
          <w:noProof/>
        </w:rPr>
        <w:tab/>
        <w:t>Kurdi S, Figueroa JL, Ibrahim H. Nutritional training in a humanitarian context: Evidence from a cluster randomized trial. Matern Child Nutr. 2020;16. doi:10.1111/mcn.12973</w:t>
      </w:r>
    </w:p>
    <w:p w14:paraId="7E87A01F"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1. </w:t>
      </w:r>
      <w:r w:rsidRPr="008472D0">
        <w:rPr>
          <w:rFonts w:ascii="Times New Roman" w:hAnsi="Times New Roman" w:cs="Times New Roman"/>
          <w:noProof/>
        </w:rPr>
        <w:tab/>
        <w:t xml:space="preserve">Adubra L, Le Port A, Kameli Y, Fortin S, Mahamadou T, Ruel MT, et al. Conditional cash transfer and/or lipid-based nutrient supplement targeting the first 1000 d of life increased attendance at preventive care services but did not improve linear growth in young children in rural Mali: Results of a cluster-randomized control. Am J Clin Nutr. 2019;110: 1476–1490. </w:t>
      </w:r>
    </w:p>
    <w:p w14:paraId="3416B3A2"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2. </w:t>
      </w:r>
      <w:r w:rsidRPr="008472D0">
        <w:rPr>
          <w:rFonts w:ascii="Times New Roman" w:hAnsi="Times New Roman" w:cs="Times New Roman"/>
          <w:noProof/>
        </w:rPr>
        <w:tab/>
        <w:t xml:space="preserve">Carneiro P, Kraftman L, Mason G, Moore L, Rasul I, Scott M. The Impacts of a Multifaceted Pre-natal Intervention on Human Capital Accumulation in Early Life. SSRN. 2019. </w:t>
      </w:r>
    </w:p>
    <w:p w14:paraId="65F616C1"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lastRenderedPageBreak/>
        <w:t xml:space="preserve">23. </w:t>
      </w:r>
      <w:r w:rsidRPr="008472D0">
        <w:rPr>
          <w:rFonts w:ascii="Times New Roman" w:hAnsi="Times New Roman" w:cs="Times New Roman"/>
          <w:noProof/>
        </w:rPr>
        <w:tab/>
        <w:t xml:space="preserve">Kurdi S, Ghorpade Y, Ibrahim H. The Cash for Nutrition Intervention in Yemen: Impact Evaluation Study. MENA RP Work Pap. 2019. Report No.: 19. </w:t>
      </w:r>
    </w:p>
    <w:p w14:paraId="2CD3E034"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4. </w:t>
      </w:r>
      <w:r w:rsidRPr="008472D0">
        <w:rPr>
          <w:rFonts w:ascii="Times New Roman" w:hAnsi="Times New Roman" w:cs="Times New Roman"/>
          <w:noProof/>
        </w:rPr>
        <w:tab/>
        <w:t>Renzaho AMN, Chen W, Rijal S, Dahal P, Chikazaza IR, Dhakal T, et al. The impact of unconditional child cash grant on child malnutrition and its immediate and underlying causes in five districts of the Karnali Zone, Nepal - A trend analysis. Arch Public Heal. 2019;77: 1–18. doi:10.1186/s13690-019-0352-2</w:t>
      </w:r>
    </w:p>
    <w:p w14:paraId="574CE88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5. </w:t>
      </w:r>
      <w:r w:rsidRPr="008472D0">
        <w:rPr>
          <w:rFonts w:ascii="Times New Roman" w:hAnsi="Times New Roman" w:cs="Times New Roman"/>
          <w:noProof/>
        </w:rPr>
        <w:tab/>
        <w:t xml:space="preserve">Grijalva-Eternod CS, Jelle M, Haghparast-Bidgoli H, Colbourn T, Golden K, King S, et al. A cash-based intervention and the risk of acute malnutrition in children aged 6–59 months living in internally displaced persons camps in Mogadishu, Somalia: A non-randomised cluster trial. PLoS Med. 2018;15: e1002684. </w:t>
      </w:r>
    </w:p>
    <w:p w14:paraId="3C827C3C"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6. </w:t>
      </w:r>
      <w:r w:rsidRPr="008472D0">
        <w:rPr>
          <w:rFonts w:ascii="Times New Roman" w:hAnsi="Times New Roman" w:cs="Times New Roman"/>
          <w:noProof/>
        </w:rPr>
        <w:tab/>
        <w:t xml:space="preserve">Raza WA, Van de Poel E, Van Ourti T. Impact and spill-over effects of an asset transfer program on child undernutrition: Evidence from a randomized control trial in Bangladesh. J Health Econ. 2018;62: 105–120. </w:t>
      </w:r>
    </w:p>
    <w:p w14:paraId="74E4CBC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7. </w:t>
      </w:r>
      <w:r w:rsidRPr="008472D0">
        <w:rPr>
          <w:rFonts w:ascii="Times New Roman" w:hAnsi="Times New Roman" w:cs="Times New Roman"/>
          <w:noProof/>
        </w:rPr>
        <w:tab/>
        <w:t>Renzaho A, Chitekwe S, Chen W, Rijal S, Dhakal T, Chikazaza IR, et al. Impact of a multidimensional child cash grant programme on water, sanitation and hygiene in Nepal. J Water Sanit Hyg Dev. 2018;8: 520–532. doi:10.2166/washdev.2018.006</w:t>
      </w:r>
    </w:p>
    <w:p w14:paraId="086B9F04"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8. </w:t>
      </w:r>
      <w:r w:rsidRPr="008472D0">
        <w:rPr>
          <w:rFonts w:ascii="Times New Roman" w:hAnsi="Times New Roman" w:cs="Times New Roman"/>
          <w:noProof/>
        </w:rPr>
        <w:tab/>
        <w:t xml:space="preserve">Zhang Y, Ji M, Zou J, Yuan T, Deng J, Yang L, et al. Effect of a conditional cash transfer program on nutritional knowledge and food practices among caregivers of 3–5-year-old left-behind children in the rural Hunan province. Int J Environ Res Public Health. 2018;15: 1–12. </w:t>
      </w:r>
    </w:p>
    <w:p w14:paraId="23C015A0"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29. </w:t>
      </w:r>
      <w:r w:rsidRPr="008472D0">
        <w:rPr>
          <w:rFonts w:ascii="Times New Roman" w:hAnsi="Times New Roman" w:cs="Times New Roman"/>
          <w:noProof/>
        </w:rPr>
        <w:tab/>
        <w:t xml:space="preserve">Oxford Policy Management. Bihar Child Support Programme (BCSP): Impact Evaluation Endline Report. New Delhi; 2017. </w:t>
      </w:r>
    </w:p>
    <w:p w14:paraId="1B0A654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0. </w:t>
      </w:r>
      <w:r w:rsidRPr="008472D0">
        <w:rPr>
          <w:rFonts w:ascii="Times New Roman" w:hAnsi="Times New Roman" w:cs="Times New Roman"/>
          <w:noProof/>
        </w:rPr>
        <w:tab/>
        <w:t>Renzaho AMN, Chitekw S, Chen W, Rijal S, Dhakal T, Dahal P. The synergetic effect of cash transfers for families, child sensitive social protection programs, and capacity building for effective social protection on children’s nutritional status in Nepal. Int J Environ Res Public Health. 2017;14: 1–22. doi:10.3390/ijerph14121502</w:t>
      </w:r>
    </w:p>
    <w:p w14:paraId="78DD346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1. </w:t>
      </w:r>
      <w:r w:rsidRPr="008472D0">
        <w:rPr>
          <w:rFonts w:ascii="Times New Roman" w:hAnsi="Times New Roman" w:cs="Times New Roman"/>
          <w:noProof/>
        </w:rPr>
        <w:tab/>
        <w:t xml:space="preserve">Ramírez-Luzuriagac MJ, Unar-Munguía M, Rodríguez-Ramírez S, Rivera JA, De Cosío TG. A food transfer program without a formal education component modifies complementary feeding practices in poor rural Mexican communities. J Nutr. 2016;146: 107–113. </w:t>
      </w:r>
    </w:p>
    <w:p w14:paraId="59314AA8"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2. </w:t>
      </w:r>
      <w:r w:rsidRPr="008472D0">
        <w:rPr>
          <w:rFonts w:ascii="Times New Roman" w:hAnsi="Times New Roman" w:cs="Times New Roman"/>
          <w:noProof/>
        </w:rPr>
        <w:tab/>
        <w:t xml:space="preserve">Ramírez-Silva I, Rivera JA, Leroy JL, Neufeld LM. The Oportunidades program’s fortified food supplement, but not improvements in the home diet, increased the intake of key micronutrients in rural mexican children aged 12-59 months. J Nutr. 2013;143: 656–663. </w:t>
      </w:r>
    </w:p>
    <w:p w14:paraId="530A020C"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3. </w:t>
      </w:r>
      <w:r w:rsidRPr="008472D0">
        <w:rPr>
          <w:rFonts w:ascii="Times New Roman" w:hAnsi="Times New Roman" w:cs="Times New Roman"/>
          <w:noProof/>
        </w:rPr>
        <w:tab/>
        <w:t xml:space="preserve">Leroy JL, García-Guerra A, García R, Dominguez C, Rivera J, Neufeld LM. The Oportunidades program increases the linear growth of children enrolled at young ages in urban Mexico. J Nutr. 2008;138: 793–798. </w:t>
      </w:r>
    </w:p>
    <w:p w14:paraId="41FD593B"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4. </w:t>
      </w:r>
      <w:r w:rsidRPr="008472D0">
        <w:rPr>
          <w:rFonts w:ascii="Times New Roman" w:hAnsi="Times New Roman" w:cs="Times New Roman"/>
          <w:noProof/>
        </w:rPr>
        <w:tab/>
        <w:t>Isaurralde M, Satriana S, Traoré AB, de Neubourg C. Summative Evaluation: Building Resilience for nutritional security in the Gambia through Social Transfers (BReST) 2016-2019. 2020. doi:10.31826/jlr-2017-151-201</w:t>
      </w:r>
    </w:p>
    <w:p w14:paraId="2F55023A"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5. </w:t>
      </w:r>
      <w:r w:rsidRPr="008472D0">
        <w:rPr>
          <w:rFonts w:ascii="Times New Roman" w:hAnsi="Times New Roman" w:cs="Times New Roman"/>
          <w:noProof/>
        </w:rPr>
        <w:tab/>
        <w:t xml:space="preserve">Republic of Ghana. Ghana LEAP 1000 Programme: Endline Evaluation Report. 2018. </w:t>
      </w:r>
    </w:p>
    <w:p w14:paraId="6B434415"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6. </w:t>
      </w:r>
      <w:r w:rsidRPr="008472D0">
        <w:rPr>
          <w:rFonts w:ascii="Times New Roman" w:hAnsi="Times New Roman" w:cs="Times New Roman"/>
          <w:noProof/>
        </w:rPr>
        <w:tab/>
        <w:t xml:space="preserve">Handa S, Park M, Darko RO, Osei-Akoto I, Davis B, Daidone S. Livelihood Empowerment Against Poverty Program: Impact Evaluation. 2014. </w:t>
      </w:r>
    </w:p>
    <w:p w14:paraId="0E97D1B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7. </w:t>
      </w:r>
      <w:r w:rsidRPr="008472D0">
        <w:rPr>
          <w:rFonts w:ascii="Times New Roman" w:hAnsi="Times New Roman" w:cs="Times New Roman"/>
          <w:noProof/>
        </w:rPr>
        <w:tab/>
        <w:t xml:space="preserve">Park MJ. Impact of social protection programs on child health and education in Ghana. UNC Chapel Hill Gillings School of Global Public Health. 2013. </w:t>
      </w:r>
    </w:p>
    <w:p w14:paraId="71562017"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8. </w:t>
      </w:r>
      <w:r w:rsidRPr="008472D0">
        <w:rPr>
          <w:rFonts w:ascii="Times New Roman" w:hAnsi="Times New Roman" w:cs="Times New Roman"/>
          <w:noProof/>
        </w:rPr>
        <w:tab/>
        <w:t xml:space="preserve">Sudfeld CR, Bliznashka L, Ashery G, Yousafzai AK, Masanja H. Effect of a home-based health, nutrition, and responsive stimulation intervention and conditional cash transfers on child development and growth: a cluster-randomized controlled trial in Tanzania. medRxiv. 2021. </w:t>
      </w:r>
    </w:p>
    <w:p w14:paraId="101A09CB"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39. </w:t>
      </w:r>
      <w:r w:rsidRPr="008472D0">
        <w:rPr>
          <w:rFonts w:ascii="Times New Roman" w:hAnsi="Times New Roman" w:cs="Times New Roman"/>
          <w:noProof/>
        </w:rPr>
        <w:tab/>
        <w:t>Briaux J, Martin-Prevel Y, Carles S, Fortin S, Kameli Y, Adubra L, et al. Evaluation of an unconditional cash transfer program targeting children’s first-1,000–days linear growth in rural Togo: A cluster-randomized controlled trial. PLoS Med. 2020;17: e1003388. doi:10.1371/journal.pmed.1003388</w:t>
      </w:r>
    </w:p>
    <w:p w14:paraId="51F678E7"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0. </w:t>
      </w:r>
      <w:r w:rsidRPr="008472D0">
        <w:rPr>
          <w:rFonts w:ascii="Times New Roman" w:hAnsi="Times New Roman" w:cs="Times New Roman"/>
          <w:noProof/>
        </w:rPr>
        <w:tab/>
        <w:t xml:space="preserve">Fenn B, Colbourn T, Dolan C, Pietzsch S, Sangrasi M, Shoham J. Impact evaluation of different cash-based intervention modalities on child and maternal nutritional status in Sindh Province, Pakistan, at 6 mo and at 1 y: A cluster randomised controlled trial. PLoS Med. 2017;14: 1–24. </w:t>
      </w:r>
    </w:p>
    <w:p w14:paraId="77890CAF"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1. </w:t>
      </w:r>
      <w:r w:rsidRPr="008472D0">
        <w:rPr>
          <w:rFonts w:ascii="Times New Roman" w:hAnsi="Times New Roman" w:cs="Times New Roman"/>
          <w:noProof/>
        </w:rPr>
        <w:tab/>
        <w:t xml:space="preserve">Grellety E, Babakazo P, Bangana A, Mwamba G, Lezama I, Zagre NM, et al. Effects of </w:t>
      </w:r>
      <w:r w:rsidRPr="008472D0">
        <w:rPr>
          <w:rFonts w:ascii="Times New Roman" w:hAnsi="Times New Roman" w:cs="Times New Roman"/>
          <w:noProof/>
        </w:rPr>
        <w:lastRenderedPageBreak/>
        <w:t xml:space="preserve">unconditional cash transfers on the outcome of treatment for severe acute malnutrition (SAM): A cluster-randomised trial in the Democratic Republic of the Congo. BMC Med. 2017;15: 1–19. </w:t>
      </w:r>
    </w:p>
    <w:p w14:paraId="5FB87C73"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2. </w:t>
      </w:r>
      <w:r w:rsidRPr="008472D0">
        <w:rPr>
          <w:rFonts w:ascii="Times New Roman" w:hAnsi="Times New Roman" w:cs="Times New Roman"/>
          <w:noProof/>
        </w:rPr>
        <w:tab/>
        <w:t xml:space="preserve">Levere M, Acharya G, Bharadwaj P. The Role of Information and Cash Transfers on Early Childhood Development: Evidence from Nepal. Natl Bur Econ Res. Washington DC; 2016. Report No.: 7931. </w:t>
      </w:r>
    </w:p>
    <w:p w14:paraId="438B30C1"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3. </w:t>
      </w:r>
      <w:r w:rsidRPr="008472D0">
        <w:rPr>
          <w:rFonts w:ascii="Times New Roman" w:hAnsi="Times New Roman" w:cs="Times New Roman"/>
          <w:noProof/>
        </w:rPr>
        <w:tab/>
        <w:t xml:space="preserve">Gilligan D, Margolies A, Quinones E, Shalini R. Impact Evaluation of Cash and Food Transfers at Early Childhood Development Centers in Karamoja, Uganda: Final Impact Report. Washington DC; 2013. </w:t>
      </w:r>
    </w:p>
    <w:p w14:paraId="4DDA21F2"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4. </w:t>
      </w:r>
      <w:r w:rsidRPr="008472D0">
        <w:rPr>
          <w:rFonts w:ascii="Times New Roman" w:hAnsi="Times New Roman" w:cs="Times New Roman"/>
          <w:noProof/>
        </w:rPr>
        <w:tab/>
        <w:t xml:space="preserve">Ahmed A, Hoddinott J, Roy S, Sraboni E. Transfers, Nutrition Programming, and Economic Well-being Experimental Evidence from Bangladesh. Washington DC; 2019. Report No.: 01879. </w:t>
      </w:r>
    </w:p>
    <w:p w14:paraId="445525D8"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5. </w:t>
      </w:r>
      <w:r w:rsidRPr="008472D0">
        <w:rPr>
          <w:rFonts w:ascii="Times New Roman" w:hAnsi="Times New Roman" w:cs="Times New Roman"/>
          <w:noProof/>
        </w:rPr>
        <w:tab/>
        <w:t xml:space="preserve">Hoddinott J, Ahmed A, Karachiwalla NI, Roy S. Nutrition behaviour change communication causes sustained effects on IYCN knowledge in two cluster-randomised trials in Bangladesh. Matern Child Nutr. 2018;14: e12498. </w:t>
      </w:r>
    </w:p>
    <w:p w14:paraId="11999CA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6. </w:t>
      </w:r>
      <w:r w:rsidRPr="008472D0">
        <w:rPr>
          <w:rFonts w:ascii="Times New Roman" w:hAnsi="Times New Roman" w:cs="Times New Roman"/>
          <w:noProof/>
        </w:rPr>
        <w:tab/>
        <w:t xml:space="preserve">Hoddinott J, Ahmed A, Roy S. Randomized control trials demonstrate that nutrition-sensitive social protection interventions increase the use of multiple-micronutrient powders and iron supplements in rural pre-school Bangladeshi children. Public Health Nutr. 2018;21: 1753–1761. </w:t>
      </w:r>
    </w:p>
    <w:p w14:paraId="4D1B433A"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7. </w:t>
      </w:r>
      <w:r w:rsidRPr="008472D0">
        <w:rPr>
          <w:rFonts w:ascii="Times New Roman" w:hAnsi="Times New Roman" w:cs="Times New Roman"/>
          <w:noProof/>
        </w:rPr>
        <w:tab/>
        <w:t xml:space="preserve">CARE. Cash plus and nutrition outcomes. 2020. </w:t>
      </w:r>
    </w:p>
    <w:p w14:paraId="29EEE761"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8. </w:t>
      </w:r>
      <w:r w:rsidRPr="008472D0">
        <w:rPr>
          <w:rFonts w:ascii="Times New Roman" w:hAnsi="Times New Roman" w:cs="Times New Roman"/>
          <w:noProof/>
        </w:rPr>
        <w:tab/>
        <w:t xml:space="preserve">Vieira-Meyer APGF, de Araújo Dias MS, Vasconcelos MIO, Rouberte ESC, de Almeida AMB, de Albuquerque Pinheiro TX, et al. What is the relative impact of primary health care quality and conditional cash transfer program in child mortality? Can J Public Heal. 2019;110: 756–767. </w:t>
      </w:r>
    </w:p>
    <w:p w14:paraId="4D2F4FE0"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49. </w:t>
      </w:r>
      <w:r w:rsidRPr="008472D0">
        <w:rPr>
          <w:rFonts w:ascii="Times New Roman" w:hAnsi="Times New Roman" w:cs="Times New Roman"/>
          <w:noProof/>
        </w:rPr>
        <w:tab/>
        <w:t xml:space="preserve">Huda TM, Alam A, Tahsina T, Hasan MM, Khan J, Rahman MM, et al. Mobile-based nutrition counseling and unconditional cash transfers for improving maternal and child nutrition in Bangladesh: Pilot study. JMIR mHealth uHealth. 2018;6: e156. </w:t>
      </w:r>
    </w:p>
    <w:p w14:paraId="2B1823D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0. </w:t>
      </w:r>
      <w:r w:rsidRPr="008472D0">
        <w:rPr>
          <w:rFonts w:ascii="Times New Roman" w:hAnsi="Times New Roman" w:cs="Times New Roman"/>
          <w:noProof/>
        </w:rPr>
        <w:tab/>
        <w:t xml:space="preserve">Knauer HA, Kagawa RMC, García-Guerra A, Schnaas L, Neufeld LM, Fernald LCH. Pathways to improved development for children living in poverty: A randomized effectiveness trial in rural Mexico. Int J Behav Dev. 2016;40: 492–499. </w:t>
      </w:r>
    </w:p>
    <w:p w14:paraId="58238BF4"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1. </w:t>
      </w:r>
      <w:r w:rsidRPr="008472D0">
        <w:rPr>
          <w:rFonts w:ascii="Times New Roman" w:hAnsi="Times New Roman" w:cs="Times New Roman"/>
          <w:noProof/>
        </w:rPr>
        <w:tab/>
        <w:t xml:space="preserve">Gilmour S, Hamakawa T, Shibuya K. Cash-transfer programmes in developing countries. Lancet. 2013;381: 1254–1255. </w:t>
      </w:r>
    </w:p>
    <w:p w14:paraId="66BCE6DB"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2. </w:t>
      </w:r>
      <w:r w:rsidRPr="008472D0">
        <w:rPr>
          <w:rFonts w:ascii="Times New Roman" w:hAnsi="Times New Roman" w:cs="Times New Roman"/>
          <w:noProof/>
        </w:rPr>
        <w:tab/>
        <w:t xml:space="preserve">Vaillant J, Goldstein M. Impact Evaluation of Cash Transfers and Social Promotion Activities in Mauritania. 2021. </w:t>
      </w:r>
    </w:p>
    <w:p w14:paraId="77F149E1"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3. </w:t>
      </w:r>
      <w:r w:rsidRPr="008472D0">
        <w:rPr>
          <w:rFonts w:ascii="Times New Roman" w:hAnsi="Times New Roman" w:cs="Times New Roman"/>
          <w:noProof/>
        </w:rPr>
        <w:tab/>
        <w:t>Huda TM, Alam A, Tahsina T, Hasan MM, Iqbal A, Khan J, et al. Shonjibon cash and counselling: a community-based cluster randomised controlled trial to measure the effectiveness of unconditional cash transfers and mobile behaviour change communications to reduce child undernutrition in rural Bangladesh. BMC Public Health. 2020;20: 1–14. doi:10.1186/s12889-020-09780-5</w:t>
      </w:r>
    </w:p>
    <w:p w14:paraId="7EAC3345"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4. </w:t>
      </w:r>
      <w:r w:rsidRPr="008472D0">
        <w:rPr>
          <w:rFonts w:ascii="Times New Roman" w:hAnsi="Times New Roman" w:cs="Times New Roman"/>
          <w:noProof/>
        </w:rPr>
        <w:tab/>
        <w:t xml:space="preserve">Niescierenko M. Cash Transfers to Increase Dietary Diversity in Grand Gedeh County, Liberia. 2021. </w:t>
      </w:r>
    </w:p>
    <w:p w14:paraId="2F37EC0F"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5. </w:t>
      </w:r>
      <w:r w:rsidRPr="008472D0">
        <w:rPr>
          <w:rFonts w:ascii="Times New Roman" w:hAnsi="Times New Roman" w:cs="Times New Roman"/>
          <w:noProof/>
        </w:rPr>
        <w:tab/>
        <w:t xml:space="preserve">Seidenfeld D, Bonilla J, Peterman A, Matine R, Tembe A, Handa S, et al. Impact Evaluation of the Child Grant 0-2 Programme in Mozambique Baseline Report. Washington DC; 2020. </w:t>
      </w:r>
    </w:p>
    <w:p w14:paraId="0F67B705"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6. </w:t>
      </w:r>
      <w:r w:rsidRPr="008472D0">
        <w:rPr>
          <w:rFonts w:ascii="Times New Roman" w:hAnsi="Times New Roman" w:cs="Times New Roman"/>
          <w:noProof/>
        </w:rPr>
        <w:tab/>
        <w:t xml:space="preserve">UNICEF-Innocenti. Impact Evaluation of the Integrated Safety Net Programme in the Amhara Region of Ethiopia: Baseline Report. Florence, Italy; 2020. </w:t>
      </w:r>
    </w:p>
    <w:p w14:paraId="18E4FDCE"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7. </w:t>
      </w:r>
      <w:r w:rsidRPr="008472D0">
        <w:rPr>
          <w:rFonts w:ascii="Times New Roman" w:hAnsi="Times New Roman" w:cs="Times New Roman"/>
          <w:noProof/>
        </w:rPr>
        <w:tab/>
        <w:t xml:space="preserve">Gilligan D, Ruel M, Hidrobo M, Roy S, Huybregts L. The Effect of a Cash Transfer Program and Preventive Nutrition Packages on Household Welfare and Child Nutritional Status in Mali (Jigisemejiri). 2019. </w:t>
      </w:r>
    </w:p>
    <w:p w14:paraId="23E98A26"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8. </w:t>
      </w:r>
      <w:r w:rsidRPr="008472D0">
        <w:rPr>
          <w:rFonts w:ascii="Times New Roman" w:hAnsi="Times New Roman" w:cs="Times New Roman"/>
          <w:noProof/>
        </w:rPr>
        <w:tab/>
        <w:t xml:space="preserve">Hossain SJ, Roy BR, Salveen NE, Hasan MI, Tipu SMMU, Shiraji S, et al. Effects of adding psychosocial stimulation for children of lactating mothers using an unconditional cash transfer platform on neurocognitive behavior of children in rural Bangladesh: Protocol for a cluster randomized controlled trial. BMC Psychol. 2019;7: 1–6. </w:t>
      </w:r>
    </w:p>
    <w:p w14:paraId="5165A421"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59. </w:t>
      </w:r>
      <w:r w:rsidRPr="008472D0">
        <w:rPr>
          <w:rFonts w:ascii="Times New Roman" w:hAnsi="Times New Roman" w:cs="Times New Roman"/>
          <w:noProof/>
        </w:rPr>
        <w:tab/>
        <w:t xml:space="preserve">UNICEF Madagascar. Interventions dans le cadre du fonds additionnel du FSS nutrition et filets sociaux de securite dans le sud de Madagascar. Rapport d’analyse de l’Enquête Baseline FIAVOTA-2016. 2017. </w:t>
      </w:r>
    </w:p>
    <w:p w14:paraId="4356550A"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lastRenderedPageBreak/>
        <w:t xml:space="preserve">60. </w:t>
      </w:r>
      <w:r w:rsidRPr="008472D0">
        <w:rPr>
          <w:rFonts w:ascii="Times New Roman" w:hAnsi="Times New Roman" w:cs="Times New Roman"/>
          <w:noProof/>
        </w:rPr>
        <w:tab/>
        <w:t xml:space="preserve">UNICEF Mauritania. Programme Tekavoul Manuel de Mise en Œuvre. 2017. </w:t>
      </w:r>
    </w:p>
    <w:p w14:paraId="62092C4F"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61. </w:t>
      </w:r>
      <w:r w:rsidRPr="008472D0">
        <w:rPr>
          <w:rFonts w:ascii="Times New Roman" w:hAnsi="Times New Roman" w:cs="Times New Roman"/>
          <w:noProof/>
        </w:rPr>
        <w:tab/>
        <w:t xml:space="preserve">Akram A, Khan A, Kurosaki T, Khalid H, Shonchoy A. An RCT to assess effectiveness of the in-home Growth Monitoring Tool (GroMoTo) in addressing chronic childhood undernutrition in Pakistan. 2015. </w:t>
      </w:r>
    </w:p>
    <w:p w14:paraId="14F5BE13"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62. </w:t>
      </w:r>
      <w:r w:rsidRPr="008472D0">
        <w:rPr>
          <w:rFonts w:ascii="Times New Roman" w:hAnsi="Times New Roman" w:cs="Times New Roman"/>
          <w:noProof/>
        </w:rPr>
        <w:tab/>
        <w:t xml:space="preserve">de Walque D, Kazianga H, Akresh R. Safety Nets and Early Childhood Development. 2015. </w:t>
      </w:r>
    </w:p>
    <w:p w14:paraId="32899D8B" w14:textId="77777777" w:rsidR="00617183" w:rsidRPr="008472D0" w:rsidRDefault="00617183" w:rsidP="00617183">
      <w:pPr>
        <w:widowControl w:val="0"/>
        <w:autoSpaceDE w:val="0"/>
        <w:autoSpaceDN w:val="0"/>
        <w:adjustRightInd w:val="0"/>
        <w:ind w:left="640" w:hanging="640"/>
        <w:rPr>
          <w:rFonts w:ascii="Times New Roman" w:hAnsi="Times New Roman" w:cs="Times New Roman"/>
          <w:noProof/>
        </w:rPr>
      </w:pPr>
      <w:r w:rsidRPr="008472D0">
        <w:rPr>
          <w:rFonts w:ascii="Times New Roman" w:hAnsi="Times New Roman" w:cs="Times New Roman"/>
          <w:noProof/>
        </w:rPr>
        <w:t xml:space="preserve">63. </w:t>
      </w:r>
      <w:r w:rsidRPr="008472D0">
        <w:rPr>
          <w:rFonts w:ascii="Times New Roman" w:hAnsi="Times New Roman" w:cs="Times New Roman"/>
          <w:noProof/>
        </w:rPr>
        <w:tab/>
        <w:t xml:space="preserve">Neufeld LM, Guerra AG, Gaxiola ACF, Sánchez ADQ, Arenas AB, Cabrera AGH, et al. Evaluación de impacto del proyecto el Programa de Educación Inicial no Escolarizada de CONAFE (PEI-CONAFE) en sinergia con Oportunidades. [Impact evaluation of the CONAFE Non-School Early Education Program (PEI-CONAFE) project in synergy with Oportunidade. Cuernavaca, Mor., México; 2013. </w:t>
      </w:r>
    </w:p>
    <w:p w14:paraId="646DB1A3" w14:textId="77777777" w:rsidR="00617183" w:rsidRDefault="00617183" w:rsidP="00617183">
      <w:pPr>
        <w:rPr>
          <w:rFonts w:ascii="Times New Roman" w:hAnsi="Times New Roman" w:cs="Times New Roman"/>
        </w:rPr>
      </w:pPr>
      <w:r>
        <w:rPr>
          <w:rFonts w:ascii="Times New Roman" w:hAnsi="Times New Roman" w:cs="Times New Roman"/>
        </w:rPr>
        <w:fldChar w:fldCharType="end"/>
      </w:r>
    </w:p>
    <w:p w14:paraId="5F44B9BE" w14:textId="77777777" w:rsidR="00617183" w:rsidRPr="00BB75BD" w:rsidRDefault="00617183" w:rsidP="00617183">
      <w:pPr>
        <w:spacing w:line="312" w:lineRule="auto"/>
        <w:jc w:val="both"/>
        <w:rPr>
          <w:rFonts w:ascii="Times New Roman" w:hAnsi="Times New Roman" w:cs="Times New Roman"/>
        </w:rPr>
      </w:pPr>
    </w:p>
    <w:p w14:paraId="6A968DB4" w14:textId="77777777" w:rsidR="00617183" w:rsidRPr="00BB75BD" w:rsidRDefault="00617183" w:rsidP="00617183">
      <w:pPr>
        <w:spacing w:line="312" w:lineRule="auto"/>
        <w:jc w:val="center"/>
        <w:rPr>
          <w:rFonts w:ascii="Times New Roman" w:hAnsi="Times New Roman" w:cs="Times New Roman"/>
          <w:b/>
          <w:bCs/>
          <w:u w:val="single"/>
        </w:rPr>
      </w:pPr>
      <w:r w:rsidRPr="00BB75BD">
        <w:rPr>
          <w:rFonts w:ascii="Times New Roman" w:hAnsi="Times New Roman" w:cs="Times New Roman"/>
          <w:b/>
          <w:bCs/>
          <w:u w:val="single"/>
        </w:rPr>
        <w:t>List of Included Studies:</w:t>
      </w:r>
    </w:p>
    <w:p w14:paraId="2CC730DF"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4</w:t>
      </w:r>
      <w:r w:rsidRPr="00106981">
        <w:rPr>
          <w:rFonts w:ascii="Times New Roman" w:hAnsi="Times New Roman" w:cs="Times New Roman"/>
          <w:noProof/>
        </w:rPr>
        <w:t xml:space="preserve">. </w:t>
      </w:r>
      <w:r w:rsidRPr="00106981">
        <w:rPr>
          <w:rFonts w:ascii="Times New Roman" w:hAnsi="Times New Roman" w:cs="Times New Roman"/>
          <w:noProof/>
        </w:rPr>
        <w:tab/>
        <w:t xml:space="preserve">Ahmed A, Hidrobo M, Hoddinott J, Koch B, Roy S, Tauseef S. Social Protection and Sustainable Poverty Reduction: Experimental Evidence from Bangladesh. 2020. Report No.: 01988. </w:t>
      </w:r>
    </w:p>
    <w:p w14:paraId="70AAA5DD"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5</w:t>
      </w:r>
      <w:r w:rsidRPr="00106981">
        <w:rPr>
          <w:rFonts w:ascii="Times New Roman" w:hAnsi="Times New Roman" w:cs="Times New Roman"/>
          <w:noProof/>
        </w:rPr>
        <w:t xml:space="preserve">. </w:t>
      </w:r>
      <w:r w:rsidRPr="00106981">
        <w:rPr>
          <w:rFonts w:ascii="Times New Roman" w:hAnsi="Times New Roman" w:cs="Times New Roman"/>
          <w:noProof/>
        </w:rPr>
        <w:tab/>
        <w:t xml:space="preserve">Ahmed A, Hoddinott J, Roy S. Food transfers, cash transfers, behavior change communication and child nutrition: Evidence from Bangladesh. 2019. Report No.: 01868. </w:t>
      </w:r>
    </w:p>
    <w:p w14:paraId="5DA9FABB"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6</w:t>
      </w:r>
      <w:r w:rsidRPr="00106981">
        <w:rPr>
          <w:rFonts w:ascii="Times New Roman" w:hAnsi="Times New Roman" w:cs="Times New Roman"/>
          <w:noProof/>
        </w:rPr>
        <w:t xml:space="preserve">. </w:t>
      </w:r>
      <w:r w:rsidRPr="00106981">
        <w:rPr>
          <w:rFonts w:ascii="Times New Roman" w:hAnsi="Times New Roman" w:cs="Times New Roman"/>
          <w:noProof/>
        </w:rPr>
        <w:tab/>
        <w:t xml:space="preserve">Andrew A, Attanasio O, Fitzsimons E, Grantham-McGregor S, Meghir C, Rubio-Codina M. Impacts 2 years after a scalable early childhood development intervention to increase psychosocial stimulation in the home: A follow-up of a cluster randomised controlled trial in Colombia. PLoS Med. 2018;15. </w:t>
      </w:r>
    </w:p>
    <w:p w14:paraId="5D04C40E"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7</w:t>
      </w:r>
      <w:r w:rsidRPr="00106981">
        <w:rPr>
          <w:rFonts w:ascii="Times New Roman" w:hAnsi="Times New Roman" w:cs="Times New Roman"/>
          <w:noProof/>
        </w:rPr>
        <w:t xml:space="preserve">. </w:t>
      </w:r>
      <w:r w:rsidRPr="00106981">
        <w:rPr>
          <w:rFonts w:ascii="Times New Roman" w:hAnsi="Times New Roman" w:cs="Times New Roman"/>
          <w:noProof/>
        </w:rPr>
        <w:tab/>
        <w:t xml:space="preserve">Attanasio OP, Fernández C, Fitzsimons EOA, Grantham-McGregor SM, Meghir C, Rubio-Codina M. Using the infrastructure of a conditional cash transfer program to deliver a scalable integrated early child development program in Colombia: Cluster randomized controlled trial. BMJ. 2014;349: 1–12. </w:t>
      </w:r>
    </w:p>
    <w:p w14:paraId="1AE22B0C"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8</w:t>
      </w:r>
      <w:r w:rsidRPr="00106981">
        <w:rPr>
          <w:rFonts w:ascii="Times New Roman" w:hAnsi="Times New Roman" w:cs="Times New Roman"/>
          <w:noProof/>
        </w:rPr>
        <w:t xml:space="preserve">. </w:t>
      </w:r>
      <w:r w:rsidRPr="00106981">
        <w:rPr>
          <w:rFonts w:ascii="Times New Roman" w:hAnsi="Times New Roman" w:cs="Times New Roman"/>
          <w:noProof/>
        </w:rPr>
        <w:tab/>
        <w:t xml:space="preserve">Barnhart DA, Farrar J, Murray SM, Brennan RT, Antonaccio CM, Sezibera V, et al. Lay-worker Delivered Home Visiting Promotes Early Childhood Development and Reduces Violence in Rwanda: A Randomized Pilot. J Child Fam Stud. 2020;29: 1804–1817. </w:t>
      </w:r>
    </w:p>
    <w:p w14:paraId="719A3CA7"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sidRPr="00106981">
        <w:rPr>
          <w:rFonts w:ascii="Times New Roman" w:hAnsi="Times New Roman" w:cs="Times New Roman"/>
          <w:noProof/>
        </w:rPr>
        <w:t>6</w:t>
      </w:r>
      <w:r>
        <w:rPr>
          <w:rFonts w:ascii="Times New Roman" w:hAnsi="Times New Roman" w:cs="Times New Roman"/>
          <w:noProof/>
        </w:rPr>
        <w:t>9</w:t>
      </w:r>
      <w:r w:rsidRPr="00106981">
        <w:rPr>
          <w:rFonts w:ascii="Times New Roman" w:hAnsi="Times New Roman" w:cs="Times New Roman"/>
          <w:noProof/>
        </w:rPr>
        <w:t xml:space="preserve">. </w:t>
      </w:r>
      <w:r w:rsidRPr="00106981">
        <w:rPr>
          <w:rFonts w:ascii="Times New Roman" w:hAnsi="Times New Roman" w:cs="Times New Roman"/>
          <w:noProof/>
        </w:rPr>
        <w:tab/>
        <w:t xml:space="preserve">Betancourt TS, Jensen SKG, Barnhart DA, Brennan RT, Murray SM, Yousafzai AK, et al. Promoting parent-child relationships and preventing violence via home-visiting: A pre-post cluster randomised trial among Rwandan families linked to social protection programmes. BMC Public Health. 2020;20: 1–11. </w:t>
      </w:r>
    </w:p>
    <w:p w14:paraId="4515D5F1"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sidRPr="00106981">
        <w:rPr>
          <w:rFonts w:ascii="Times New Roman" w:hAnsi="Times New Roman" w:cs="Times New Roman"/>
          <w:noProof/>
        </w:rPr>
        <w:t>7</w:t>
      </w:r>
      <w:r>
        <w:rPr>
          <w:rFonts w:ascii="Times New Roman" w:hAnsi="Times New Roman" w:cs="Times New Roman"/>
          <w:noProof/>
        </w:rPr>
        <w:t>0</w:t>
      </w:r>
      <w:r w:rsidRPr="00106981">
        <w:rPr>
          <w:rFonts w:ascii="Times New Roman" w:hAnsi="Times New Roman" w:cs="Times New Roman"/>
          <w:noProof/>
        </w:rPr>
        <w:t xml:space="preserve">. </w:t>
      </w:r>
      <w:r w:rsidRPr="00106981">
        <w:rPr>
          <w:rFonts w:ascii="Times New Roman" w:hAnsi="Times New Roman" w:cs="Times New Roman"/>
          <w:noProof/>
        </w:rPr>
        <w:tab/>
        <w:t xml:space="preserve">da Silva ES de A, Paes NA. Bolsa família programme and the reduction of child mortality in the municipalities of the Brazilian semiarid region. Cien Saude Colet. 2019;24: 623–630. </w:t>
      </w:r>
    </w:p>
    <w:p w14:paraId="71BD6161"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1</w:t>
      </w:r>
      <w:r w:rsidRPr="00106981">
        <w:rPr>
          <w:rFonts w:ascii="Times New Roman" w:hAnsi="Times New Roman" w:cs="Times New Roman"/>
          <w:noProof/>
        </w:rPr>
        <w:t xml:space="preserve">. </w:t>
      </w:r>
      <w:r w:rsidRPr="00106981">
        <w:rPr>
          <w:rFonts w:ascii="Times New Roman" w:hAnsi="Times New Roman" w:cs="Times New Roman"/>
          <w:noProof/>
        </w:rPr>
        <w:tab/>
        <w:t xml:space="preserve">Fernald LCH, Kagawa RMC, Knauer HA, Schnaas L, Guerra AG, Neufeld LM. Promoting child development through group-based parent support within a cash transfer program: Experimental effects on children’s outcomes. Dev Psychol. 2016;53: 222–236. </w:t>
      </w:r>
    </w:p>
    <w:p w14:paraId="094DB67C"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2</w:t>
      </w:r>
      <w:r w:rsidRPr="00106981">
        <w:rPr>
          <w:rFonts w:ascii="Times New Roman" w:hAnsi="Times New Roman" w:cs="Times New Roman"/>
          <w:noProof/>
        </w:rPr>
        <w:t xml:space="preserve">. </w:t>
      </w:r>
      <w:r w:rsidRPr="00106981">
        <w:rPr>
          <w:rFonts w:ascii="Times New Roman" w:hAnsi="Times New Roman" w:cs="Times New Roman"/>
          <w:noProof/>
        </w:rPr>
        <w:tab/>
        <w:t xml:space="preserve">Field E, Maffioli EM. Are Behavioral Change Interventions Needed to Make Cash Transfer Programs Work for Children? Experimental Evidence from Myanmar. NBER Work Pap Ser. Cambridge, MA; 2021. Report No.: 28443. </w:t>
      </w:r>
    </w:p>
    <w:p w14:paraId="055E6A6C"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3</w:t>
      </w:r>
      <w:r w:rsidRPr="00106981">
        <w:rPr>
          <w:rFonts w:ascii="Times New Roman" w:hAnsi="Times New Roman" w:cs="Times New Roman"/>
          <w:noProof/>
        </w:rPr>
        <w:t xml:space="preserve">. </w:t>
      </w:r>
      <w:r w:rsidRPr="00106981">
        <w:rPr>
          <w:rFonts w:ascii="Times New Roman" w:hAnsi="Times New Roman" w:cs="Times New Roman"/>
          <w:noProof/>
        </w:rPr>
        <w:tab/>
        <w:t xml:space="preserve">Guanais FC. The Combined Effects of the Expansion of Primary Health Care and Conditional Cash Transfers on Infant Mortality in Brazil, 1998–2010. Am J Public Health. 2013;103: 2000–2006. </w:t>
      </w:r>
    </w:p>
    <w:p w14:paraId="12256DA1"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4</w:t>
      </w:r>
      <w:r w:rsidRPr="00106981">
        <w:rPr>
          <w:rFonts w:ascii="Times New Roman" w:hAnsi="Times New Roman" w:cs="Times New Roman"/>
          <w:noProof/>
        </w:rPr>
        <w:t xml:space="preserve">. </w:t>
      </w:r>
      <w:r w:rsidRPr="00106981">
        <w:rPr>
          <w:rFonts w:ascii="Times New Roman" w:hAnsi="Times New Roman" w:cs="Times New Roman"/>
          <w:noProof/>
        </w:rPr>
        <w:tab/>
        <w:t xml:space="preserve">Guyatt H, Klick M, Muiruri F, Rosa F Della. Final report : Evaluation of NICHE in the first 1,000 days of a child’s life in Kitui and Machakos counties, Kenya. Nairobi; 2018. </w:t>
      </w:r>
    </w:p>
    <w:p w14:paraId="40EB7C66"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5</w:t>
      </w:r>
      <w:r w:rsidRPr="00106981">
        <w:rPr>
          <w:rFonts w:ascii="Times New Roman" w:hAnsi="Times New Roman" w:cs="Times New Roman"/>
          <w:noProof/>
        </w:rPr>
        <w:t xml:space="preserve">. </w:t>
      </w:r>
      <w:r w:rsidRPr="00106981">
        <w:rPr>
          <w:rFonts w:ascii="Times New Roman" w:hAnsi="Times New Roman" w:cs="Times New Roman"/>
          <w:noProof/>
        </w:rPr>
        <w:tab/>
        <w:t>Jensen SK, Placencio-Castro M, Murray SM, Brennan RT, Goshev S, Farrar J, et al. Effect of a home-visiting parenting program to promote early childhood development and prevent violence: A cluster-randomized trial in Rwanda. BMJ Glob Heal. 2021;e003508. doi:10.1136/bmjgh-2020-003508</w:t>
      </w:r>
    </w:p>
    <w:p w14:paraId="251036C3"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6</w:t>
      </w:r>
      <w:r w:rsidRPr="00106981">
        <w:rPr>
          <w:rFonts w:ascii="Times New Roman" w:hAnsi="Times New Roman" w:cs="Times New Roman"/>
          <w:noProof/>
        </w:rPr>
        <w:t xml:space="preserve">. </w:t>
      </w:r>
      <w:r w:rsidRPr="00106981">
        <w:rPr>
          <w:rFonts w:ascii="Times New Roman" w:hAnsi="Times New Roman" w:cs="Times New Roman"/>
          <w:noProof/>
        </w:rPr>
        <w:tab/>
        <w:t xml:space="preserve">Kagawa RMC, Deardorff J, García-Guerra A, Knauer HA, Schnaas L, Neufeld LM, et al. Effects of a Parenting Program Among Women Who Began Childbearing as Adolescents and Young Adults. J Adolesc Heal. 2017;61: 634–641. </w:t>
      </w:r>
    </w:p>
    <w:p w14:paraId="7A11AB48"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7</w:t>
      </w:r>
      <w:r w:rsidRPr="00106981">
        <w:rPr>
          <w:rFonts w:ascii="Times New Roman" w:hAnsi="Times New Roman" w:cs="Times New Roman"/>
          <w:noProof/>
        </w:rPr>
        <w:t xml:space="preserve">. </w:t>
      </w:r>
      <w:r w:rsidRPr="00106981">
        <w:rPr>
          <w:rFonts w:ascii="Times New Roman" w:hAnsi="Times New Roman" w:cs="Times New Roman"/>
          <w:noProof/>
        </w:rPr>
        <w:tab/>
        <w:t xml:space="preserve">Khan GN, Kureishy S, Akbar N, Nasir M, Hussain M, Ahmed I, et al. A Stunting Prevention </w:t>
      </w:r>
      <w:r w:rsidRPr="00106981">
        <w:rPr>
          <w:rFonts w:ascii="Times New Roman" w:hAnsi="Times New Roman" w:cs="Times New Roman"/>
          <w:noProof/>
        </w:rPr>
        <w:lastRenderedPageBreak/>
        <w:t xml:space="preserve">Cluster Randomized Controlled Trial: Leveraging the Social Protection System to Prevent Stunting in District Rahim Yar Khan, Punjab, Pakistan. Islamabad; 2019. </w:t>
      </w:r>
    </w:p>
    <w:p w14:paraId="12E4DE33"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8</w:t>
      </w:r>
      <w:r w:rsidRPr="00106981">
        <w:rPr>
          <w:rFonts w:ascii="Times New Roman" w:hAnsi="Times New Roman" w:cs="Times New Roman"/>
          <w:noProof/>
        </w:rPr>
        <w:t xml:space="preserve">. </w:t>
      </w:r>
      <w:r w:rsidRPr="00106981">
        <w:rPr>
          <w:rFonts w:ascii="Times New Roman" w:hAnsi="Times New Roman" w:cs="Times New Roman"/>
          <w:noProof/>
        </w:rPr>
        <w:tab/>
        <w:t xml:space="preserve">Langendorf C, Roederer T, de Pee S, Brown D, Doyon S, Mamaty AA, et al. Preventing Acute Malnutrition among Young Children in Crises: A Prospective Intervention Study in Niger. PLoS Med. 2014;11: e1001714. </w:t>
      </w:r>
    </w:p>
    <w:p w14:paraId="712CF383"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9</w:t>
      </w:r>
      <w:r w:rsidRPr="00106981">
        <w:rPr>
          <w:rFonts w:ascii="Times New Roman" w:hAnsi="Times New Roman" w:cs="Times New Roman"/>
          <w:noProof/>
        </w:rPr>
        <w:t xml:space="preserve">. </w:t>
      </w:r>
      <w:r w:rsidRPr="00106981">
        <w:rPr>
          <w:rFonts w:ascii="Times New Roman" w:hAnsi="Times New Roman" w:cs="Times New Roman"/>
          <w:noProof/>
        </w:rPr>
        <w:tab/>
        <w:t xml:space="preserve">Premand P, Barry O. Behavioral Change Promotion, Cash Transfers and Early Childhood Development: Experimental Evidence from a Government Program in a Low-Income Setting. Washington DC; 2020. Report No.: 9368. </w:t>
      </w:r>
    </w:p>
    <w:p w14:paraId="6486D024" w14:textId="77777777" w:rsidR="00617183" w:rsidRPr="00106981" w:rsidRDefault="00617183" w:rsidP="0061718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80</w:t>
      </w:r>
      <w:r w:rsidRPr="00106981">
        <w:rPr>
          <w:rFonts w:ascii="Times New Roman" w:hAnsi="Times New Roman" w:cs="Times New Roman"/>
          <w:noProof/>
        </w:rPr>
        <w:t xml:space="preserve">. </w:t>
      </w:r>
      <w:r w:rsidRPr="00106981">
        <w:rPr>
          <w:rFonts w:ascii="Times New Roman" w:hAnsi="Times New Roman" w:cs="Times New Roman"/>
          <w:noProof/>
        </w:rPr>
        <w:tab/>
        <w:t xml:space="preserve">UNICEF, MOLSA, IFPRI. Impact Evaluation of Improved Nutrition through Integrated Basic Social Services and Social Cash Transfer Pilot Program (IN-SCT) in Oromia and SNNP Regions, Ethiopia: Endline Impact Evaluation Report. 2020. </w:t>
      </w:r>
    </w:p>
    <w:p w14:paraId="22EBD01E" w14:textId="77777777" w:rsidR="00617183" w:rsidRPr="00BB75BD" w:rsidRDefault="00617183" w:rsidP="00617183">
      <w:pPr>
        <w:widowControl w:val="0"/>
        <w:autoSpaceDE w:val="0"/>
        <w:autoSpaceDN w:val="0"/>
        <w:adjustRightInd w:val="0"/>
        <w:spacing w:line="312" w:lineRule="auto"/>
        <w:ind w:left="640" w:hanging="640"/>
        <w:jc w:val="both"/>
        <w:rPr>
          <w:rFonts w:ascii="Times New Roman" w:hAnsi="Times New Roman" w:cs="Times New Roman"/>
        </w:rPr>
      </w:pPr>
    </w:p>
    <w:p w14:paraId="02F48C87" w14:textId="77777777" w:rsidR="00E30293" w:rsidRDefault="00E30293"/>
    <w:sectPr w:rsidR="00E30293" w:rsidSect="00CE55D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183"/>
    <w:rsid w:val="005C5312"/>
    <w:rsid w:val="00617183"/>
    <w:rsid w:val="00BB7DF0"/>
    <w:rsid w:val="00CE55D5"/>
    <w:rsid w:val="00E30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B839CA"/>
  <w14:defaultImageDpi w14:val="32767"/>
  <w15:chartTrackingRefBased/>
  <w15:docId w15:val="{6806A0AF-36F5-5447-8494-DF47D36B7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71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519</Words>
  <Characters>151160</Characters>
  <Application>Microsoft Office Word</Application>
  <DocSecurity>0</DocSecurity>
  <Lines>1259</Lines>
  <Paragraphs>354</Paragraphs>
  <ScaleCrop>false</ScaleCrop>
  <Company/>
  <LinksUpToDate>false</LinksUpToDate>
  <CharactersWithSpaces>17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ittle</dc:creator>
  <cp:keywords/>
  <dc:description/>
  <cp:lastModifiedBy>Madison Little</cp:lastModifiedBy>
  <cp:revision>2</cp:revision>
  <dcterms:created xsi:type="dcterms:W3CDTF">2021-06-18T18:24:00Z</dcterms:created>
  <dcterms:modified xsi:type="dcterms:W3CDTF">2021-06-18T18:32:00Z</dcterms:modified>
</cp:coreProperties>
</file>